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C95EE" w14:textId="1E36C084" w:rsidR="00EE15EB" w:rsidRPr="00F82EC4" w:rsidRDefault="00EE15EB" w:rsidP="00D501CF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6"/>
          <w:lang w:val="en-US"/>
        </w:rPr>
      </w:pPr>
      <w:r w:rsidRPr="00F82EC4">
        <w:rPr>
          <w:rFonts w:ascii="Times New Roman" w:hAnsi="Times New Roman" w:cs="Times New Roman"/>
          <w:b/>
          <w:bCs/>
          <w:color w:val="000000"/>
          <w:sz w:val="24"/>
          <w:szCs w:val="26"/>
          <w:lang w:val="en-US"/>
        </w:rPr>
        <w:t xml:space="preserve">Supplementary Table </w:t>
      </w:r>
      <w:r w:rsidR="00242622">
        <w:rPr>
          <w:rFonts w:ascii="Times New Roman" w:hAnsi="Times New Roman" w:cs="Times New Roman"/>
          <w:b/>
          <w:bCs/>
          <w:color w:val="000000"/>
          <w:sz w:val="24"/>
          <w:szCs w:val="26"/>
          <w:lang w:val="en-US"/>
        </w:rPr>
        <w:t>1</w:t>
      </w:r>
      <w:r w:rsidRPr="00F82EC4">
        <w:rPr>
          <w:rFonts w:ascii="Times New Roman" w:hAnsi="Times New Roman" w:cs="Times New Roman"/>
          <w:b/>
          <w:bCs/>
          <w:color w:val="000000"/>
          <w:sz w:val="24"/>
          <w:szCs w:val="26"/>
          <w:lang w:val="en-US"/>
        </w:rPr>
        <w:t xml:space="preserve">. </w:t>
      </w:r>
      <w:r w:rsidR="00D501CF" w:rsidRPr="00D501CF">
        <w:rPr>
          <w:rFonts w:ascii="Times New Roman" w:hAnsi="Times New Roman" w:cs="Times New Roman"/>
          <w:color w:val="000000"/>
          <w:sz w:val="24"/>
          <w:szCs w:val="26"/>
          <w:lang w:val="en-US"/>
        </w:rPr>
        <w:t xml:space="preserve">Prevalence of self-reported symptoms of ARFID for the rare diseased sample and norm data based on the </w:t>
      </w:r>
      <w:proofErr w:type="gramStart"/>
      <w:r w:rsidRPr="00D501CF">
        <w:rPr>
          <w:rFonts w:ascii="Times New Roman" w:hAnsi="Times New Roman" w:cs="Times New Roman"/>
          <w:color w:val="000000"/>
          <w:sz w:val="24"/>
          <w:szCs w:val="26"/>
          <w:lang w:val="en-US"/>
        </w:rPr>
        <w:t>Eating Disorders</w:t>
      </w:r>
      <w:proofErr w:type="gramEnd"/>
      <w:r w:rsidRPr="00D501CF">
        <w:rPr>
          <w:rFonts w:ascii="Times New Roman" w:hAnsi="Times New Roman" w:cs="Times New Roman"/>
          <w:color w:val="000000"/>
          <w:sz w:val="24"/>
          <w:szCs w:val="26"/>
          <w:lang w:val="en-US"/>
        </w:rPr>
        <w:t xml:space="preserve"> in Youth‐Questionnaire.</w:t>
      </w:r>
    </w:p>
    <w:tbl>
      <w:tblPr>
        <w:tblStyle w:val="Tabellenraster"/>
        <w:tblW w:w="50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6"/>
        <w:gridCol w:w="3225"/>
        <w:gridCol w:w="2978"/>
        <w:gridCol w:w="1987"/>
        <w:gridCol w:w="1698"/>
      </w:tblGrid>
      <w:tr w:rsidR="003A0412" w:rsidRPr="000D56E5" w14:paraId="64EC7626" w14:textId="77777777" w:rsidTr="00D60986">
        <w:trPr>
          <w:trHeight w:val="340"/>
        </w:trPr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09F88" w14:textId="77777777" w:rsidR="00EE15EB" w:rsidRPr="00A31B48" w:rsidRDefault="00EE15EB" w:rsidP="00C13C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4F69A" w14:textId="77777777" w:rsidR="00EE15EB" w:rsidRPr="00F82EC4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re disease sample (</w:t>
            </w:r>
            <w:r w:rsidRPr="00132C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= 169)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555C0" w14:textId="6EAC35D8" w:rsidR="00EE15EB" w:rsidRPr="004C29EB" w:rsidRDefault="00EE15EB" w:rsidP="00C13C4A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rm</w:t>
            </w:r>
            <w:r w:rsidR="00C13C4A">
              <w:rPr>
                <w:rFonts w:ascii="Times New Roman" w:hAnsi="Times New Roman" w:cs="Times New Roman"/>
                <w:b/>
                <w:lang w:val="en-US"/>
              </w:rPr>
              <w:t>ativ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data (</w:t>
            </w:r>
            <w:r w:rsidRPr="00FA5A7B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lang w:val="en-US"/>
              </w:rPr>
              <w:t>= 799)</w:t>
            </w:r>
            <w:r w:rsidR="007A0F2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4C29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77E7D" w14:textId="77777777" w:rsidR="00EE15EB" w:rsidRPr="006F7E43" w:rsidRDefault="00EE15EB" w:rsidP="00C13C4A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F7E43">
              <w:rPr>
                <w:rFonts w:ascii="Times New Roman" w:hAnsi="Times New Roman" w:cs="Times New Roman"/>
                <w:b/>
                <w:lang w:val="en-US"/>
              </w:rPr>
              <w:t xml:space="preserve">Fisher’s exact test </w:t>
            </w:r>
          </w:p>
        </w:tc>
      </w:tr>
      <w:tr w:rsidR="003A0412" w:rsidRPr="00F82EC4" w14:paraId="13656906" w14:textId="77777777" w:rsidTr="00D60986">
        <w:trPr>
          <w:trHeight w:val="340"/>
        </w:trPr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D697E" w14:textId="77777777" w:rsidR="00EE15EB" w:rsidRPr="006F7E43" w:rsidRDefault="00EE15EB" w:rsidP="00C13C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4F0E0" w14:textId="441F3C78" w:rsidR="00EE15EB" w:rsidRPr="00F82EC4" w:rsidRDefault="005D3998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D399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</w:t>
            </w:r>
            <w:r w:rsidR="00EE15EB">
              <w:rPr>
                <w:rFonts w:ascii="Times New Roman" w:hAnsi="Times New Roman" w:cs="Times New Roman"/>
                <w:bCs/>
                <w:color w:val="000000"/>
              </w:rPr>
              <w:t xml:space="preserve"> (%)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4BD97CA5" w14:textId="7F859E0C" w:rsidR="00EE15EB" w:rsidRPr="00F82EC4" w:rsidRDefault="005D3998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5D399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</w:t>
            </w:r>
            <w:r w:rsidR="00EE15EB">
              <w:rPr>
                <w:rFonts w:ascii="Times New Roman" w:hAnsi="Times New Roman" w:cs="Times New Roman"/>
                <w:bCs/>
                <w:color w:val="000000"/>
              </w:rPr>
              <w:t xml:space="preserve"> (%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718F936A" w14:textId="77777777" w:rsidR="00EE15EB" w:rsidRPr="00F82EC4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F82EC4">
              <w:rPr>
                <w:rFonts w:ascii="Times New Roman" w:hAnsi="Times New Roman" w:cs="Times New Roman"/>
                <w:bCs/>
                <w:i/>
                <w:color w:val="000000"/>
              </w:rPr>
              <w:t>p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2C1742AB" w14:textId="77777777" w:rsidR="00EE15EB" w:rsidRPr="00F82EC4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F82EC4">
              <w:rPr>
                <w:rFonts w:ascii="Times New Roman" w:hAnsi="Times New Roman" w:cs="Times New Roman"/>
                <w:bCs/>
                <w:i/>
                <w:color w:val="000000"/>
              </w:rPr>
              <w:t>V</w:t>
            </w:r>
          </w:p>
        </w:tc>
      </w:tr>
      <w:tr w:rsidR="00EE15EB" w:rsidRPr="006C3281" w14:paraId="13EBA4B9" w14:textId="77777777" w:rsidTr="00D60986">
        <w:trPr>
          <w:trHeight w:val="340"/>
        </w:trPr>
        <w:tc>
          <w:tcPr>
            <w:tcW w:w="1477" w:type="pct"/>
            <w:vAlign w:val="center"/>
          </w:tcPr>
          <w:p w14:paraId="347AC8EC" w14:textId="77777777" w:rsidR="00EE15EB" w:rsidRPr="00380FB8" w:rsidRDefault="00EE15EB" w:rsidP="00C13C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EDY-Q items reported at least ‘often’ (</w:t>
            </w:r>
            <m:oMath>
              <m:r>
                <w:rPr>
                  <w:rFonts w:ascii="Cambria Math" w:hAnsi="Cambria Math" w:cs="Times New Roman"/>
                  <w:color w:val="000000"/>
                  <w:lang w:val="en-US"/>
                </w:rPr>
                <m:t>≥4)</m:t>
              </m:r>
            </m:oMath>
          </w:p>
        </w:tc>
        <w:tc>
          <w:tcPr>
            <w:tcW w:w="1149" w:type="pct"/>
            <w:vAlign w:val="center"/>
          </w:tcPr>
          <w:p w14:paraId="657AD2FC" w14:textId="77777777" w:rsidR="00EE15EB" w:rsidRPr="00380FB8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61" w:type="pct"/>
          </w:tcPr>
          <w:p w14:paraId="33FCF1CD" w14:textId="77777777" w:rsidR="00EE15EB" w:rsidRPr="00380FB8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08" w:type="pct"/>
            <w:vAlign w:val="center"/>
          </w:tcPr>
          <w:p w14:paraId="09D520AA" w14:textId="77777777" w:rsidR="00EE15EB" w:rsidRPr="00380FB8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605" w:type="pct"/>
            <w:vAlign w:val="center"/>
          </w:tcPr>
          <w:p w14:paraId="5052CF68" w14:textId="77777777" w:rsidR="00EE15EB" w:rsidRPr="00380FB8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EE15EB" w:rsidRPr="00F82EC4" w14:paraId="38D71E19" w14:textId="77777777" w:rsidTr="00551488">
        <w:trPr>
          <w:trHeight w:val="340"/>
        </w:trPr>
        <w:tc>
          <w:tcPr>
            <w:tcW w:w="1477" w:type="pct"/>
            <w:vAlign w:val="center"/>
          </w:tcPr>
          <w:p w14:paraId="521AFBD0" w14:textId="77777777" w:rsidR="00EE15EB" w:rsidRPr="00380FB8" w:rsidRDefault="00EE15EB" w:rsidP="00C13C4A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1. Food avoidance</w:t>
            </w:r>
          </w:p>
        </w:tc>
        <w:tc>
          <w:tcPr>
            <w:tcW w:w="1149" w:type="pct"/>
            <w:vAlign w:val="center"/>
          </w:tcPr>
          <w:p w14:paraId="703B33A6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8/163 (4.7%)</w:t>
            </w:r>
          </w:p>
        </w:tc>
        <w:tc>
          <w:tcPr>
            <w:tcW w:w="1061" w:type="pct"/>
            <w:vAlign w:val="center"/>
          </w:tcPr>
          <w:p w14:paraId="2A396662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47 (5.9%)</w:t>
            </w:r>
          </w:p>
        </w:tc>
        <w:tc>
          <w:tcPr>
            <w:tcW w:w="708" w:type="pct"/>
            <w:vAlign w:val="center"/>
          </w:tcPr>
          <w:p w14:paraId="771999D6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.764</w:t>
            </w:r>
          </w:p>
        </w:tc>
        <w:tc>
          <w:tcPr>
            <w:tcW w:w="605" w:type="pct"/>
            <w:vAlign w:val="center"/>
          </w:tcPr>
          <w:p w14:paraId="2C2F9796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.02</w:t>
            </w:r>
          </w:p>
        </w:tc>
      </w:tr>
      <w:tr w:rsidR="00EE15EB" w:rsidRPr="00A31B48" w14:paraId="4DD01405" w14:textId="77777777" w:rsidTr="00551488">
        <w:trPr>
          <w:trHeight w:val="340"/>
        </w:trPr>
        <w:tc>
          <w:tcPr>
            <w:tcW w:w="1477" w:type="pct"/>
            <w:vAlign w:val="center"/>
          </w:tcPr>
          <w:p w14:paraId="2FAA7F4C" w14:textId="77777777" w:rsidR="00EE15EB" w:rsidRPr="00380FB8" w:rsidRDefault="00EE15EB" w:rsidP="00C13C4A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2. Lack of interest in </w:t>
            </w:r>
            <w:proofErr w:type="spellStart"/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food</w:t>
            </w:r>
            <w:r w:rsidRPr="00380FB8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49" w:type="pct"/>
            <w:vAlign w:val="center"/>
          </w:tcPr>
          <w:p w14:paraId="3AE254C3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12/164 (7.1%)</w:t>
            </w:r>
          </w:p>
        </w:tc>
        <w:tc>
          <w:tcPr>
            <w:tcW w:w="1061" w:type="pct"/>
            <w:vAlign w:val="center"/>
          </w:tcPr>
          <w:p w14:paraId="17DA81A0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96 (12.0%)</w:t>
            </w:r>
          </w:p>
        </w:tc>
        <w:tc>
          <w:tcPr>
            <w:tcW w:w="708" w:type="pct"/>
            <w:vAlign w:val="center"/>
          </w:tcPr>
          <w:p w14:paraId="34ABA739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.110</w:t>
            </w:r>
          </w:p>
        </w:tc>
        <w:tc>
          <w:tcPr>
            <w:tcW w:w="605" w:type="pct"/>
            <w:vAlign w:val="center"/>
          </w:tcPr>
          <w:p w14:paraId="383B1637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.06</w:t>
            </w:r>
          </w:p>
        </w:tc>
      </w:tr>
      <w:tr w:rsidR="00EE15EB" w:rsidRPr="00F82EC4" w14:paraId="7B0AA5EA" w14:textId="77777777" w:rsidTr="00551488">
        <w:trPr>
          <w:trHeight w:val="340"/>
        </w:trPr>
        <w:tc>
          <w:tcPr>
            <w:tcW w:w="1477" w:type="pct"/>
            <w:vAlign w:val="center"/>
          </w:tcPr>
          <w:p w14:paraId="429CEE11" w14:textId="77777777" w:rsidR="00EE15EB" w:rsidRPr="00380FB8" w:rsidRDefault="00EE15EB" w:rsidP="00C13C4A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3. Emotional food avoidance</w:t>
            </w:r>
          </w:p>
        </w:tc>
        <w:tc>
          <w:tcPr>
            <w:tcW w:w="1149" w:type="pct"/>
            <w:shd w:val="clear" w:color="auto" w:fill="auto"/>
            <w:vAlign w:val="center"/>
          </w:tcPr>
          <w:p w14:paraId="1965CB62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30/163 (17.8%)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13833D5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228 (28.5%)</w:t>
            </w:r>
          </w:p>
        </w:tc>
        <w:tc>
          <w:tcPr>
            <w:tcW w:w="708" w:type="pct"/>
            <w:vAlign w:val="center"/>
          </w:tcPr>
          <w:p w14:paraId="14296C4A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/>
                <w:color w:val="000000"/>
                <w:lang w:val="en-US"/>
              </w:rPr>
              <w:t>.010</w:t>
            </w:r>
          </w:p>
        </w:tc>
        <w:tc>
          <w:tcPr>
            <w:tcW w:w="605" w:type="pct"/>
            <w:vAlign w:val="center"/>
          </w:tcPr>
          <w:p w14:paraId="142C1ABE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.09</w:t>
            </w:r>
          </w:p>
        </w:tc>
      </w:tr>
      <w:tr w:rsidR="00EE15EB" w:rsidRPr="00F82EC4" w14:paraId="48CE8947" w14:textId="77777777" w:rsidTr="00551488">
        <w:trPr>
          <w:trHeight w:val="340"/>
        </w:trPr>
        <w:tc>
          <w:tcPr>
            <w:tcW w:w="1477" w:type="pct"/>
            <w:vAlign w:val="center"/>
          </w:tcPr>
          <w:p w14:paraId="628BF95E" w14:textId="77777777" w:rsidR="00EE15EB" w:rsidRPr="00380FB8" w:rsidRDefault="00EE15EB" w:rsidP="00C13C4A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2D4890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4. </w:t>
            </w:r>
            <w:proofErr w:type="spellStart"/>
            <w:r w:rsidRPr="002D4890">
              <w:rPr>
                <w:rFonts w:ascii="Times New Roman" w:hAnsi="Times New Roman" w:cs="Times New Roman"/>
                <w:bCs/>
                <w:color w:val="000000"/>
                <w:lang w:val="en-US"/>
              </w:rPr>
              <w:t>Underweight</w:t>
            </w:r>
            <w:r w:rsidRPr="002D4890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49" w:type="pct"/>
            <w:vAlign w:val="center"/>
          </w:tcPr>
          <w:p w14:paraId="2EEA72A0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32/164 (18.9%)</w:t>
            </w:r>
          </w:p>
        </w:tc>
        <w:tc>
          <w:tcPr>
            <w:tcW w:w="1061" w:type="pct"/>
            <w:vAlign w:val="center"/>
          </w:tcPr>
          <w:p w14:paraId="733C380B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93 (11.6%)</w:t>
            </w:r>
          </w:p>
        </w:tc>
        <w:tc>
          <w:tcPr>
            <w:tcW w:w="708" w:type="pct"/>
            <w:vAlign w:val="center"/>
          </w:tcPr>
          <w:p w14:paraId="683EE89E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/>
                <w:color w:val="000000"/>
                <w:lang w:val="en-US"/>
              </w:rPr>
              <w:t>.009</w:t>
            </w:r>
          </w:p>
        </w:tc>
        <w:tc>
          <w:tcPr>
            <w:tcW w:w="605" w:type="pct"/>
            <w:vAlign w:val="center"/>
          </w:tcPr>
          <w:p w14:paraId="506EE185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.09</w:t>
            </w:r>
          </w:p>
        </w:tc>
      </w:tr>
      <w:tr w:rsidR="00EE15EB" w:rsidRPr="00F82EC4" w14:paraId="136BD1A6" w14:textId="77777777" w:rsidTr="00551488">
        <w:trPr>
          <w:trHeight w:val="340"/>
        </w:trPr>
        <w:tc>
          <w:tcPr>
            <w:tcW w:w="1477" w:type="pct"/>
            <w:vAlign w:val="center"/>
          </w:tcPr>
          <w:p w14:paraId="36753A17" w14:textId="77777777" w:rsidR="00EE15EB" w:rsidRPr="00380FB8" w:rsidRDefault="00EE15EB" w:rsidP="00C13C4A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5. Wish to gain weight</w:t>
            </w:r>
          </w:p>
        </w:tc>
        <w:tc>
          <w:tcPr>
            <w:tcW w:w="1149" w:type="pct"/>
            <w:vAlign w:val="center"/>
          </w:tcPr>
          <w:p w14:paraId="4A426144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24/163 (14.2%)</w:t>
            </w:r>
          </w:p>
        </w:tc>
        <w:tc>
          <w:tcPr>
            <w:tcW w:w="1061" w:type="pct"/>
            <w:vAlign w:val="center"/>
          </w:tcPr>
          <w:p w14:paraId="6F9A5088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58 (7.3%)</w:t>
            </w:r>
          </w:p>
        </w:tc>
        <w:tc>
          <w:tcPr>
            <w:tcW w:w="708" w:type="pct"/>
            <w:vAlign w:val="center"/>
          </w:tcPr>
          <w:p w14:paraId="0E1061A7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/>
                <w:color w:val="000000"/>
                <w:lang w:val="en-US"/>
              </w:rPr>
              <w:t>.003</w:t>
            </w:r>
          </w:p>
        </w:tc>
        <w:tc>
          <w:tcPr>
            <w:tcW w:w="605" w:type="pct"/>
            <w:vAlign w:val="center"/>
          </w:tcPr>
          <w:p w14:paraId="257EFAE4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.10</w:t>
            </w:r>
          </w:p>
        </w:tc>
      </w:tr>
      <w:tr w:rsidR="00EE15EB" w:rsidRPr="00A31B48" w14:paraId="442EA499" w14:textId="77777777" w:rsidTr="00551488">
        <w:trPr>
          <w:trHeight w:val="340"/>
        </w:trPr>
        <w:tc>
          <w:tcPr>
            <w:tcW w:w="1477" w:type="pct"/>
            <w:vAlign w:val="center"/>
          </w:tcPr>
          <w:p w14:paraId="2A569876" w14:textId="77777777" w:rsidR="00EE15EB" w:rsidRPr="00673085" w:rsidRDefault="00EE15EB" w:rsidP="00C13C4A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673085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6. Weight concern (feelings of </w:t>
            </w:r>
            <w:proofErr w:type="gramStart"/>
            <w:r w:rsidRPr="00673085">
              <w:rPr>
                <w:rFonts w:ascii="Times New Roman" w:hAnsi="Times New Roman" w:cs="Times New Roman"/>
                <w:bCs/>
                <w:color w:val="000000"/>
                <w:lang w:val="en-US"/>
              </w:rPr>
              <w:t>fatness)</w:t>
            </w:r>
            <w:r w:rsidRPr="00673085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49" w:type="pct"/>
            <w:vAlign w:val="center"/>
          </w:tcPr>
          <w:p w14:paraId="5723A176" w14:textId="6CB3FF0A" w:rsidR="00EE15EB" w:rsidRPr="00380FB8" w:rsidRDefault="00AD7E9E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36</w:t>
            </w:r>
            <w:r w:rsidR="00EE15EB"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/162 (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22.2</w:t>
            </w:r>
            <w:r w:rsidR="00EE15EB"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%)</w:t>
            </w:r>
          </w:p>
        </w:tc>
        <w:tc>
          <w:tcPr>
            <w:tcW w:w="1061" w:type="pct"/>
            <w:vAlign w:val="center"/>
          </w:tcPr>
          <w:p w14:paraId="0CF6075C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148 (18.5%)</w:t>
            </w:r>
          </w:p>
        </w:tc>
        <w:tc>
          <w:tcPr>
            <w:tcW w:w="708" w:type="pct"/>
            <w:vAlign w:val="center"/>
          </w:tcPr>
          <w:p w14:paraId="5584FF94" w14:textId="4DA7C217" w:rsidR="00EE15EB" w:rsidRPr="004D64E6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4D64E6"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="00052AA8" w:rsidRPr="004D64E6">
              <w:rPr>
                <w:rFonts w:ascii="Times New Roman" w:hAnsi="Times New Roman" w:cs="Times New Roman"/>
                <w:bCs/>
                <w:color w:val="000000"/>
                <w:lang w:val="en-US"/>
              </w:rPr>
              <w:t>33</w:t>
            </w:r>
          </w:p>
        </w:tc>
        <w:tc>
          <w:tcPr>
            <w:tcW w:w="605" w:type="pct"/>
            <w:vAlign w:val="center"/>
          </w:tcPr>
          <w:p w14:paraId="6A4DC294" w14:textId="0203338F" w:rsidR="00EE15EB" w:rsidRPr="00052AA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052AA8"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="00052AA8" w:rsidRPr="00052AA8">
              <w:rPr>
                <w:rFonts w:ascii="Times New Roman" w:hAnsi="Times New Roman" w:cs="Times New Roman"/>
                <w:bCs/>
                <w:color w:val="000000"/>
                <w:lang w:val="en-US"/>
              </w:rPr>
              <w:t>04</w:t>
            </w:r>
          </w:p>
        </w:tc>
      </w:tr>
      <w:tr w:rsidR="00EE15EB" w:rsidRPr="00F82EC4" w14:paraId="7E0D2883" w14:textId="77777777" w:rsidTr="00551488">
        <w:trPr>
          <w:trHeight w:val="340"/>
        </w:trPr>
        <w:tc>
          <w:tcPr>
            <w:tcW w:w="1477" w:type="pct"/>
            <w:vAlign w:val="center"/>
          </w:tcPr>
          <w:p w14:paraId="4C6D4C96" w14:textId="77777777" w:rsidR="00EE15EB" w:rsidRPr="00673085" w:rsidRDefault="00EE15EB" w:rsidP="00C13C4A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673085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7. Shape </w:t>
            </w:r>
            <w:proofErr w:type="spellStart"/>
            <w:r w:rsidRPr="00673085">
              <w:rPr>
                <w:rFonts w:ascii="Times New Roman" w:hAnsi="Times New Roman" w:cs="Times New Roman"/>
                <w:bCs/>
                <w:color w:val="000000"/>
                <w:lang w:val="en-US"/>
              </w:rPr>
              <w:t>concern</w:t>
            </w:r>
            <w:r w:rsidRPr="00673085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49" w:type="pct"/>
            <w:vAlign w:val="center"/>
          </w:tcPr>
          <w:p w14:paraId="181FE984" w14:textId="3CB7BEC7" w:rsidR="00EE15EB" w:rsidRPr="00380FB8" w:rsidRDefault="00CB76F8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58</w:t>
            </w:r>
            <w:r w:rsidR="00EE15EB"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/159 (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36.5</w:t>
            </w:r>
            <w:r w:rsidR="00EE15EB"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%)</w:t>
            </w:r>
          </w:p>
        </w:tc>
        <w:tc>
          <w:tcPr>
            <w:tcW w:w="1061" w:type="pct"/>
            <w:vAlign w:val="center"/>
          </w:tcPr>
          <w:p w14:paraId="1B4E2A52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135 (16.9%)</w:t>
            </w:r>
          </w:p>
        </w:tc>
        <w:tc>
          <w:tcPr>
            <w:tcW w:w="708" w:type="pct"/>
            <w:vAlign w:val="center"/>
          </w:tcPr>
          <w:p w14:paraId="20BA5C90" w14:textId="77777777" w:rsidR="00EE15EB" w:rsidRPr="000460B4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0460B4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605" w:type="pct"/>
            <w:vAlign w:val="center"/>
          </w:tcPr>
          <w:p w14:paraId="287DD2CF" w14:textId="0B2DCB75" w:rsidR="00EE15EB" w:rsidRPr="000460B4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0460B4"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="0097412C" w:rsidRPr="000460B4">
              <w:rPr>
                <w:rFonts w:ascii="Times New Roman" w:hAnsi="Times New Roman" w:cs="Times New Roman"/>
                <w:bCs/>
                <w:color w:val="000000"/>
                <w:lang w:val="en-US"/>
              </w:rPr>
              <w:t>18</w:t>
            </w:r>
          </w:p>
        </w:tc>
      </w:tr>
      <w:tr w:rsidR="00EE15EB" w:rsidRPr="00F82EC4" w14:paraId="1FB5C083" w14:textId="77777777" w:rsidTr="00551488">
        <w:trPr>
          <w:trHeight w:val="340"/>
        </w:trPr>
        <w:tc>
          <w:tcPr>
            <w:tcW w:w="1477" w:type="pct"/>
            <w:vAlign w:val="center"/>
          </w:tcPr>
          <w:p w14:paraId="59D81735" w14:textId="77777777" w:rsidR="00EE15EB" w:rsidRPr="00380FB8" w:rsidRDefault="00EE15EB" w:rsidP="00C13C4A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8. Selective eating behavior</w:t>
            </w:r>
          </w:p>
        </w:tc>
        <w:tc>
          <w:tcPr>
            <w:tcW w:w="1149" w:type="pct"/>
            <w:vAlign w:val="center"/>
          </w:tcPr>
          <w:p w14:paraId="51FF4291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91/162 (53.8%)</w:t>
            </w:r>
          </w:p>
        </w:tc>
        <w:tc>
          <w:tcPr>
            <w:tcW w:w="1061" w:type="pct"/>
            <w:vAlign w:val="center"/>
          </w:tcPr>
          <w:p w14:paraId="48A9873F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293 (36.7%)</w:t>
            </w:r>
          </w:p>
        </w:tc>
        <w:tc>
          <w:tcPr>
            <w:tcW w:w="708" w:type="pct"/>
            <w:vAlign w:val="center"/>
          </w:tcPr>
          <w:p w14:paraId="2AB65C2C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605" w:type="pct"/>
            <w:vAlign w:val="center"/>
          </w:tcPr>
          <w:p w14:paraId="30FAC71F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.31</w:t>
            </w:r>
          </w:p>
        </w:tc>
      </w:tr>
      <w:tr w:rsidR="00EE15EB" w:rsidRPr="00A31B48" w14:paraId="25EAD104" w14:textId="77777777" w:rsidTr="00551488">
        <w:trPr>
          <w:trHeight w:val="340"/>
        </w:trPr>
        <w:tc>
          <w:tcPr>
            <w:tcW w:w="1477" w:type="pct"/>
            <w:vAlign w:val="center"/>
          </w:tcPr>
          <w:p w14:paraId="1AA729AC" w14:textId="77777777" w:rsidR="00EE15EB" w:rsidRPr="00380FB8" w:rsidRDefault="00EE15EB" w:rsidP="00C13C4A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9. Avoidance to try new foods</w:t>
            </w:r>
          </w:p>
        </w:tc>
        <w:tc>
          <w:tcPr>
            <w:tcW w:w="1149" w:type="pct"/>
            <w:vAlign w:val="center"/>
          </w:tcPr>
          <w:p w14:paraId="19F67B49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73/162 (43.2%)</w:t>
            </w:r>
          </w:p>
        </w:tc>
        <w:tc>
          <w:tcPr>
            <w:tcW w:w="1061" w:type="pct"/>
            <w:vAlign w:val="center"/>
          </w:tcPr>
          <w:p w14:paraId="1FE46428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220 (27.5%)</w:t>
            </w:r>
          </w:p>
        </w:tc>
        <w:tc>
          <w:tcPr>
            <w:tcW w:w="708" w:type="pct"/>
            <w:vAlign w:val="center"/>
          </w:tcPr>
          <w:p w14:paraId="17E314B2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605" w:type="pct"/>
            <w:vAlign w:val="center"/>
          </w:tcPr>
          <w:p w14:paraId="7D9DB30C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.14</w:t>
            </w:r>
          </w:p>
        </w:tc>
      </w:tr>
      <w:tr w:rsidR="00EE15EB" w:rsidRPr="00F82EC4" w14:paraId="3361D8DB" w14:textId="77777777" w:rsidTr="00551488">
        <w:trPr>
          <w:trHeight w:val="340"/>
        </w:trPr>
        <w:tc>
          <w:tcPr>
            <w:tcW w:w="1477" w:type="pct"/>
            <w:vAlign w:val="center"/>
          </w:tcPr>
          <w:p w14:paraId="3C615175" w14:textId="77777777" w:rsidR="00EE15EB" w:rsidRPr="00380FB8" w:rsidRDefault="00EE15EB" w:rsidP="00C13C4A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10. Fear of </w:t>
            </w:r>
            <w:proofErr w:type="spellStart"/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choking</w:t>
            </w:r>
            <w:r w:rsidRPr="00380FB8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49" w:type="pct"/>
            <w:vAlign w:val="center"/>
          </w:tcPr>
          <w:p w14:paraId="7C7EC885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4/163 (2.4%)</w:t>
            </w:r>
          </w:p>
        </w:tc>
        <w:tc>
          <w:tcPr>
            <w:tcW w:w="1061" w:type="pct"/>
            <w:vAlign w:val="center"/>
          </w:tcPr>
          <w:p w14:paraId="26DFA069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36 (4.5%)</w:t>
            </w:r>
          </w:p>
        </w:tc>
        <w:tc>
          <w:tcPr>
            <w:tcW w:w="708" w:type="pct"/>
            <w:vAlign w:val="center"/>
          </w:tcPr>
          <w:p w14:paraId="6C19ACFD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.327</w:t>
            </w:r>
          </w:p>
        </w:tc>
        <w:tc>
          <w:tcPr>
            <w:tcW w:w="605" w:type="pct"/>
            <w:vAlign w:val="center"/>
          </w:tcPr>
          <w:p w14:paraId="300E65BD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.04</w:t>
            </w:r>
          </w:p>
        </w:tc>
      </w:tr>
      <w:tr w:rsidR="00EE15EB" w:rsidRPr="00F82EC4" w14:paraId="78D3202B" w14:textId="77777777" w:rsidTr="00551488">
        <w:trPr>
          <w:trHeight w:val="340"/>
        </w:trPr>
        <w:tc>
          <w:tcPr>
            <w:tcW w:w="1477" w:type="pct"/>
            <w:vAlign w:val="center"/>
          </w:tcPr>
          <w:p w14:paraId="4BC91131" w14:textId="77777777" w:rsidR="00EE15EB" w:rsidRPr="00380FB8" w:rsidRDefault="00EE15EB" w:rsidP="00C13C4A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11. Fear of swallowing</w:t>
            </w:r>
          </w:p>
        </w:tc>
        <w:tc>
          <w:tcPr>
            <w:tcW w:w="1149" w:type="pct"/>
            <w:vAlign w:val="center"/>
          </w:tcPr>
          <w:p w14:paraId="7BA55126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1/163 (0.6%)</w:t>
            </w:r>
          </w:p>
        </w:tc>
        <w:tc>
          <w:tcPr>
            <w:tcW w:w="1061" w:type="pct"/>
            <w:vAlign w:val="center"/>
          </w:tcPr>
          <w:p w14:paraId="10272288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14 (1.8%)</w:t>
            </w:r>
          </w:p>
        </w:tc>
        <w:tc>
          <w:tcPr>
            <w:tcW w:w="708" w:type="pct"/>
            <w:vAlign w:val="center"/>
          </w:tcPr>
          <w:p w14:paraId="48647B52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.471</w:t>
            </w:r>
          </w:p>
        </w:tc>
        <w:tc>
          <w:tcPr>
            <w:tcW w:w="605" w:type="pct"/>
            <w:vAlign w:val="center"/>
          </w:tcPr>
          <w:p w14:paraId="51DBD04E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.03</w:t>
            </w:r>
          </w:p>
        </w:tc>
      </w:tr>
      <w:tr w:rsidR="00EE15EB" w:rsidRPr="00F82EC4" w14:paraId="699232FF" w14:textId="77777777" w:rsidTr="00551488">
        <w:trPr>
          <w:trHeight w:val="340"/>
        </w:trPr>
        <w:tc>
          <w:tcPr>
            <w:tcW w:w="1477" w:type="pct"/>
            <w:vAlign w:val="center"/>
          </w:tcPr>
          <w:p w14:paraId="5685F7AC" w14:textId="77777777" w:rsidR="00EE15EB" w:rsidRPr="00380FB8" w:rsidRDefault="00EE15EB" w:rsidP="00C13C4A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12. Sensory food </w:t>
            </w:r>
            <w:proofErr w:type="spellStart"/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avoidance</w:t>
            </w:r>
            <w:r w:rsidRPr="00380FB8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49" w:type="pct"/>
            <w:vAlign w:val="center"/>
          </w:tcPr>
          <w:p w14:paraId="6C7B6A75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58/164 (34.3%)</w:t>
            </w:r>
          </w:p>
        </w:tc>
        <w:tc>
          <w:tcPr>
            <w:tcW w:w="1061" w:type="pct"/>
            <w:vAlign w:val="center"/>
          </w:tcPr>
          <w:p w14:paraId="55AFF6B3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121 (15.1%)</w:t>
            </w:r>
          </w:p>
        </w:tc>
        <w:tc>
          <w:tcPr>
            <w:tcW w:w="708" w:type="pct"/>
            <w:vAlign w:val="center"/>
          </w:tcPr>
          <w:p w14:paraId="5A9815F4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605" w:type="pct"/>
            <w:vAlign w:val="center"/>
          </w:tcPr>
          <w:p w14:paraId="178F252F" w14:textId="77777777" w:rsidR="00EE15EB" w:rsidRPr="00380FB8" w:rsidRDefault="00EE15EB" w:rsidP="005514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80FB8">
              <w:rPr>
                <w:rFonts w:ascii="Times New Roman" w:hAnsi="Times New Roman" w:cs="Times New Roman"/>
                <w:bCs/>
                <w:color w:val="000000"/>
                <w:lang w:val="en-US"/>
              </w:rPr>
              <w:t>.20</w:t>
            </w:r>
          </w:p>
        </w:tc>
      </w:tr>
      <w:tr w:rsidR="00EE15EB" w:rsidRPr="000D56E5" w14:paraId="3291028D" w14:textId="77777777" w:rsidTr="003A0412">
        <w:trPr>
          <w:trHeight w:val="462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28BB3FF2" w14:textId="50B61CBA" w:rsidR="00EE15EB" w:rsidRPr="00DF080C" w:rsidRDefault="00EE15EB" w:rsidP="00214A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e.</w:t>
            </w:r>
            <w:r w:rsidR="008A1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1509" w:rsidRPr="005A69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FID = Avoidant/Restrictive Food Intake Disorder. </w:t>
            </w:r>
            <w:r w:rsidRPr="00DF0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Y-Q = </w:t>
            </w:r>
            <w:proofErr w:type="gramStart"/>
            <w:r w:rsidRPr="00DF0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Disorders</w:t>
            </w:r>
            <w:proofErr w:type="gramEnd"/>
            <w:r w:rsidRPr="00DF0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Youth – Questionnaire. </w:t>
            </w:r>
            <w:r w:rsidRPr="00DF08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DF0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d as indicators to assess the manifestation of symptoms in ARFID. </w:t>
            </w:r>
            <w:r w:rsidR="004C29EB" w:rsidRPr="004C29E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4C2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rmative </w:t>
            </w:r>
            <w:r w:rsidR="00C13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4C2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a </w:t>
            </w:r>
            <w:proofErr w:type="gramStart"/>
            <w:r w:rsidR="00C13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proofErr w:type="gramEnd"/>
            <w:r w:rsidR="00C13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C2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ed from </w:t>
            </w:r>
            <w:r w:rsidR="004C29EB" w:rsidRPr="004C2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midt, R., Vogel, M., </w:t>
            </w:r>
            <w:proofErr w:type="spellStart"/>
            <w:r w:rsidR="004C29EB" w:rsidRPr="004C2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emisch</w:t>
            </w:r>
            <w:proofErr w:type="spellEnd"/>
            <w:r w:rsidR="004C29EB" w:rsidRPr="004C2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, </w:t>
            </w:r>
            <w:proofErr w:type="spellStart"/>
            <w:r w:rsidR="004C29EB" w:rsidRPr="004C2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ess</w:t>
            </w:r>
            <w:proofErr w:type="spellEnd"/>
            <w:r w:rsidR="004C29EB" w:rsidRPr="004C2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., &amp; Hilbert, A. (2018). </w:t>
            </w:r>
            <w:r w:rsidR="004C29EB" w:rsidRPr="004D1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hological and non-pathological variants of restrictive eating behaviors in middle childhood: A latent class analysis. </w:t>
            </w:r>
            <w:r w:rsidR="004C29EB" w:rsidRPr="004D12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petite</w:t>
            </w:r>
            <w:r w:rsidR="004C29EB" w:rsidRPr="004D1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C29EB" w:rsidRPr="004D12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27</w:t>
            </w:r>
            <w:r w:rsidR="004C29EB" w:rsidRPr="004D1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57–265.</w:t>
            </w:r>
          </w:p>
        </w:tc>
      </w:tr>
    </w:tbl>
    <w:p w14:paraId="4C04675C" w14:textId="77777777" w:rsidR="00117C12" w:rsidRDefault="00117C12">
      <w:pPr>
        <w:rPr>
          <w:rFonts w:ascii="Times New Roman" w:hAnsi="Times New Roman" w:cs="Times New Roman"/>
          <w:b/>
          <w:bCs/>
          <w:color w:val="000000"/>
          <w:sz w:val="24"/>
          <w:szCs w:val="26"/>
          <w:lang w:val="en-US"/>
        </w:rPr>
      </w:pPr>
    </w:p>
    <w:p w14:paraId="31B503A8" w14:textId="48184A5B" w:rsidR="00117C12" w:rsidRDefault="00117C12">
      <w:pPr>
        <w:rPr>
          <w:rFonts w:ascii="Times New Roman" w:hAnsi="Times New Roman" w:cs="Times New Roman"/>
          <w:b/>
          <w:bCs/>
          <w:color w:val="000000"/>
          <w:sz w:val="24"/>
          <w:szCs w:val="26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6"/>
          <w:lang w:val="en-US"/>
        </w:rPr>
        <w:br w:type="page"/>
      </w:r>
    </w:p>
    <w:p w14:paraId="393F2660" w14:textId="2F304262" w:rsidR="00EE15EB" w:rsidRPr="00F82EC4" w:rsidRDefault="00EE15EB" w:rsidP="00EE15E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6"/>
          <w:lang w:val="en-US"/>
        </w:rPr>
      </w:pPr>
      <w:r w:rsidRPr="00F82EC4">
        <w:rPr>
          <w:rFonts w:ascii="Times New Roman" w:hAnsi="Times New Roman" w:cs="Times New Roman"/>
          <w:b/>
          <w:bCs/>
          <w:color w:val="000000"/>
          <w:sz w:val="24"/>
          <w:szCs w:val="26"/>
          <w:lang w:val="en-US"/>
        </w:rPr>
        <w:lastRenderedPageBreak/>
        <w:t xml:space="preserve">Supplementary Table </w:t>
      </w:r>
      <w:r w:rsidR="00242622">
        <w:rPr>
          <w:rFonts w:ascii="Times New Roman" w:hAnsi="Times New Roman" w:cs="Times New Roman"/>
          <w:b/>
          <w:bCs/>
          <w:color w:val="000000"/>
          <w:sz w:val="24"/>
          <w:szCs w:val="26"/>
          <w:lang w:val="en-US"/>
        </w:rPr>
        <w:t>2</w:t>
      </w:r>
      <w:r w:rsidRPr="00F82EC4">
        <w:rPr>
          <w:rFonts w:ascii="Times New Roman" w:hAnsi="Times New Roman" w:cs="Times New Roman"/>
          <w:b/>
          <w:bCs/>
          <w:color w:val="000000"/>
          <w:sz w:val="24"/>
          <w:szCs w:val="26"/>
          <w:lang w:val="en-US"/>
        </w:rPr>
        <w:t xml:space="preserve">. </w:t>
      </w:r>
      <w:r w:rsidRPr="00F82EC4">
        <w:rPr>
          <w:rFonts w:ascii="Times New Roman" w:hAnsi="Times New Roman" w:cs="Times New Roman"/>
          <w:color w:val="000000"/>
          <w:sz w:val="24"/>
          <w:szCs w:val="26"/>
          <w:lang w:val="en-US"/>
        </w:rPr>
        <w:t>Group differences in clinical variables between children and adolescents with and without symptoms of ARFID based on self‐report (</w:t>
      </w:r>
      <w:r w:rsidRPr="00F82EC4">
        <w:rPr>
          <w:rFonts w:ascii="Times New Roman" w:hAnsi="Times New Roman" w:cs="Times New Roman"/>
          <w:i/>
          <w:color w:val="000000"/>
          <w:sz w:val="24"/>
          <w:szCs w:val="26"/>
          <w:lang w:val="en-US"/>
        </w:rPr>
        <w:t>n</w:t>
      </w:r>
      <w:r w:rsidRPr="00F82EC4">
        <w:rPr>
          <w:rFonts w:ascii="Times New Roman" w:hAnsi="Times New Roman" w:cs="Times New Roman"/>
          <w:color w:val="000000"/>
          <w:sz w:val="24"/>
          <w:szCs w:val="26"/>
          <w:lang w:val="en-US"/>
        </w:rPr>
        <w:t xml:space="preserve"> = 169) and parent report (</w:t>
      </w:r>
      <w:r w:rsidRPr="00F82EC4">
        <w:rPr>
          <w:rFonts w:ascii="Times New Roman" w:hAnsi="Times New Roman" w:cs="Times New Roman"/>
          <w:i/>
          <w:color w:val="000000"/>
          <w:sz w:val="24"/>
          <w:szCs w:val="26"/>
          <w:lang w:val="en-US"/>
        </w:rPr>
        <w:t>n</w:t>
      </w:r>
      <w:r w:rsidRPr="00F82EC4">
        <w:rPr>
          <w:rFonts w:ascii="Times New Roman" w:hAnsi="Times New Roman" w:cs="Times New Roman"/>
          <w:color w:val="000000"/>
          <w:sz w:val="24"/>
          <w:szCs w:val="26"/>
          <w:lang w:val="en-US"/>
        </w:rPr>
        <w:t xml:space="preserve"> = 502)</w:t>
      </w:r>
      <w:r>
        <w:rPr>
          <w:rFonts w:ascii="Times New Roman" w:hAnsi="Times New Roman" w:cs="Times New Roman"/>
          <w:color w:val="000000"/>
          <w:sz w:val="24"/>
          <w:szCs w:val="26"/>
          <w:lang w:val="en-US"/>
        </w:rPr>
        <w:t xml:space="preserve"> data of the </w:t>
      </w:r>
      <w:proofErr w:type="gramStart"/>
      <w:r w:rsidRPr="0039074F">
        <w:rPr>
          <w:rFonts w:ascii="Times New Roman" w:hAnsi="Times New Roman" w:cs="Times New Roman"/>
          <w:color w:val="000000"/>
          <w:sz w:val="24"/>
          <w:szCs w:val="26"/>
          <w:lang w:val="en-US"/>
        </w:rPr>
        <w:t>Eating Disorders</w:t>
      </w:r>
      <w:proofErr w:type="gramEnd"/>
      <w:r w:rsidRPr="0039074F">
        <w:rPr>
          <w:rFonts w:ascii="Times New Roman" w:hAnsi="Times New Roman" w:cs="Times New Roman"/>
          <w:color w:val="000000"/>
          <w:sz w:val="24"/>
          <w:szCs w:val="26"/>
          <w:lang w:val="en-US"/>
        </w:rPr>
        <w:t xml:space="preserve"> in</w:t>
      </w:r>
      <w:r>
        <w:rPr>
          <w:rFonts w:ascii="Times New Roman" w:hAnsi="Times New Roman" w:cs="Times New Roman"/>
          <w:color w:val="000000"/>
          <w:sz w:val="24"/>
          <w:szCs w:val="26"/>
          <w:lang w:val="en-US"/>
        </w:rPr>
        <w:t xml:space="preserve"> </w:t>
      </w:r>
      <w:r w:rsidRPr="0039074F">
        <w:rPr>
          <w:rFonts w:ascii="Times New Roman" w:hAnsi="Times New Roman" w:cs="Times New Roman"/>
          <w:color w:val="000000"/>
          <w:sz w:val="24"/>
          <w:szCs w:val="26"/>
          <w:lang w:val="en-US"/>
        </w:rPr>
        <w:t>Youth‐Questionnaire</w:t>
      </w:r>
      <w:r w:rsidRPr="00F82EC4">
        <w:rPr>
          <w:rFonts w:ascii="Times New Roman" w:hAnsi="Times New Roman" w:cs="Times New Roman"/>
          <w:color w:val="000000"/>
          <w:sz w:val="24"/>
          <w:szCs w:val="26"/>
          <w:lang w:val="en-US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3"/>
        <w:gridCol w:w="1734"/>
        <w:gridCol w:w="1731"/>
        <w:gridCol w:w="1731"/>
        <w:gridCol w:w="1835"/>
        <w:gridCol w:w="992"/>
        <w:gridCol w:w="994"/>
        <w:gridCol w:w="992"/>
        <w:gridCol w:w="916"/>
        <w:gridCol w:w="48"/>
      </w:tblGrid>
      <w:tr w:rsidR="00EE15EB" w:rsidRPr="006C3281" w14:paraId="4C6C670E" w14:textId="77777777" w:rsidTr="00F76693">
        <w:trPr>
          <w:gridAfter w:val="1"/>
          <w:wAfter w:w="17" w:type="pct"/>
          <w:trHeight w:val="737"/>
        </w:trPr>
        <w:tc>
          <w:tcPr>
            <w:tcW w:w="108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B00758" w14:textId="77777777" w:rsidR="00EE15EB" w:rsidRPr="00A31B48" w:rsidRDefault="00EE15EB" w:rsidP="00C13C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37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1685F8" w14:textId="6FAFE9ED" w:rsidR="00EE15EB" w:rsidRPr="00F82EC4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F82EC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elf-</w:t>
            </w:r>
            <w:r w:rsidR="006C1C2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</w:t>
            </w:r>
            <w:r w:rsidRPr="00F82EC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port</w:t>
            </w:r>
          </w:p>
        </w:tc>
        <w:tc>
          <w:tcPr>
            <w:tcW w:w="1273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1E7479" w14:textId="77777777" w:rsidR="00EE15EB" w:rsidRPr="00F82EC4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F82EC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rent report</w:t>
            </w:r>
          </w:p>
        </w:tc>
        <w:tc>
          <w:tcPr>
            <w:tcW w:w="709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67500E" w14:textId="507F5A48" w:rsidR="00EE15EB" w:rsidRPr="006F7E43" w:rsidRDefault="00EE15EB" w:rsidP="00C13C4A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F7E43">
              <w:rPr>
                <w:rFonts w:ascii="Times New Roman" w:hAnsi="Times New Roman" w:cs="Times New Roman"/>
                <w:b/>
                <w:lang w:val="en-US"/>
              </w:rPr>
              <w:t xml:space="preserve">Fisher’s exact test </w:t>
            </w:r>
            <w:r w:rsidR="001E5617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6F7E43">
              <w:rPr>
                <w:rFonts w:ascii="Times New Roman" w:hAnsi="Times New Roman" w:cs="Times New Roman"/>
                <w:b/>
                <w:lang w:val="en-US"/>
              </w:rPr>
              <w:t>elf-</w:t>
            </w:r>
            <w:r w:rsidR="004452AE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6F7E43">
              <w:rPr>
                <w:rFonts w:ascii="Times New Roman" w:hAnsi="Times New Roman" w:cs="Times New Roman"/>
                <w:b/>
                <w:lang w:val="en-US"/>
              </w:rPr>
              <w:t>eport</w:t>
            </w:r>
          </w:p>
        </w:tc>
        <w:tc>
          <w:tcPr>
            <w:tcW w:w="681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76D392" w14:textId="77777777" w:rsidR="00EE15EB" w:rsidRPr="006F7E43" w:rsidRDefault="00EE15EB" w:rsidP="00C13C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F7E43">
              <w:rPr>
                <w:rFonts w:ascii="Times New Roman" w:hAnsi="Times New Roman" w:cs="Times New Roman"/>
                <w:b/>
                <w:lang w:val="en-US"/>
              </w:rPr>
              <w:t>Fisher’s exact test</w:t>
            </w:r>
          </w:p>
          <w:p w14:paraId="1B9F6182" w14:textId="53A4923B" w:rsidR="00EE15EB" w:rsidRPr="006F7E43" w:rsidRDefault="001E5617" w:rsidP="00C13C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="00EE15EB" w:rsidRPr="006F7E43">
              <w:rPr>
                <w:rFonts w:ascii="Times New Roman" w:hAnsi="Times New Roman" w:cs="Times New Roman"/>
                <w:b/>
                <w:lang w:val="en-US"/>
              </w:rPr>
              <w:t>arent</w:t>
            </w:r>
            <w:r w:rsidR="00672BF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EE15EB" w:rsidRPr="006F7E43">
              <w:rPr>
                <w:rFonts w:ascii="Times New Roman" w:hAnsi="Times New Roman" w:cs="Times New Roman"/>
                <w:b/>
                <w:lang w:val="en-US"/>
              </w:rPr>
              <w:t>report</w:t>
            </w:r>
          </w:p>
        </w:tc>
      </w:tr>
      <w:tr w:rsidR="007A450F" w:rsidRPr="00F82EC4" w14:paraId="0AD77236" w14:textId="77777777" w:rsidTr="00F76693">
        <w:trPr>
          <w:gridAfter w:val="1"/>
          <w:wAfter w:w="17" w:type="pct"/>
          <w:trHeight w:val="232"/>
        </w:trPr>
        <w:tc>
          <w:tcPr>
            <w:tcW w:w="1083" w:type="pct"/>
            <w:tcBorders>
              <w:top w:val="single" w:sz="18" w:space="0" w:color="auto"/>
            </w:tcBorders>
            <w:vAlign w:val="center"/>
          </w:tcPr>
          <w:p w14:paraId="75BA7214" w14:textId="77777777" w:rsidR="00EE15EB" w:rsidRPr="006F7E43" w:rsidRDefault="00EE15EB" w:rsidP="00C13C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single" w:sz="18" w:space="0" w:color="auto"/>
            </w:tcBorders>
            <w:vAlign w:val="center"/>
          </w:tcPr>
          <w:p w14:paraId="0CB75BFC" w14:textId="77777777" w:rsidR="00EE15EB" w:rsidRPr="00F82EC4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82EC4">
              <w:rPr>
                <w:rFonts w:ascii="Times New Roman" w:hAnsi="Times New Roman" w:cs="Times New Roman"/>
                <w:bCs/>
                <w:color w:val="000000"/>
              </w:rPr>
              <w:t>Yes (</w:t>
            </w:r>
            <w:r w:rsidRPr="00F82EC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</w:t>
            </w:r>
            <w:r w:rsidRPr="00F82EC4">
              <w:rPr>
                <w:rFonts w:ascii="Times New Roman" w:hAnsi="Times New Roman" w:cs="Times New Roman"/>
                <w:bCs/>
                <w:color w:val="000000"/>
              </w:rPr>
              <w:t xml:space="preserve"> =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6</w:t>
            </w:r>
            <w:r w:rsidRPr="00F82EC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618" w:type="pct"/>
            <w:tcBorders>
              <w:top w:val="single" w:sz="18" w:space="0" w:color="auto"/>
            </w:tcBorders>
            <w:vAlign w:val="center"/>
          </w:tcPr>
          <w:p w14:paraId="7150899E" w14:textId="77777777" w:rsidR="00EE15EB" w:rsidRPr="00F82EC4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F82EC4">
              <w:rPr>
                <w:rFonts w:ascii="Times New Roman" w:hAnsi="Times New Roman" w:cs="Times New Roman"/>
                <w:bCs/>
                <w:color w:val="000000"/>
              </w:rPr>
              <w:t>No</w:t>
            </w:r>
            <w:proofErr w:type="spellEnd"/>
            <w:r w:rsidRPr="00F82EC4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Pr="00F82EC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</w:t>
            </w:r>
            <w:r w:rsidRPr="00F82EC4">
              <w:rPr>
                <w:rFonts w:ascii="Times New Roman" w:hAnsi="Times New Roman" w:cs="Times New Roman"/>
                <w:bCs/>
                <w:color w:val="000000"/>
              </w:rPr>
              <w:t xml:space="preserve"> =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163</w:t>
            </w:r>
            <w:r w:rsidRPr="00F82EC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618" w:type="pct"/>
            <w:tcBorders>
              <w:top w:val="single" w:sz="18" w:space="0" w:color="auto"/>
            </w:tcBorders>
            <w:vAlign w:val="center"/>
          </w:tcPr>
          <w:p w14:paraId="39BC5FA5" w14:textId="77777777" w:rsidR="00EE15EB" w:rsidRPr="00F82EC4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82EC4">
              <w:rPr>
                <w:rFonts w:ascii="Times New Roman" w:hAnsi="Times New Roman" w:cs="Times New Roman"/>
                <w:bCs/>
                <w:color w:val="000000"/>
              </w:rPr>
              <w:t>Yes (</w:t>
            </w:r>
            <w:r w:rsidRPr="00F82EC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</w:t>
            </w:r>
            <w:r w:rsidRPr="00F82EC4">
              <w:rPr>
                <w:rFonts w:ascii="Times New Roman" w:hAnsi="Times New Roman" w:cs="Times New Roman"/>
                <w:bCs/>
                <w:color w:val="000000"/>
              </w:rPr>
              <w:t xml:space="preserve"> =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51</w:t>
            </w:r>
            <w:r w:rsidRPr="00F82EC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655" w:type="pct"/>
            <w:tcBorders>
              <w:top w:val="single" w:sz="18" w:space="0" w:color="auto"/>
            </w:tcBorders>
            <w:vAlign w:val="center"/>
          </w:tcPr>
          <w:p w14:paraId="0AAE1057" w14:textId="77777777" w:rsidR="00EE15EB" w:rsidRPr="00F82EC4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F82EC4">
              <w:rPr>
                <w:rFonts w:ascii="Times New Roman" w:hAnsi="Times New Roman" w:cs="Times New Roman"/>
                <w:bCs/>
                <w:color w:val="000000"/>
              </w:rPr>
              <w:t>No</w:t>
            </w:r>
            <w:proofErr w:type="spellEnd"/>
            <w:r w:rsidRPr="00F82EC4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Pr="00F82EC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</w:t>
            </w:r>
            <w:r w:rsidRPr="00F82EC4">
              <w:rPr>
                <w:rFonts w:ascii="Times New Roman" w:hAnsi="Times New Roman" w:cs="Times New Roman"/>
                <w:bCs/>
                <w:color w:val="000000"/>
              </w:rPr>
              <w:t xml:space="preserve"> =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451</w:t>
            </w:r>
            <w:r w:rsidRPr="00F82EC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354" w:type="pct"/>
            <w:tcBorders>
              <w:top w:val="single" w:sz="18" w:space="0" w:color="auto"/>
            </w:tcBorders>
          </w:tcPr>
          <w:p w14:paraId="52B59373" w14:textId="4D398A6D" w:rsidR="00EE15EB" w:rsidRPr="00F82EC4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355" w:type="pct"/>
            <w:tcBorders>
              <w:top w:val="single" w:sz="18" w:space="0" w:color="auto"/>
            </w:tcBorders>
          </w:tcPr>
          <w:p w14:paraId="1AE68550" w14:textId="7745D642" w:rsidR="00EE15EB" w:rsidRPr="00F82EC4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354" w:type="pct"/>
            <w:tcBorders>
              <w:top w:val="single" w:sz="18" w:space="0" w:color="auto"/>
            </w:tcBorders>
          </w:tcPr>
          <w:p w14:paraId="1894FC12" w14:textId="414B0D31" w:rsidR="00EE15EB" w:rsidRPr="00F82EC4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327" w:type="pct"/>
            <w:tcBorders>
              <w:top w:val="single" w:sz="18" w:space="0" w:color="auto"/>
            </w:tcBorders>
          </w:tcPr>
          <w:p w14:paraId="2697063F" w14:textId="38416EF9" w:rsidR="00EE15EB" w:rsidRPr="00F82EC4" w:rsidRDefault="00EE15EB" w:rsidP="00C13C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</w:tr>
      <w:tr w:rsidR="000E054C" w:rsidRPr="00F82EC4" w14:paraId="28991D98" w14:textId="77777777" w:rsidTr="00F76693">
        <w:trPr>
          <w:gridAfter w:val="1"/>
          <w:wAfter w:w="17" w:type="pct"/>
          <w:trHeight w:val="283"/>
        </w:trPr>
        <w:tc>
          <w:tcPr>
            <w:tcW w:w="1083" w:type="pct"/>
            <w:tcBorders>
              <w:bottom w:val="single" w:sz="18" w:space="0" w:color="auto"/>
            </w:tcBorders>
            <w:vAlign w:val="center"/>
          </w:tcPr>
          <w:p w14:paraId="0645347F" w14:textId="77777777" w:rsidR="000E054C" w:rsidRPr="00F82EC4" w:rsidRDefault="000E054C" w:rsidP="000E05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9" w:type="pct"/>
            <w:tcBorders>
              <w:bottom w:val="single" w:sz="18" w:space="0" w:color="auto"/>
            </w:tcBorders>
            <w:vAlign w:val="center"/>
          </w:tcPr>
          <w:p w14:paraId="27FBAC6D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82EC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</w:t>
            </w:r>
            <w:r w:rsidRPr="00F82EC4">
              <w:rPr>
                <w:rFonts w:ascii="Times New Roman" w:hAnsi="Times New Roman" w:cs="Times New Roman"/>
                <w:bCs/>
                <w:color w:val="000000"/>
              </w:rPr>
              <w:t xml:space="preserve"> (%)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F82EC4">
              <w:rPr>
                <w:rFonts w:ascii="Times New Roman" w:hAnsi="Times New Roman" w:cs="Times New Roman"/>
                <w:bCs/>
                <w:color w:val="000000"/>
              </w:rPr>
              <w:t>exceeding</w:t>
            </w:r>
            <w:proofErr w:type="spellEnd"/>
            <w:r w:rsidRPr="00F82EC4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F82EC4">
              <w:rPr>
                <w:rFonts w:ascii="Times New Roman" w:hAnsi="Times New Roman" w:cs="Times New Roman"/>
                <w:bCs/>
                <w:color w:val="000000"/>
              </w:rPr>
              <w:t>cut</w:t>
            </w:r>
            <w:proofErr w:type="spellEnd"/>
            <w:r w:rsidRPr="00F82EC4">
              <w:rPr>
                <w:rFonts w:ascii="Times New Roman" w:hAnsi="Times New Roman" w:cs="Times New Roman"/>
                <w:bCs/>
                <w:color w:val="000000"/>
              </w:rPr>
              <w:t xml:space="preserve">-off </w:t>
            </w:r>
          </w:p>
        </w:tc>
        <w:tc>
          <w:tcPr>
            <w:tcW w:w="618" w:type="pct"/>
            <w:tcBorders>
              <w:bottom w:val="single" w:sz="18" w:space="0" w:color="auto"/>
            </w:tcBorders>
            <w:vAlign w:val="center"/>
          </w:tcPr>
          <w:p w14:paraId="7D12A597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82EC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</w:t>
            </w:r>
            <w:r w:rsidRPr="00F82EC4">
              <w:rPr>
                <w:rFonts w:ascii="Times New Roman" w:hAnsi="Times New Roman" w:cs="Times New Roman"/>
                <w:bCs/>
                <w:color w:val="000000"/>
              </w:rPr>
              <w:t xml:space="preserve"> (%)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F82EC4">
              <w:rPr>
                <w:rFonts w:ascii="Times New Roman" w:hAnsi="Times New Roman" w:cs="Times New Roman"/>
                <w:bCs/>
                <w:color w:val="000000"/>
              </w:rPr>
              <w:t>exceeding</w:t>
            </w:r>
            <w:proofErr w:type="spellEnd"/>
            <w:r w:rsidRPr="00F82EC4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F82EC4">
              <w:rPr>
                <w:rFonts w:ascii="Times New Roman" w:hAnsi="Times New Roman" w:cs="Times New Roman"/>
                <w:bCs/>
                <w:color w:val="000000"/>
              </w:rPr>
              <w:t>cut</w:t>
            </w:r>
            <w:proofErr w:type="spellEnd"/>
            <w:r w:rsidRPr="00F82EC4">
              <w:rPr>
                <w:rFonts w:ascii="Times New Roman" w:hAnsi="Times New Roman" w:cs="Times New Roman"/>
                <w:bCs/>
                <w:color w:val="000000"/>
              </w:rPr>
              <w:t>-off</w:t>
            </w:r>
          </w:p>
        </w:tc>
        <w:tc>
          <w:tcPr>
            <w:tcW w:w="618" w:type="pct"/>
            <w:tcBorders>
              <w:bottom w:val="single" w:sz="18" w:space="0" w:color="auto"/>
            </w:tcBorders>
          </w:tcPr>
          <w:p w14:paraId="4F678372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6F3F5A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</w:t>
            </w:r>
            <w:r w:rsidRPr="006F3F5A">
              <w:rPr>
                <w:rFonts w:ascii="Times New Roman" w:hAnsi="Times New Roman" w:cs="Times New Roman"/>
                <w:bCs/>
                <w:color w:val="000000"/>
              </w:rPr>
              <w:t xml:space="preserve"> (%) </w:t>
            </w:r>
            <w:proofErr w:type="spellStart"/>
            <w:r w:rsidRPr="006F3F5A">
              <w:rPr>
                <w:rFonts w:ascii="Times New Roman" w:hAnsi="Times New Roman" w:cs="Times New Roman"/>
                <w:bCs/>
                <w:color w:val="000000"/>
              </w:rPr>
              <w:t>exceeding</w:t>
            </w:r>
            <w:proofErr w:type="spellEnd"/>
            <w:r w:rsidRPr="006F3F5A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6F3F5A">
              <w:rPr>
                <w:rFonts w:ascii="Times New Roman" w:hAnsi="Times New Roman" w:cs="Times New Roman"/>
                <w:bCs/>
                <w:color w:val="000000"/>
              </w:rPr>
              <w:t>cut</w:t>
            </w:r>
            <w:proofErr w:type="spellEnd"/>
            <w:r w:rsidRPr="006F3F5A">
              <w:rPr>
                <w:rFonts w:ascii="Times New Roman" w:hAnsi="Times New Roman" w:cs="Times New Roman"/>
                <w:bCs/>
                <w:color w:val="000000"/>
              </w:rPr>
              <w:t xml:space="preserve">-off </w:t>
            </w:r>
          </w:p>
        </w:tc>
        <w:tc>
          <w:tcPr>
            <w:tcW w:w="655" w:type="pct"/>
            <w:tcBorders>
              <w:bottom w:val="single" w:sz="18" w:space="0" w:color="auto"/>
            </w:tcBorders>
          </w:tcPr>
          <w:p w14:paraId="512A9457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6F3F5A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</w:t>
            </w:r>
            <w:r w:rsidRPr="006F3F5A">
              <w:rPr>
                <w:rFonts w:ascii="Times New Roman" w:hAnsi="Times New Roman" w:cs="Times New Roman"/>
                <w:bCs/>
                <w:color w:val="000000"/>
              </w:rPr>
              <w:t xml:space="preserve"> (%) </w:t>
            </w:r>
            <w:proofErr w:type="spellStart"/>
            <w:r w:rsidRPr="006F3F5A">
              <w:rPr>
                <w:rFonts w:ascii="Times New Roman" w:hAnsi="Times New Roman" w:cs="Times New Roman"/>
                <w:bCs/>
                <w:color w:val="000000"/>
              </w:rPr>
              <w:t>exceeding</w:t>
            </w:r>
            <w:proofErr w:type="spellEnd"/>
            <w:r w:rsidRPr="006F3F5A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6F3F5A">
              <w:rPr>
                <w:rFonts w:ascii="Times New Roman" w:hAnsi="Times New Roman" w:cs="Times New Roman"/>
                <w:bCs/>
                <w:color w:val="000000"/>
              </w:rPr>
              <w:t>cut</w:t>
            </w:r>
            <w:proofErr w:type="spellEnd"/>
            <w:r w:rsidRPr="006F3F5A">
              <w:rPr>
                <w:rFonts w:ascii="Times New Roman" w:hAnsi="Times New Roman" w:cs="Times New Roman"/>
                <w:bCs/>
                <w:color w:val="000000"/>
              </w:rPr>
              <w:t xml:space="preserve">-off </w:t>
            </w:r>
          </w:p>
        </w:tc>
        <w:tc>
          <w:tcPr>
            <w:tcW w:w="354" w:type="pct"/>
            <w:tcBorders>
              <w:bottom w:val="single" w:sz="18" w:space="0" w:color="auto"/>
            </w:tcBorders>
          </w:tcPr>
          <w:p w14:paraId="6989A4F8" w14:textId="0B6D4DC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F82EC4">
              <w:rPr>
                <w:rFonts w:ascii="Times New Roman" w:hAnsi="Times New Roman" w:cs="Times New Roman"/>
                <w:bCs/>
                <w:i/>
                <w:color w:val="000000"/>
              </w:rPr>
              <w:t>p</w:t>
            </w:r>
          </w:p>
        </w:tc>
        <w:tc>
          <w:tcPr>
            <w:tcW w:w="355" w:type="pct"/>
            <w:tcBorders>
              <w:bottom w:val="single" w:sz="18" w:space="0" w:color="auto"/>
            </w:tcBorders>
          </w:tcPr>
          <w:p w14:paraId="608AB65A" w14:textId="7B4D8C8D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F82EC4">
              <w:rPr>
                <w:rFonts w:ascii="Times New Roman" w:hAnsi="Times New Roman" w:cs="Times New Roman"/>
                <w:bCs/>
                <w:i/>
                <w:color w:val="000000"/>
              </w:rPr>
              <w:t>V</w:t>
            </w:r>
          </w:p>
        </w:tc>
        <w:tc>
          <w:tcPr>
            <w:tcW w:w="354" w:type="pct"/>
            <w:tcBorders>
              <w:bottom w:val="single" w:sz="18" w:space="0" w:color="auto"/>
            </w:tcBorders>
          </w:tcPr>
          <w:p w14:paraId="448288FD" w14:textId="69160571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F82EC4">
              <w:rPr>
                <w:rFonts w:ascii="Times New Roman" w:hAnsi="Times New Roman" w:cs="Times New Roman"/>
                <w:bCs/>
                <w:i/>
                <w:color w:val="000000"/>
              </w:rPr>
              <w:t>p</w:t>
            </w:r>
          </w:p>
        </w:tc>
        <w:tc>
          <w:tcPr>
            <w:tcW w:w="327" w:type="pct"/>
            <w:tcBorders>
              <w:bottom w:val="single" w:sz="18" w:space="0" w:color="auto"/>
            </w:tcBorders>
          </w:tcPr>
          <w:p w14:paraId="5ECE3A22" w14:textId="0CDBA26F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F82EC4">
              <w:rPr>
                <w:rFonts w:ascii="Times New Roman" w:hAnsi="Times New Roman" w:cs="Times New Roman"/>
                <w:bCs/>
                <w:i/>
                <w:color w:val="000000"/>
              </w:rPr>
              <w:t>V</w:t>
            </w:r>
          </w:p>
        </w:tc>
      </w:tr>
      <w:tr w:rsidR="000E054C" w:rsidRPr="00F82EC4" w14:paraId="37CE776E" w14:textId="77777777" w:rsidTr="006268BA">
        <w:trPr>
          <w:gridAfter w:val="1"/>
          <w:wAfter w:w="17" w:type="pct"/>
          <w:trHeight w:val="340"/>
        </w:trPr>
        <w:tc>
          <w:tcPr>
            <w:tcW w:w="1083" w:type="pct"/>
            <w:vAlign w:val="center"/>
          </w:tcPr>
          <w:p w14:paraId="121E6FFD" w14:textId="77777777" w:rsidR="000E054C" w:rsidRPr="00185098" w:rsidRDefault="000E054C" w:rsidP="000E054C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F82EC4">
              <w:rPr>
                <w:rFonts w:ascii="Times New Roman" w:hAnsi="Times New Roman" w:cs="Times New Roman"/>
                <w:bCs/>
                <w:color w:val="000000"/>
                <w:lang w:val="en-US"/>
              </w:rPr>
              <w:t>1. Food avoidance</w:t>
            </w:r>
          </w:p>
        </w:tc>
        <w:tc>
          <w:tcPr>
            <w:tcW w:w="619" w:type="pct"/>
            <w:vAlign w:val="center"/>
          </w:tcPr>
          <w:p w14:paraId="34BB0717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/6 (16.7%)</w:t>
            </w:r>
          </w:p>
        </w:tc>
        <w:tc>
          <w:tcPr>
            <w:tcW w:w="618" w:type="pct"/>
            <w:vAlign w:val="center"/>
          </w:tcPr>
          <w:p w14:paraId="060BD074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7/157 (4.5%)</w:t>
            </w:r>
          </w:p>
        </w:tc>
        <w:tc>
          <w:tcPr>
            <w:tcW w:w="618" w:type="pct"/>
            <w:vAlign w:val="center"/>
          </w:tcPr>
          <w:p w14:paraId="0E48B67B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20/50 (40.0%)</w:t>
            </w:r>
          </w:p>
        </w:tc>
        <w:tc>
          <w:tcPr>
            <w:tcW w:w="655" w:type="pct"/>
            <w:vAlign w:val="center"/>
          </w:tcPr>
          <w:p w14:paraId="168D32FA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42/435 (9.7%)</w:t>
            </w:r>
          </w:p>
        </w:tc>
        <w:tc>
          <w:tcPr>
            <w:tcW w:w="354" w:type="pct"/>
            <w:vAlign w:val="center"/>
          </w:tcPr>
          <w:p w14:paraId="41E94D54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264</w:t>
            </w:r>
          </w:p>
        </w:tc>
        <w:tc>
          <w:tcPr>
            <w:tcW w:w="355" w:type="pct"/>
            <w:vAlign w:val="center"/>
          </w:tcPr>
          <w:p w14:paraId="2E48654F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11</w:t>
            </w:r>
          </w:p>
        </w:tc>
        <w:tc>
          <w:tcPr>
            <w:tcW w:w="354" w:type="pct"/>
            <w:vAlign w:val="center"/>
          </w:tcPr>
          <w:p w14:paraId="2A6360B7" w14:textId="77777777" w:rsidR="000E054C" w:rsidRPr="00F9542D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9542D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327" w:type="pct"/>
            <w:vAlign w:val="center"/>
          </w:tcPr>
          <w:p w14:paraId="41821E3A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28</w:t>
            </w:r>
          </w:p>
        </w:tc>
      </w:tr>
      <w:tr w:rsidR="000E054C" w:rsidRPr="00A31B48" w14:paraId="21480504" w14:textId="77777777" w:rsidTr="006268BA">
        <w:trPr>
          <w:gridAfter w:val="1"/>
          <w:wAfter w:w="17" w:type="pct"/>
          <w:trHeight w:val="340"/>
        </w:trPr>
        <w:tc>
          <w:tcPr>
            <w:tcW w:w="1083" w:type="pct"/>
            <w:vAlign w:val="center"/>
          </w:tcPr>
          <w:p w14:paraId="06C88112" w14:textId="77777777" w:rsidR="000E054C" w:rsidRPr="00185098" w:rsidRDefault="000E054C" w:rsidP="000E054C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F82EC4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2. Lack of interest in </w:t>
            </w:r>
            <w:proofErr w:type="spellStart"/>
            <w:r w:rsidRPr="00F82EC4">
              <w:rPr>
                <w:rFonts w:ascii="Times New Roman" w:hAnsi="Times New Roman" w:cs="Times New Roman"/>
                <w:bCs/>
                <w:color w:val="000000"/>
                <w:lang w:val="en-US"/>
              </w:rPr>
              <w:t>food</w:t>
            </w:r>
            <w:r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9" w:type="pct"/>
            <w:vAlign w:val="center"/>
          </w:tcPr>
          <w:p w14:paraId="550C354D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/6 (16.7%)</w:t>
            </w:r>
          </w:p>
        </w:tc>
        <w:tc>
          <w:tcPr>
            <w:tcW w:w="618" w:type="pct"/>
            <w:vAlign w:val="center"/>
          </w:tcPr>
          <w:p w14:paraId="5065B9CA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1/158 (7.0%)</w:t>
            </w:r>
          </w:p>
        </w:tc>
        <w:tc>
          <w:tcPr>
            <w:tcW w:w="618" w:type="pct"/>
            <w:vAlign w:val="center"/>
          </w:tcPr>
          <w:p w14:paraId="69956D05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21/51 (41.2%)</w:t>
            </w:r>
          </w:p>
        </w:tc>
        <w:tc>
          <w:tcPr>
            <w:tcW w:w="655" w:type="pct"/>
            <w:vAlign w:val="center"/>
          </w:tcPr>
          <w:p w14:paraId="24845593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52/436 (11.9%)</w:t>
            </w:r>
          </w:p>
        </w:tc>
        <w:tc>
          <w:tcPr>
            <w:tcW w:w="354" w:type="pct"/>
            <w:vAlign w:val="center"/>
          </w:tcPr>
          <w:p w14:paraId="03D3AC71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371</w:t>
            </w:r>
          </w:p>
        </w:tc>
        <w:tc>
          <w:tcPr>
            <w:tcW w:w="355" w:type="pct"/>
            <w:vAlign w:val="center"/>
          </w:tcPr>
          <w:p w14:paraId="6A8B1BD4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07</w:t>
            </w:r>
          </w:p>
        </w:tc>
        <w:tc>
          <w:tcPr>
            <w:tcW w:w="354" w:type="pct"/>
            <w:vAlign w:val="center"/>
          </w:tcPr>
          <w:p w14:paraId="75B7775E" w14:textId="77777777" w:rsidR="000E054C" w:rsidRPr="00F9542D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9542D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327" w:type="pct"/>
            <w:vAlign w:val="center"/>
          </w:tcPr>
          <w:p w14:paraId="1A6B4BCF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25</w:t>
            </w:r>
          </w:p>
        </w:tc>
      </w:tr>
      <w:tr w:rsidR="000E054C" w:rsidRPr="00F82EC4" w14:paraId="521F1735" w14:textId="77777777" w:rsidTr="006268BA">
        <w:trPr>
          <w:gridAfter w:val="1"/>
          <w:wAfter w:w="17" w:type="pct"/>
          <w:trHeight w:val="340"/>
        </w:trPr>
        <w:tc>
          <w:tcPr>
            <w:tcW w:w="1083" w:type="pct"/>
            <w:vAlign w:val="center"/>
          </w:tcPr>
          <w:p w14:paraId="62F5227F" w14:textId="77777777" w:rsidR="000E054C" w:rsidRPr="00F82EC4" w:rsidRDefault="000E054C" w:rsidP="000E054C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F82EC4">
              <w:rPr>
                <w:rFonts w:ascii="Times New Roman" w:hAnsi="Times New Roman" w:cs="Times New Roman"/>
                <w:bCs/>
                <w:color w:val="000000"/>
                <w:lang w:val="en-US"/>
              </w:rPr>
              <w:t>3. Emotional food avoidance</w:t>
            </w:r>
          </w:p>
        </w:tc>
        <w:tc>
          <w:tcPr>
            <w:tcW w:w="619" w:type="pct"/>
            <w:vAlign w:val="center"/>
          </w:tcPr>
          <w:p w14:paraId="71395D3E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/6 (16.7%)</w:t>
            </w:r>
          </w:p>
        </w:tc>
        <w:tc>
          <w:tcPr>
            <w:tcW w:w="618" w:type="pct"/>
            <w:vAlign w:val="center"/>
          </w:tcPr>
          <w:p w14:paraId="40BAFE12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29/157 (18.5%)</w:t>
            </w:r>
          </w:p>
        </w:tc>
        <w:tc>
          <w:tcPr>
            <w:tcW w:w="618" w:type="pct"/>
            <w:vAlign w:val="center"/>
          </w:tcPr>
          <w:p w14:paraId="60B1DD9E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0/49 (20.4%)</w:t>
            </w:r>
          </w:p>
        </w:tc>
        <w:tc>
          <w:tcPr>
            <w:tcW w:w="655" w:type="pct"/>
            <w:vAlign w:val="center"/>
          </w:tcPr>
          <w:p w14:paraId="228FD183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74/433 (17.1%)</w:t>
            </w:r>
          </w:p>
        </w:tc>
        <w:tc>
          <w:tcPr>
            <w:tcW w:w="354" w:type="pct"/>
            <w:vAlign w:val="center"/>
          </w:tcPr>
          <w:p w14:paraId="026563A3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999</w:t>
            </w:r>
          </w:p>
        </w:tc>
        <w:tc>
          <w:tcPr>
            <w:tcW w:w="355" w:type="pct"/>
            <w:vAlign w:val="center"/>
          </w:tcPr>
          <w:p w14:paraId="06AC1DEA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01</w:t>
            </w:r>
          </w:p>
        </w:tc>
        <w:tc>
          <w:tcPr>
            <w:tcW w:w="354" w:type="pct"/>
            <w:vAlign w:val="center"/>
          </w:tcPr>
          <w:p w14:paraId="1404483E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553</w:t>
            </w:r>
          </w:p>
        </w:tc>
        <w:tc>
          <w:tcPr>
            <w:tcW w:w="327" w:type="pct"/>
            <w:vAlign w:val="center"/>
          </w:tcPr>
          <w:p w14:paraId="03543FC5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03</w:t>
            </w:r>
          </w:p>
        </w:tc>
      </w:tr>
      <w:tr w:rsidR="000E054C" w:rsidRPr="00F82EC4" w14:paraId="6158505B" w14:textId="77777777" w:rsidTr="006268BA">
        <w:trPr>
          <w:gridAfter w:val="1"/>
          <w:wAfter w:w="17" w:type="pct"/>
          <w:trHeight w:val="340"/>
        </w:trPr>
        <w:tc>
          <w:tcPr>
            <w:tcW w:w="1083" w:type="pct"/>
            <w:vAlign w:val="center"/>
          </w:tcPr>
          <w:p w14:paraId="0DCA3C04" w14:textId="77777777" w:rsidR="000E054C" w:rsidRPr="00185098" w:rsidRDefault="000E054C" w:rsidP="000E054C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2D4890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4. </w:t>
            </w:r>
            <w:proofErr w:type="spellStart"/>
            <w:r w:rsidRPr="002D4890">
              <w:rPr>
                <w:rFonts w:ascii="Times New Roman" w:hAnsi="Times New Roman" w:cs="Times New Roman"/>
                <w:bCs/>
                <w:color w:val="000000"/>
                <w:lang w:val="en-US"/>
              </w:rPr>
              <w:t>Underweight</w:t>
            </w:r>
            <w:r w:rsidRPr="002D4890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9" w:type="pct"/>
            <w:vAlign w:val="center"/>
          </w:tcPr>
          <w:p w14:paraId="226D1988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6/6 (100.0%)</w:t>
            </w:r>
          </w:p>
        </w:tc>
        <w:tc>
          <w:tcPr>
            <w:tcW w:w="618" w:type="pct"/>
            <w:vAlign w:val="center"/>
          </w:tcPr>
          <w:p w14:paraId="4E793319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26/158 (16.5%)</w:t>
            </w:r>
          </w:p>
        </w:tc>
        <w:tc>
          <w:tcPr>
            <w:tcW w:w="618" w:type="pct"/>
            <w:vAlign w:val="center"/>
          </w:tcPr>
          <w:p w14:paraId="1AAA24DE" w14:textId="7FDEBF4D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51/51 (100</w:t>
            </w:r>
            <w:r w:rsidR="003B12DE">
              <w:rPr>
                <w:rFonts w:ascii="Times New Roman" w:hAnsi="Times New Roman" w:cs="Times New Roman"/>
                <w:bCs/>
                <w:color w:val="000000"/>
                <w:lang w:val="en-US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%)</w:t>
            </w:r>
          </w:p>
        </w:tc>
        <w:tc>
          <w:tcPr>
            <w:tcW w:w="655" w:type="pct"/>
            <w:vAlign w:val="center"/>
          </w:tcPr>
          <w:p w14:paraId="0C5529E0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59/438 (13.5%)</w:t>
            </w:r>
          </w:p>
        </w:tc>
        <w:tc>
          <w:tcPr>
            <w:tcW w:w="354" w:type="pct"/>
            <w:vAlign w:val="center"/>
          </w:tcPr>
          <w:p w14:paraId="3A3425F5" w14:textId="77777777" w:rsidR="000E054C" w:rsidRPr="00F9542D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9542D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355" w:type="pct"/>
            <w:vAlign w:val="center"/>
          </w:tcPr>
          <w:p w14:paraId="7DA0E897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40</w:t>
            </w:r>
          </w:p>
        </w:tc>
        <w:tc>
          <w:tcPr>
            <w:tcW w:w="354" w:type="pct"/>
            <w:vAlign w:val="center"/>
          </w:tcPr>
          <w:p w14:paraId="2107D8BA" w14:textId="77777777" w:rsidR="000E054C" w:rsidRPr="00F9542D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9542D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327" w:type="pct"/>
            <w:vAlign w:val="center"/>
          </w:tcPr>
          <w:p w14:paraId="45121264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63</w:t>
            </w:r>
          </w:p>
        </w:tc>
      </w:tr>
      <w:tr w:rsidR="000E054C" w:rsidRPr="00F82EC4" w14:paraId="3461312E" w14:textId="77777777" w:rsidTr="006268BA">
        <w:trPr>
          <w:gridAfter w:val="1"/>
          <w:wAfter w:w="17" w:type="pct"/>
          <w:trHeight w:val="340"/>
        </w:trPr>
        <w:tc>
          <w:tcPr>
            <w:tcW w:w="1083" w:type="pct"/>
            <w:vAlign w:val="center"/>
          </w:tcPr>
          <w:p w14:paraId="140F9E95" w14:textId="77777777" w:rsidR="000E054C" w:rsidRPr="00F82EC4" w:rsidRDefault="000E054C" w:rsidP="000E054C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F82EC4">
              <w:rPr>
                <w:rFonts w:ascii="Times New Roman" w:hAnsi="Times New Roman" w:cs="Times New Roman"/>
                <w:bCs/>
                <w:color w:val="000000"/>
                <w:lang w:val="en-US"/>
              </w:rPr>
              <w:t>5. Wish to gain weight</w:t>
            </w:r>
          </w:p>
        </w:tc>
        <w:tc>
          <w:tcPr>
            <w:tcW w:w="619" w:type="pct"/>
            <w:vAlign w:val="center"/>
          </w:tcPr>
          <w:p w14:paraId="364386B5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4/5 (80.0%)</w:t>
            </w:r>
          </w:p>
        </w:tc>
        <w:tc>
          <w:tcPr>
            <w:tcW w:w="618" w:type="pct"/>
            <w:vAlign w:val="center"/>
          </w:tcPr>
          <w:p w14:paraId="579399A8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20/158 (12.7%)</w:t>
            </w:r>
          </w:p>
        </w:tc>
        <w:tc>
          <w:tcPr>
            <w:tcW w:w="618" w:type="pct"/>
            <w:vAlign w:val="center"/>
          </w:tcPr>
          <w:p w14:paraId="547A9BF2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23/48 (47.9%)</w:t>
            </w:r>
          </w:p>
        </w:tc>
        <w:tc>
          <w:tcPr>
            <w:tcW w:w="655" w:type="pct"/>
            <w:vAlign w:val="center"/>
          </w:tcPr>
          <w:p w14:paraId="7EBD6B8D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31/429 (7.2%)</w:t>
            </w:r>
          </w:p>
        </w:tc>
        <w:tc>
          <w:tcPr>
            <w:tcW w:w="354" w:type="pct"/>
            <w:vAlign w:val="center"/>
          </w:tcPr>
          <w:p w14:paraId="43D3FBDB" w14:textId="77777777" w:rsidR="000E054C" w:rsidRPr="00F9542D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9542D">
              <w:rPr>
                <w:rFonts w:ascii="Times New Roman" w:hAnsi="Times New Roman" w:cs="Times New Roman"/>
                <w:b/>
                <w:color w:val="000000"/>
                <w:lang w:val="en-US"/>
              </w:rPr>
              <w:t>.002</w:t>
            </w:r>
          </w:p>
        </w:tc>
        <w:tc>
          <w:tcPr>
            <w:tcW w:w="355" w:type="pct"/>
            <w:vAlign w:val="center"/>
          </w:tcPr>
          <w:p w14:paraId="3671CF29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33</w:t>
            </w:r>
          </w:p>
        </w:tc>
        <w:tc>
          <w:tcPr>
            <w:tcW w:w="354" w:type="pct"/>
            <w:vAlign w:val="center"/>
          </w:tcPr>
          <w:p w14:paraId="47252020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F9542D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327" w:type="pct"/>
            <w:vAlign w:val="center"/>
          </w:tcPr>
          <w:p w14:paraId="764E495B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39</w:t>
            </w:r>
          </w:p>
        </w:tc>
      </w:tr>
      <w:tr w:rsidR="000E054C" w:rsidRPr="00A31B48" w14:paraId="0FF6B613" w14:textId="77777777" w:rsidTr="006268BA">
        <w:trPr>
          <w:gridAfter w:val="1"/>
          <w:wAfter w:w="17" w:type="pct"/>
          <w:trHeight w:val="340"/>
        </w:trPr>
        <w:tc>
          <w:tcPr>
            <w:tcW w:w="1083" w:type="pct"/>
            <w:vAlign w:val="center"/>
          </w:tcPr>
          <w:p w14:paraId="0FA874A0" w14:textId="77777777" w:rsidR="000E054C" w:rsidRPr="00E93FBE" w:rsidRDefault="000E054C" w:rsidP="000E054C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6. Weight concern (feelings of </w:t>
            </w:r>
            <w:proofErr w:type="gramStart"/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fatness)</w:t>
            </w:r>
            <w:r w:rsidRPr="00E93FBE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619" w:type="pct"/>
            <w:vAlign w:val="center"/>
          </w:tcPr>
          <w:p w14:paraId="4C8ED978" w14:textId="2CE8E074" w:rsidR="000E054C" w:rsidRPr="00E93FBE" w:rsidRDefault="008944C4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0</w:t>
            </w:r>
            <w:r w:rsidR="000E054C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/6 (0.0%)</w:t>
            </w:r>
          </w:p>
        </w:tc>
        <w:tc>
          <w:tcPr>
            <w:tcW w:w="618" w:type="pct"/>
            <w:vAlign w:val="center"/>
          </w:tcPr>
          <w:p w14:paraId="1F39A50A" w14:textId="3D33E3A6" w:rsidR="000E054C" w:rsidRPr="00E93FBE" w:rsidRDefault="000226A1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36/</w:t>
            </w:r>
            <w:r w:rsidR="000E054C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156 (</w:t>
            </w:r>
            <w:r w:rsidR="00FF04AD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23.1</w:t>
            </w:r>
            <w:r w:rsidR="000E054C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%)</w:t>
            </w:r>
          </w:p>
        </w:tc>
        <w:tc>
          <w:tcPr>
            <w:tcW w:w="618" w:type="pct"/>
            <w:vAlign w:val="center"/>
          </w:tcPr>
          <w:p w14:paraId="017D3F50" w14:textId="3455A7EA" w:rsidR="000E054C" w:rsidRPr="00E93FBE" w:rsidRDefault="008944C4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0/51 (0.0%)</w:t>
            </w:r>
          </w:p>
        </w:tc>
        <w:tc>
          <w:tcPr>
            <w:tcW w:w="655" w:type="pct"/>
            <w:vAlign w:val="center"/>
          </w:tcPr>
          <w:p w14:paraId="3CF288E6" w14:textId="7816385F" w:rsidR="000E054C" w:rsidRPr="00E93FBE" w:rsidRDefault="000226A1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95</w:t>
            </w:r>
            <w:r w:rsidR="000E054C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/428 (</w:t>
            </w: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22</w:t>
            </w:r>
            <w:r w:rsidR="000E054C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2</w:t>
            </w:r>
            <w:r w:rsidR="000E054C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%)</w:t>
            </w:r>
          </w:p>
        </w:tc>
        <w:tc>
          <w:tcPr>
            <w:tcW w:w="354" w:type="pct"/>
            <w:vAlign w:val="center"/>
          </w:tcPr>
          <w:p w14:paraId="3F7AB92C" w14:textId="2003F64E" w:rsidR="000E054C" w:rsidRPr="00E93FBE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="00280486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403</w:t>
            </w:r>
          </w:p>
        </w:tc>
        <w:tc>
          <w:tcPr>
            <w:tcW w:w="355" w:type="pct"/>
            <w:vAlign w:val="center"/>
          </w:tcPr>
          <w:p w14:paraId="621E9537" w14:textId="77777777" w:rsidR="000E054C" w:rsidRPr="00E93FBE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.11</w:t>
            </w:r>
          </w:p>
        </w:tc>
        <w:tc>
          <w:tcPr>
            <w:tcW w:w="354" w:type="pct"/>
            <w:vAlign w:val="center"/>
          </w:tcPr>
          <w:p w14:paraId="4A4F3CB7" w14:textId="77777777" w:rsidR="000E054C" w:rsidRPr="00E93FBE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327" w:type="pct"/>
            <w:vAlign w:val="center"/>
          </w:tcPr>
          <w:p w14:paraId="5CD91B3C" w14:textId="77777777" w:rsidR="000E054C" w:rsidRPr="00E93FBE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.17</w:t>
            </w:r>
          </w:p>
        </w:tc>
      </w:tr>
      <w:tr w:rsidR="000E054C" w:rsidRPr="00F82EC4" w14:paraId="527A3EDD" w14:textId="77777777" w:rsidTr="006268BA">
        <w:trPr>
          <w:gridAfter w:val="1"/>
          <w:wAfter w:w="17" w:type="pct"/>
          <w:trHeight w:val="340"/>
        </w:trPr>
        <w:tc>
          <w:tcPr>
            <w:tcW w:w="1083" w:type="pct"/>
            <w:vAlign w:val="center"/>
          </w:tcPr>
          <w:p w14:paraId="06B3B240" w14:textId="77777777" w:rsidR="000E054C" w:rsidRPr="00E93FBE" w:rsidRDefault="000E054C" w:rsidP="000E054C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7. Shape </w:t>
            </w:r>
            <w:proofErr w:type="spellStart"/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concern</w:t>
            </w:r>
            <w:r w:rsidRPr="00E93FBE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9" w:type="pct"/>
            <w:vAlign w:val="center"/>
          </w:tcPr>
          <w:p w14:paraId="36C9EF55" w14:textId="3EF76296" w:rsidR="000E054C" w:rsidRPr="00E93FBE" w:rsidRDefault="008944C4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0</w:t>
            </w:r>
            <w:r w:rsidR="000E054C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/6 (0.0%)</w:t>
            </w:r>
          </w:p>
        </w:tc>
        <w:tc>
          <w:tcPr>
            <w:tcW w:w="618" w:type="pct"/>
            <w:vAlign w:val="center"/>
          </w:tcPr>
          <w:p w14:paraId="7BEF5E8D" w14:textId="471099D4" w:rsidR="000E054C" w:rsidRPr="00E93FBE" w:rsidRDefault="00191389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58</w:t>
            </w:r>
            <w:r w:rsidR="000E054C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/153 (</w:t>
            </w: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37.9</w:t>
            </w:r>
            <w:r w:rsidR="000E054C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%)</w:t>
            </w:r>
          </w:p>
        </w:tc>
        <w:tc>
          <w:tcPr>
            <w:tcW w:w="618" w:type="pct"/>
            <w:vAlign w:val="center"/>
          </w:tcPr>
          <w:p w14:paraId="290B3CC9" w14:textId="111F07E5" w:rsidR="000E054C" w:rsidRPr="00E93FBE" w:rsidRDefault="008944C4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0</w:t>
            </w:r>
            <w:r w:rsidR="000E054C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/51 (</w:t>
            </w: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0.</w:t>
            </w:r>
            <w:r w:rsidR="000E054C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0%)</w:t>
            </w:r>
          </w:p>
        </w:tc>
        <w:tc>
          <w:tcPr>
            <w:tcW w:w="655" w:type="pct"/>
            <w:vAlign w:val="center"/>
          </w:tcPr>
          <w:p w14:paraId="2F27C4B6" w14:textId="7409ABB1" w:rsidR="000E054C" w:rsidRPr="00E93FBE" w:rsidRDefault="000226A1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174</w:t>
            </w:r>
            <w:r w:rsidR="000E054C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/411 (</w:t>
            </w: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42</w:t>
            </w:r>
            <w:r w:rsidR="000E054C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3</w:t>
            </w:r>
            <w:r w:rsidR="000E054C"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%)</w:t>
            </w:r>
          </w:p>
        </w:tc>
        <w:tc>
          <w:tcPr>
            <w:tcW w:w="354" w:type="pct"/>
            <w:vAlign w:val="center"/>
          </w:tcPr>
          <w:p w14:paraId="23B23DDB" w14:textId="77777777" w:rsidR="000E054C" w:rsidRPr="00E93FBE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.087</w:t>
            </w:r>
          </w:p>
        </w:tc>
        <w:tc>
          <w:tcPr>
            <w:tcW w:w="355" w:type="pct"/>
            <w:vAlign w:val="center"/>
          </w:tcPr>
          <w:p w14:paraId="07FBB5D5" w14:textId="77777777" w:rsidR="000E054C" w:rsidRPr="00E93FBE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.15</w:t>
            </w:r>
          </w:p>
        </w:tc>
        <w:tc>
          <w:tcPr>
            <w:tcW w:w="354" w:type="pct"/>
            <w:vAlign w:val="center"/>
          </w:tcPr>
          <w:p w14:paraId="5E7B537D" w14:textId="50D63F72" w:rsidR="000E054C" w:rsidRPr="00E93FBE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</w:t>
            </w:r>
            <w:r w:rsidR="00874F52">
              <w:rPr>
                <w:rFonts w:ascii="Times New Roman" w:hAnsi="Times New Roman" w:cs="Times New Roman"/>
                <w:b/>
                <w:color w:val="000000"/>
                <w:lang w:val="en-US"/>
              </w:rPr>
              <w:t>0</w:t>
            </w:r>
            <w:r w:rsidRPr="00E93FBE">
              <w:rPr>
                <w:rFonts w:ascii="Times New Roman" w:hAnsi="Times New Roman" w:cs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327" w:type="pct"/>
            <w:vAlign w:val="center"/>
          </w:tcPr>
          <w:p w14:paraId="3C3EDB92" w14:textId="77777777" w:rsidR="000E054C" w:rsidRPr="00E93FBE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93FBE">
              <w:rPr>
                <w:rFonts w:ascii="Times New Roman" w:hAnsi="Times New Roman" w:cs="Times New Roman"/>
                <w:bCs/>
                <w:color w:val="000000"/>
                <w:lang w:val="en-US"/>
              </w:rPr>
              <w:t>.27</w:t>
            </w:r>
          </w:p>
        </w:tc>
      </w:tr>
      <w:tr w:rsidR="000E054C" w:rsidRPr="00F82EC4" w14:paraId="77080F4A" w14:textId="77777777" w:rsidTr="006268BA">
        <w:trPr>
          <w:gridAfter w:val="1"/>
          <w:wAfter w:w="17" w:type="pct"/>
          <w:trHeight w:val="340"/>
        </w:trPr>
        <w:tc>
          <w:tcPr>
            <w:tcW w:w="1083" w:type="pct"/>
            <w:vAlign w:val="center"/>
          </w:tcPr>
          <w:p w14:paraId="36CA816C" w14:textId="77777777" w:rsidR="000E054C" w:rsidRPr="00F82EC4" w:rsidRDefault="000E054C" w:rsidP="000E054C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F82EC4">
              <w:rPr>
                <w:rFonts w:ascii="Times New Roman" w:hAnsi="Times New Roman" w:cs="Times New Roman"/>
                <w:bCs/>
                <w:color w:val="000000"/>
                <w:lang w:val="en-US"/>
              </w:rPr>
              <w:t>8. Selective eating behavior</w:t>
            </w:r>
          </w:p>
        </w:tc>
        <w:tc>
          <w:tcPr>
            <w:tcW w:w="619" w:type="pct"/>
            <w:vAlign w:val="center"/>
          </w:tcPr>
          <w:p w14:paraId="11D3DD9C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3/6 (50.0%)</w:t>
            </w:r>
          </w:p>
        </w:tc>
        <w:tc>
          <w:tcPr>
            <w:tcW w:w="618" w:type="pct"/>
            <w:vAlign w:val="center"/>
          </w:tcPr>
          <w:p w14:paraId="07E96731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88/156 (56.4%)</w:t>
            </w:r>
          </w:p>
        </w:tc>
        <w:tc>
          <w:tcPr>
            <w:tcW w:w="618" w:type="pct"/>
            <w:vAlign w:val="center"/>
          </w:tcPr>
          <w:p w14:paraId="20287B26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36/50 (72.0%)</w:t>
            </w:r>
          </w:p>
        </w:tc>
        <w:tc>
          <w:tcPr>
            <w:tcW w:w="655" w:type="pct"/>
            <w:vAlign w:val="center"/>
          </w:tcPr>
          <w:p w14:paraId="4C092B0F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232/435 (53.3%)</w:t>
            </w:r>
          </w:p>
        </w:tc>
        <w:tc>
          <w:tcPr>
            <w:tcW w:w="354" w:type="pct"/>
            <w:vAlign w:val="center"/>
          </w:tcPr>
          <w:p w14:paraId="16C5B884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999</w:t>
            </w:r>
          </w:p>
        </w:tc>
        <w:tc>
          <w:tcPr>
            <w:tcW w:w="355" w:type="pct"/>
            <w:vAlign w:val="center"/>
          </w:tcPr>
          <w:p w14:paraId="3A44602B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02</w:t>
            </w:r>
          </w:p>
        </w:tc>
        <w:tc>
          <w:tcPr>
            <w:tcW w:w="354" w:type="pct"/>
            <w:vAlign w:val="center"/>
          </w:tcPr>
          <w:p w14:paraId="6C2A1EA5" w14:textId="77777777" w:rsidR="000E054C" w:rsidRPr="00613767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13767">
              <w:rPr>
                <w:rFonts w:ascii="Times New Roman" w:hAnsi="Times New Roman" w:cs="Times New Roman"/>
                <w:b/>
                <w:color w:val="000000"/>
                <w:lang w:val="en-US"/>
              </w:rPr>
              <w:t>.016</w:t>
            </w:r>
          </w:p>
        </w:tc>
        <w:tc>
          <w:tcPr>
            <w:tcW w:w="327" w:type="pct"/>
            <w:vAlign w:val="center"/>
          </w:tcPr>
          <w:p w14:paraId="26E695A8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11</w:t>
            </w:r>
          </w:p>
        </w:tc>
      </w:tr>
      <w:tr w:rsidR="000E054C" w:rsidRPr="00A31B48" w14:paraId="06E344B9" w14:textId="77777777" w:rsidTr="006268BA">
        <w:trPr>
          <w:gridAfter w:val="1"/>
          <w:wAfter w:w="17" w:type="pct"/>
          <w:trHeight w:val="340"/>
        </w:trPr>
        <w:tc>
          <w:tcPr>
            <w:tcW w:w="1083" w:type="pct"/>
            <w:vAlign w:val="center"/>
          </w:tcPr>
          <w:p w14:paraId="0B3F921B" w14:textId="77777777" w:rsidR="000E054C" w:rsidRPr="00F82EC4" w:rsidRDefault="000E054C" w:rsidP="000E054C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F82EC4">
              <w:rPr>
                <w:rFonts w:ascii="Times New Roman" w:hAnsi="Times New Roman" w:cs="Times New Roman"/>
                <w:bCs/>
                <w:color w:val="000000"/>
                <w:lang w:val="en-US"/>
              </w:rPr>
              <w:t>9. Avoidance to try new foods</w:t>
            </w:r>
          </w:p>
        </w:tc>
        <w:tc>
          <w:tcPr>
            <w:tcW w:w="619" w:type="pct"/>
            <w:vAlign w:val="center"/>
          </w:tcPr>
          <w:p w14:paraId="20D4D1D4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4/6 (66.7%)</w:t>
            </w:r>
          </w:p>
        </w:tc>
        <w:tc>
          <w:tcPr>
            <w:tcW w:w="618" w:type="pct"/>
            <w:vAlign w:val="center"/>
          </w:tcPr>
          <w:p w14:paraId="1F827873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69/156 (44.2%)</w:t>
            </w:r>
          </w:p>
        </w:tc>
        <w:tc>
          <w:tcPr>
            <w:tcW w:w="618" w:type="pct"/>
            <w:vAlign w:val="center"/>
          </w:tcPr>
          <w:p w14:paraId="6B53A3B9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34/51 (66.7%)</w:t>
            </w:r>
          </w:p>
        </w:tc>
        <w:tc>
          <w:tcPr>
            <w:tcW w:w="655" w:type="pct"/>
            <w:vAlign w:val="center"/>
          </w:tcPr>
          <w:p w14:paraId="02BCE925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212/435 (48.7%)</w:t>
            </w:r>
          </w:p>
        </w:tc>
        <w:tc>
          <w:tcPr>
            <w:tcW w:w="354" w:type="pct"/>
            <w:vAlign w:val="center"/>
          </w:tcPr>
          <w:p w14:paraId="2448EA5D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410</w:t>
            </w:r>
          </w:p>
        </w:tc>
        <w:tc>
          <w:tcPr>
            <w:tcW w:w="355" w:type="pct"/>
            <w:vAlign w:val="center"/>
          </w:tcPr>
          <w:p w14:paraId="1C53B4ED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09</w:t>
            </w:r>
          </w:p>
        </w:tc>
        <w:tc>
          <w:tcPr>
            <w:tcW w:w="354" w:type="pct"/>
            <w:vAlign w:val="center"/>
          </w:tcPr>
          <w:p w14:paraId="5250A8FC" w14:textId="77777777" w:rsidR="000E054C" w:rsidRPr="00280E1B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0E1B">
              <w:rPr>
                <w:rFonts w:ascii="Times New Roman" w:hAnsi="Times New Roman" w:cs="Times New Roman"/>
                <w:b/>
                <w:color w:val="000000"/>
                <w:lang w:val="en-US"/>
              </w:rPr>
              <w:t>.018</w:t>
            </w:r>
          </w:p>
        </w:tc>
        <w:tc>
          <w:tcPr>
            <w:tcW w:w="327" w:type="pct"/>
            <w:vAlign w:val="center"/>
          </w:tcPr>
          <w:p w14:paraId="7B6FB0EC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11</w:t>
            </w:r>
          </w:p>
        </w:tc>
      </w:tr>
      <w:tr w:rsidR="000E054C" w:rsidRPr="00F82EC4" w14:paraId="73AD4E84" w14:textId="77777777" w:rsidTr="006268BA">
        <w:trPr>
          <w:gridAfter w:val="1"/>
          <w:wAfter w:w="17" w:type="pct"/>
          <w:trHeight w:val="340"/>
        </w:trPr>
        <w:tc>
          <w:tcPr>
            <w:tcW w:w="1083" w:type="pct"/>
            <w:vAlign w:val="center"/>
          </w:tcPr>
          <w:p w14:paraId="57D031C4" w14:textId="77777777" w:rsidR="000E054C" w:rsidRPr="00185098" w:rsidRDefault="000E054C" w:rsidP="000E054C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F82EC4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10. Fear of </w:t>
            </w:r>
            <w:proofErr w:type="spellStart"/>
            <w:r w:rsidRPr="00F82EC4">
              <w:rPr>
                <w:rFonts w:ascii="Times New Roman" w:hAnsi="Times New Roman" w:cs="Times New Roman"/>
                <w:bCs/>
                <w:color w:val="000000"/>
                <w:lang w:val="en-US"/>
              </w:rPr>
              <w:t>choking</w:t>
            </w:r>
            <w:r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9" w:type="pct"/>
            <w:vAlign w:val="center"/>
          </w:tcPr>
          <w:p w14:paraId="69120DC2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/6 (16.7%)</w:t>
            </w:r>
          </w:p>
        </w:tc>
        <w:tc>
          <w:tcPr>
            <w:tcW w:w="618" w:type="pct"/>
            <w:vAlign w:val="center"/>
          </w:tcPr>
          <w:p w14:paraId="74A6B858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3/157 (1.9%)</w:t>
            </w:r>
          </w:p>
        </w:tc>
        <w:tc>
          <w:tcPr>
            <w:tcW w:w="618" w:type="pct"/>
            <w:vAlign w:val="center"/>
          </w:tcPr>
          <w:p w14:paraId="3AFB0540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2/51 (23.5%)</w:t>
            </w:r>
          </w:p>
        </w:tc>
        <w:tc>
          <w:tcPr>
            <w:tcW w:w="655" w:type="pct"/>
            <w:vAlign w:val="center"/>
          </w:tcPr>
          <w:p w14:paraId="4B0536B3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21/434 (4.8%)</w:t>
            </w:r>
          </w:p>
        </w:tc>
        <w:tc>
          <w:tcPr>
            <w:tcW w:w="354" w:type="pct"/>
            <w:vAlign w:val="center"/>
          </w:tcPr>
          <w:p w14:paraId="221051B0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41</w:t>
            </w:r>
          </w:p>
        </w:tc>
        <w:tc>
          <w:tcPr>
            <w:tcW w:w="355" w:type="pct"/>
            <w:vAlign w:val="center"/>
          </w:tcPr>
          <w:p w14:paraId="671A8C8D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18</w:t>
            </w:r>
          </w:p>
        </w:tc>
        <w:tc>
          <w:tcPr>
            <w:tcW w:w="354" w:type="pct"/>
            <w:vAlign w:val="center"/>
          </w:tcPr>
          <w:p w14:paraId="008EDF3C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F9542D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327" w:type="pct"/>
            <w:vAlign w:val="center"/>
          </w:tcPr>
          <w:p w14:paraId="0416A464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23</w:t>
            </w:r>
          </w:p>
        </w:tc>
      </w:tr>
      <w:tr w:rsidR="000E054C" w:rsidRPr="00F82EC4" w14:paraId="2C924731" w14:textId="77777777" w:rsidTr="006268BA">
        <w:trPr>
          <w:gridAfter w:val="1"/>
          <w:wAfter w:w="17" w:type="pct"/>
          <w:trHeight w:val="340"/>
        </w:trPr>
        <w:tc>
          <w:tcPr>
            <w:tcW w:w="1083" w:type="pct"/>
            <w:vAlign w:val="center"/>
          </w:tcPr>
          <w:p w14:paraId="5AAA2084" w14:textId="77777777" w:rsidR="000E054C" w:rsidRPr="00F82EC4" w:rsidRDefault="000E054C" w:rsidP="000E054C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F82EC4">
              <w:rPr>
                <w:rFonts w:ascii="Times New Roman" w:hAnsi="Times New Roman" w:cs="Times New Roman"/>
                <w:bCs/>
                <w:color w:val="000000"/>
                <w:lang w:val="en-US"/>
              </w:rPr>
              <w:t>11. Fear of swallowing</w:t>
            </w:r>
          </w:p>
        </w:tc>
        <w:tc>
          <w:tcPr>
            <w:tcW w:w="619" w:type="pct"/>
            <w:vAlign w:val="center"/>
          </w:tcPr>
          <w:p w14:paraId="4BAE4217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/6 (16.7%)</w:t>
            </w:r>
          </w:p>
        </w:tc>
        <w:tc>
          <w:tcPr>
            <w:tcW w:w="618" w:type="pct"/>
            <w:vAlign w:val="center"/>
          </w:tcPr>
          <w:p w14:paraId="772A59E6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/157 (0.0%)</w:t>
            </w:r>
          </w:p>
        </w:tc>
        <w:tc>
          <w:tcPr>
            <w:tcW w:w="618" w:type="pct"/>
            <w:vAlign w:val="center"/>
          </w:tcPr>
          <w:p w14:paraId="2EC7BBD3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3/51 (25.5%)</w:t>
            </w:r>
          </w:p>
        </w:tc>
        <w:tc>
          <w:tcPr>
            <w:tcW w:w="655" w:type="pct"/>
            <w:vAlign w:val="center"/>
          </w:tcPr>
          <w:p w14:paraId="3F7D5D74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5/432 (3.5%)</w:t>
            </w:r>
          </w:p>
        </w:tc>
        <w:tc>
          <w:tcPr>
            <w:tcW w:w="354" w:type="pct"/>
            <w:vAlign w:val="center"/>
          </w:tcPr>
          <w:p w14:paraId="4776EFC6" w14:textId="64E9E9B9" w:rsidR="000E054C" w:rsidRPr="0037425C" w:rsidRDefault="001230A1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7425C">
              <w:rPr>
                <w:rFonts w:ascii="Times New Roman" w:hAnsi="Times New Roman" w:cs="Times New Roman"/>
                <w:b/>
                <w:color w:val="000000"/>
                <w:lang w:val="en-US"/>
              </w:rPr>
              <w:t>&lt;</w:t>
            </w:r>
            <w:r w:rsidR="000E054C" w:rsidRPr="0037425C">
              <w:rPr>
                <w:rFonts w:ascii="Times New Roman" w:hAnsi="Times New Roman" w:cs="Times New Roman"/>
                <w:b/>
                <w:color w:val="000000"/>
                <w:lang w:val="en-US"/>
              </w:rPr>
              <w:t>.0</w:t>
            </w:r>
            <w:r w:rsidRPr="0037425C">
              <w:rPr>
                <w:rFonts w:ascii="Times New Roman" w:hAnsi="Times New Roman" w:cs="Times New Roman"/>
                <w:b/>
                <w:color w:val="000000"/>
                <w:lang w:val="en-US"/>
              </w:rPr>
              <w:t>01</w:t>
            </w:r>
          </w:p>
        </w:tc>
        <w:tc>
          <w:tcPr>
            <w:tcW w:w="355" w:type="pct"/>
            <w:vAlign w:val="center"/>
          </w:tcPr>
          <w:p w14:paraId="38D96775" w14:textId="77777777" w:rsidR="000E054C" w:rsidRPr="0037425C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7425C">
              <w:rPr>
                <w:rFonts w:ascii="Times New Roman" w:hAnsi="Times New Roman" w:cs="Times New Roman"/>
                <w:bCs/>
                <w:color w:val="000000"/>
                <w:lang w:val="en-US"/>
              </w:rPr>
              <w:t>.40</w:t>
            </w:r>
          </w:p>
        </w:tc>
        <w:tc>
          <w:tcPr>
            <w:tcW w:w="354" w:type="pct"/>
            <w:vAlign w:val="center"/>
          </w:tcPr>
          <w:p w14:paraId="0762B5E5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F9542D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327" w:type="pct"/>
            <w:vAlign w:val="center"/>
          </w:tcPr>
          <w:p w14:paraId="70E8C31E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29</w:t>
            </w:r>
          </w:p>
        </w:tc>
      </w:tr>
      <w:tr w:rsidR="000E054C" w:rsidRPr="00F82EC4" w14:paraId="546122A9" w14:textId="77777777" w:rsidTr="006268BA">
        <w:trPr>
          <w:gridAfter w:val="1"/>
          <w:wAfter w:w="17" w:type="pct"/>
          <w:trHeight w:val="340"/>
        </w:trPr>
        <w:tc>
          <w:tcPr>
            <w:tcW w:w="1083" w:type="pct"/>
            <w:vAlign w:val="center"/>
          </w:tcPr>
          <w:p w14:paraId="02C1EEDB" w14:textId="77777777" w:rsidR="000E054C" w:rsidRPr="00185098" w:rsidRDefault="000E054C" w:rsidP="000E054C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F82EC4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12. Sensory food </w:t>
            </w:r>
            <w:proofErr w:type="spellStart"/>
            <w:r w:rsidRPr="00F82EC4">
              <w:rPr>
                <w:rFonts w:ascii="Times New Roman" w:hAnsi="Times New Roman" w:cs="Times New Roman"/>
                <w:bCs/>
                <w:color w:val="000000"/>
                <w:lang w:val="en-US"/>
              </w:rPr>
              <w:t>avoidance</w:t>
            </w:r>
            <w:r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9" w:type="pct"/>
            <w:vAlign w:val="center"/>
          </w:tcPr>
          <w:p w14:paraId="64F5090B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6/6 (100.0%)</w:t>
            </w:r>
          </w:p>
        </w:tc>
        <w:tc>
          <w:tcPr>
            <w:tcW w:w="618" w:type="pct"/>
            <w:vAlign w:val="center"/>
          </w:tcPr>
          <w:p w14:paraId="2768E1C3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52/158 (32.9%)</w:t>
            </w:r>
          </w:p>
        </w:tc>
        <w:tc>
          <w:tcPr>
            <w:tcW w:w="618" w:type="pct"/>
            <w:vAlign w:val="center"/>
          </w:tcPr>
          <w:p w14:paraId="7DA9BC7E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37/51 (72.5%)</w:t>
            </w:r>
          </w:p>
        </w:tc>
        <w:tc>
          <w:tcPr>
            <w:tcW w:w="655" w:type="pct"/>
            <w:vAlign w:val="center"/>
          </w:tcPr>
          <w:p w14:paraId="73B138FD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51/435 (34.7%)</w:t>
            </w:r>
          </w:p>
        </w:tc>
        <w:tc>
          <w:tcPr>
            <w:tcW w:w="354" w:type="pct"/>
            <w:vAlign w:val="center"/>
          </w:tcPr>
          <w:p w14:paraId="70E42E7B" w14:textId="77777777" w:rsidR="000E054C" w:rsidRPr="00F9542D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9542D">
              <w:rPr>
                <w:rFonts w:ascii="Times New Roman" w:hAnsi="Times New Roman" w:cs="Times New Roman"/>
                <w:b/>
                <w:color w:val="000000"/>
                <w:lang w:val="en-US"/>
              </w:rPr>
              <w:t>.002</w:t>
            </w:r>
          </w:p>
        </w:tc>
        <w:tc>
          <w:tcPr>
            <w:tcW w:w="355" w:type="pct"/>
            <w:vAlign w:val="center"/>
          </w:tcPr>
          <w:p w14:paraId="7CD80629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26</w:t>
            </w:r>
          </w:p>
        </w:tc>
        <w:tc>
          <w:tcPr>
            <w:tcW w:w="354" w:type="pct"/>
            <w:vAlign w:val="center"/>
          </w:tcPr>
          <w:p w14:paraId="06715F3D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F9542D">
              <w:rPr>
                <w:rFonts w:ascii="Times New Roman" w:hAnsi="Times New Roman" w:cs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327" w:type="pct"/>
            <w:vAlign w:val="center"/>
          </w:tcPr>
          <w:p w14:paraId="465F62E1" w14:textId="77777777" w:rsidR="000E054C" w:rsidRPr="00F82EC4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24</w:t>
            </w:r>
          </w:p>
        </w:tc>
      </w:tr>
      <w:tr w:rsidR="000E054C" w:rsidRPr="00F82EC4" w14:paraId="22F206F7" w14:textId="77777777" w:rsidTr="00812E84">
        <w:trPr>
          <w:gridAfter w:val="1"/>
          <w:wAfter w:w="17" w:type="pct"/>
          <w:trHeight w:val="340"/>
        </w:trPr>
        <w:tc>
          <w:tcPr>
            <w:tcW w:w="1083" w:type="pct"/>
            <w:tcBorders>
              <w:bottom w:val="single" w:sz="4" w:space="0" w:color="auto"/>
            </w:tcBorders>
            <w:vAlign w:val="center"/>
          </w:tcPr>
          <w:p w14:paraId="2D7B8DD4" w14:textId="1DB3E6DE" w:rsidR="000E054C" w:rsidRPr="00F82EC4" w:rsidRDefault="000E054C" w:rsidP="005A69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ChEDE-Q8 </w:t>
            </w:r>
            <w:r w:rsidR="005A69F3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global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score</w:t>
            </w:r>
            <w:r w:rsidRPr="00DF080C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77FCCF16" w14:textId="77777777" w:rsidR="000E054C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/6 (16.7%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38A16D5D" w14:textId="77777777" w:rsidR="000E054C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7/139 (10.9%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23ED51B1" w14:textId="77777777" w:rsidR="000E054C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6263C306" w14:textId="77777777" w:rsidR="000E054C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283DA136" w14:textId="77777777" w:rsidR="000E054C" w:rsidRPr="00563F87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63F87">
              <w:rPr>
                <w:rFonts w:ascii="Times New Roman" w:hAnsi="Times New Roman" w:cs="Times New Roman"/>
                <w:bCs/>
                <w:color w:val="000000"/>
                <w:lang w:val="en-US"/>
              </w:rPr>
              <w:t>.513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5F5E5AE6" w14:textId="77777777" w:rsidR="000E054C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.04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41D211EE" w14:textId="77777777" w:rsidR="000E054C" w:rsidRPr="001A79DC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A79DC">
              <w:rPr>
                <w:rFonts w:ascii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3306B246" w14:textId="77777777" w:rsidR="000E054C" w:rsidRPr="001A79DC" w:rsidRDefault="000E054C" w:rsidP="000E05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A79DC">
              <w:rPr>
                <w:rFonts w:ascii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</w:tr>
      <w:tr w:rsidR="006268BA" w:rsidRPr="006C3281" w14:paraId="7929ECBD" w14:textId="77777777" w:rsidTr="009167DB">
        <w:trPr>
          <w:trHeight w:val="283"/>
        </w:trPr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3A01FBE9" w14:textId="2A838104" w:rsidR="006268BA" w:rsidRPr="00DF080C" w:rsidRDefault="006268B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. </w:t>
            </w:r>
            <w:r w:rsidR="00782518" w:rsidRPr="005A69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FID = Avoidant/Restrictive Food Intake Disorder. </w:t>
            </w:r>
            <w:r w:rsidR="006C3281" w:rsidRPr="006C32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DE-Q8: Eating Disorder Examination-Questionnaire 8 for Children</w:t>
            </w:r>
            <w:r w:rsidR="006C32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82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82518" w:rsidRPr="00DF0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Y-Q = </w:t>
            </w:r>
            <w:proofErr w:type="gramStart"/>
            <w:r w:rsidR="00782518" w:rsidRPr="00DF0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ting </w:t>
            </w:r>
            <w:r w:rsidR="00782518" w:rsidRPr="005A69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s</w:t>
            </w:r>
            <w:proofErr w:type="gramEnd"/>
            <w:r w:rsidR="00782518" w:rsidRPr="005A69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Youth – Questionnaire. </w:t>
            </w:r>
            <w:r w:rsidRPr="005A69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5A69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d as indicators to assess the manifestation of symptoms in ARFID. </w:t>
            </w:r>
            <w:r w:rsidR="00DA20B2" w:rsidRPr="0038385D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="00DA20B2" w:rsidRPr="00383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(%) exceeding cut-off was defined as </w:t>
            </w:r>
            <w:r w:rsidR="0048447D" w:rsidRPr="00383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DY-Q items reported at least ‘often’ (</w:t>
            </w: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  <w:lang w:val="en-US"/>
                </w:rPr>
                <m:t>≥4)</m:t>
              </m:r>
            </m:oMath>
            <w:r w:rsidR="0048447D" w:rsidRPr="0038385D">
              <w:rPr>
                <w:rFonts w:ascii="Times New Roman" w:eastAsiaTheme="minorEastAsia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r w:rsidRPr="005A69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5A69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hEDE-Q8 scores exceeded the cut-off when they were in the ≥90th percentile.</w:t>
            </w:r>
            <w:r w:rsidR="00DA2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292C2BB0" w14:textId="760846E9" w:rsidR="003E7E65" w:rsidRDefault="003E7E6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9547C4" w14:textId="77777777" w:rsidR="003E7E65" w:rsidRDefault="003E7E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64E4099" w14:textId="4046CFD9" w:rsidR="00695BC0" w:rsidRPr="00857E17" w:rsidRDefault="007D62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57E1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24262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695BC0" w:rsidRPr="00857E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95BC0" w:rsidRPr="00857E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scriptive information on children and adolescents with ARFID </w:t>
      </w:r>
      <w:r w:rsidR="00CC70C0" w:rsidRPr="00857E17">
        <w:rPr>
          <w:rFonts w:ascii="Times New Roman" w:hAnsi="Times New Roman" w:cs="Times New Roman"/>
          <w:bCs/>
          <w:sz w:val="24"/>
          <w:szCs w:val="24"/>
          <w:lang w:val="en-US"/>
        </w:rPr>
        <w:t>symptoms</w:t>
      </w:r>
      <w:r w:rsidR="00695BC0" w:rsidRPr="00857E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ased on </w:t>
      </w:r>
      <w:r w:rsidR="005D59A2" w:rsidRPr="00857E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lf-report </w:t>
      </w:r>
      <w:r w:rsidR="00A201BD" w:rsidRPr="00857E17">
        <w:rPr>
          <w:rFonts w:ascii="Times New Roman" w:hAnsi="Times New Roman" w:cs="Times New Roman"/>
          <w:bCs/>
          <w:sz w:val="24"/>
          <w:szCs w:val="24"/>
          <w:lang w:val="en-US"/>
        </w:rPr>
        <w:t>data</w:t>
      </w:r>
      <w:r w:rsidR="00695BC0" w:rsidRPr="00857E17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3"/>
        <w:gridCol w:w="745"/>
        <w:gridCol w:w="1434"/>
        <w:gridCol w:w="4375"/>
        <w:gridCol w:w="3829"/>
        <w:gridCol w:w="3090"/>
      </w:tblGrid>
      <w:tr w:rsidR="007C7190" w:rsidRPr="00596B8A" w14:paraId="2550EDCD" w14:textId="77777777" w:rsidTr="00C13C4A">
        <w:trPr>
          <w:trHeight w:val="346"/>
        </w:trPr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0AAD6" w14:textId="77777777" w:rsidR="007C7190" w:rsidRPr="0014208B" w:rsidRDefault="007C7190" w:rsidP="00C13C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4208B">
              <w:rPr>
                <w:rFonts w:ascii="Times New Roman" w:hAnsi="Times New Roman" w:cs="Times New Roman"/>
                <w:b/>
                <w:bCs/>
                <w:color w:val="000000"/>
              </w:rPr>
              <w:t>No</w:t>
            </w:r>
            <w:proofErr w:type="spellEnd"/>
            <w:r w:rsidRPr="0014208B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68593" w14:textId="77777777" w:rsidR="007C7190" w:rsidRPr="0014208B" w:rsidRDefault="007C7190" w:rsidP="00C13C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208B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F03DC" w14:textId="77777777" w:rsidR="007C7190" w:rsidRPr="0014208B" w:rsidRDefault="007C7190" w:rsidP="00C13C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208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(in </w:t>
            </w:r>
            <w:proofErr w:type="spellStart"/>
            <w:r w:rsidRPr="0014208B">
              <w:rPr>
                <w:rFonts w:ascii="Times New Roman" w:hAnsi="Times New Roman" w:cs="Times New Roman"/>
                <w:b/>
                <w:bCs/>
                <w:color w:val="000000"/>
              </w:rPr>
              <w:t>years</w:t>
            </w:r>
            <w:proofErr w:type="spellEnd"/>
            <w:r w:rsidRPr="0014208B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3F63F" w14:textId="77777777" w:rsidR="007C7190" w:rsidRPr="00290D9F" w:rsidRDefault="007C7190" w:rsidP="00C13C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90D9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are </w:t>
            </w:r>
            <w:proofErr w:type="spellStart"/>
            <w:r w:rsidRPr="00290D9F">
              <w:rPr>
                <w:rFonts w:ascii="Times New Roman" w:hAnsi="Times New Roman" w:cs="Times New Roman"/>
                <w:b/>
                <w:bCs/>
                <w:color w:val="000000"/>
              </w:rPr>
              <w:t>disease</w:t>
            </w:r>
            <w:proofErr w:type="spellEnd"/>
            <w:r w:rsidRPr="00290D9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90D9F">
              <w:rPr>
                <w:rFonts w:ascii="Times New Roman" w:hAnsi="Times New Roman" w:cs="Times New Roman"/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ABB4F" w14:textId="77777777" w:rsidR="007C7190" w:rsidRPr="00290D9F" w:rsidRDefault="007C7190" w:rsidP="00C13C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90D9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dical </w:t>
            </w:r>
            <w:proofErr w:type="spellStart"/>
            <w:r w:rsidRPr="00290D9F">
              <w:rPr>
                <w:rFonts w:ascii="Times New Roman" w:hAnsi="Times New Roman" w:cs="Times New Roman"/>
                <w:b/>
                <w:bCs/>
                <w:color w:val="000000"/>
              </w:rPr>
              <w:t>diagnosis</w:t>
            </w:r>
            <w:proofErr w:type="spellEnd"/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0992B" w14:textId="77777777" w:rsidR="007C7190" w:rsidRPr="00DE3712" w:rsidRDefault="007C7190" w:rsidP="00C13C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12">
              <w:rPr>
                <w:rFonts w:ascii="Times New Roman" w:hAnsi="Times New Roman" w:cs="Times New Roman"/>
                <w:b/>
                <w:sz w:val="24"/>
                <w:szCs w:val="24"/>
              </w:rPr>
              <w:t>ChEDE-Q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lobal score</w:t>
            </w:r>
          </w:p>
        </w:tc>
      </w:tr>
      <w:tr w:rsidR="00313A9E" w:rsidRPr="00596B8A" w14:paraId="2F4475DA" w14:textId="77777777" w:rsidTr="00C13C4A">
        <w:trPr>
          <w:trHeight w:val="340"/>
        </w:trPr>
        <w:tc>
          <w:tcPr>
            <w:tcW w:w="1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BF8998" w14:textId="77777777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  <w:r w:rsidRPr="0014208B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E67EE" w14:textId="131F37D5" w:rsidR="00313A9E" w:rsidRPr="0014208B" w:rsidRDefault="00313A9E" w:rsidP="00313A9E">
            <w:pPr>
              <w:rPr>
                <w:rFonts w:ascii="Times New Roman" w:hAnsi="Times New Roman" w:cs="Times New Roman"/>
              </w:rPr>
            </w:pPr>
            <w:r w:rsidRPr="0014208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5FBE4" w14:textId="2FADA864" w:rsidR="00313A9E" w:rsidRPr="0014208B" w:rsidRDefault="00313A9E" w:rsidP="0031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2" w:type="pct"/>
            <w:tcBorders>
              <w:top w:val="single" w:sz="4" w:space="0" w:color="auto"/>
            </w:tcBorders>
            <w:vAlign w:val="center"/>
          </w:tcPr>
          <w:p w14:paraId="1A8D18EC" w14:textId="6AC7057B" w:rsidR="00313A9E" w:rsidRPr="00313A9E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290D9F">
              <w:rPr>
                <w:rFonts w:ascii="Times New Roman" w:hAnsi="Times New Roman"/>
                <w:shd w:val="clear" w:color="auto" w:fill="FFFFFF"/>
                <w:lang w:val="en-US"/>
              </w:rPr>
              <w:t>Kidney disease</w:t>
            </w:r>
            <w:r w:rsidR="0078749A">
              <w:rPr>
                <w:rFonts w:ascii="Times New Roman" w:hAnsi="Times New Roman"/>
                <w:shd w:val="clear" w:color="auto" w:fill="FFFFFF"/>
                <w:lang w:val="en-US"/>
              </w:rPr>
              <w:t>/</w:t>
            </w:r>
            <w:r w:rsidRPr="00290D9F">
              <w:rPr>
                <w:rFonts w:ascii="Times New Roman" w:hAnsi="Times New Roman"/>
                <w:shd w:val="clear" w:color="auto" w:fill="FFFFFF"/>
                <w:lang w:val="en-US"/>
              </w:rPr>
              <w:t xml:space="preserve"> disease of the urinary tract</w:t>
            </w:r>
          </w:p>
        </w:tc>
        <w:tc>
          <w:tcPr>
            <w:tcW w:w="1367" w:type="pct"/>
            <w:tcBorders>
              <w:top w:val="single" w:sz="4" w:space="0" w:color="auto"/>
            </w:tcBorders>
            <w:vAlign w:val="center"/>
          </w:tcPr>
          <w:p w14:paraId="3201C6F7" w14:textId="127A479D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U</w:t>
            </w:r>
            <w:r w:rsidRPr="00290D9F">
              <w:rPr>
                <w:rFonts w:ascii="Times New Roman" w:hAnsi="Times New Roman" w:cs="Times New Roman"/>
                <w:bCs/>
                <w:color w:val="000000"/>
                <w:lang w:val="en-US"/>
              </w:rPr>
              <w:t>nspecified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vAlign w:val="center"/>
          </w:tcPr>
          <w:p w14:paraId="093AC92D" w14:textId="781A1C36" w:rsidR="00313A9E" w:rsidRPr="00DE3712" w:rsidRDefault="00313A9E" w:rsidP="00313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D9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13A9E" w:rsidRPr="00596B8A" w14:paraId="3FF02196" w14:textId="77777777" w:rsidTr="00C13C4A">
        <w:trPr>
          <w:trHeight w:val="340"/>
        </w:trPr>
        <w:tc>
          <w:tcPr>
            <w:tcW w:w="190" w:type="pct"/>
            <w:shd w:val="clear" w:color="auto" w:fill="auto"/>
            <w:vAlign w:val="center"/>
          </w:tcPr>
          <w:p w14:paraId="7069F001" w14:textId="77777777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4208B">
              <w:rPr>
                <w:rFonts w:ascii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B293EF7" w14:textId="1CB93D14" w:rsidR="00313A9E" w:rsidRPr="0014208B" w:rsidRDefault="00313A9E" w:rsidP="0031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8615315" w14:textId="0968ECAE" w:rsidR="00313A9E" w:rsidRPr="0014208B" w:rsidRDefault="00313A9E" w:rsidP="0031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2" w:type="pct"/>
            <w:vAlign w:val="center"/>
          </w:tcPr>
          <w:p w14:paraId="78BD4629" w14:textId="2003AC63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290D9F">
              <w:rPr>
                <w:rFonts w:ascii="Times New Roman" w:hAnsi="Times New Roman"/>
                <w:shd w:val="clear" w:color="auto" w:fill="FFFFFF"/>
                <w:lang w:val="en-US"/>
              </w:rPr>
              <w:t>Kidney disease/ disease of the urinary tract</w:t>
            </w:r>
          </w:p>
        </w:tc>
        <w:tc>
          <w:tcPr>
            <w:tcW w:w="1367" w:type="pct"/>
            <w:vAlign w:val="center"/>
          </w:tcPr>
          <w:p w14:paraId="10398490" w14:textId="264FD658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211C9D">
              <w:rPr>
                <w:rFonts w:ascii="Times New Roman" w:hAnsi="Times New Roman" w:cs="Times New Roman"/>
                <w:bCs/>
                <w:color w:val="000000"/>
                <w:lang w:val="en-US"/>
              </w:rPr>
              <w:t>Renal hypoplasia</w:t>
            </w:r>
          </w:p>
        </w:tc>
        <w:tc>
          <w:tcPr>
            <w:tcW w:w="1103" w:type="pct"/>
            <w:vAlign w:val="center"/>
          </w:tcPr>
          <w:p w14:paraId="099F50EC" w14:textId="5FDEC422" w:rsidR="00313A9E" w:rsidRPr="00596B8A" w:rsidRDefault="00313A9E" w:rsidP="00313A9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6642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3A9E" w:rsidRPr="00596B8A" w14:paraId="6B30F173" w14:textId="77777777" w:rsidTr="00C13C4A">
        <w:trPr>
          <w:trHeight w:val="340"/>
        </w:trPr>
        <w:tc>
          <w:tcPr>
            <w:tcW w:w="190" w:type="pct"/>
            <w:shd w:val="clear" w:color="auto" w:fill="auto"/>
            <w:vAlign w:val="center"/>
          </w:tcPr>
          <w:p w14:paraId="7A4545A4" w14:textId="77777777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4208B">
              <w:rPr>
                <w:rFonts w:ascii="Times New Roman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E8D8FBA" w14:textId="00174836" w:rsidR="00313A9E" w:rsidRPr="0014208B" w:rsidRDefault="00313A9E" w:rsidP="0031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7CFA2AC" w14:textId="1839FCC3" w:rsidR="00313A9E" w:rsidRPr="0014208B" w:rsidRDefault="00313A9E" w:rsidP="0031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2" w:type="pct"/>
            <w:vAlign w:val="center"/>
          </w:tcPr>
          <w:p w14:paraId="63A05AA0" w14:textId="03A280B7" w:rsidR="00313A9E" w:rsidRPr="00290D9F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065AD8">
              <w:rPr>
                <w:rFonts w:ascii="Times New Roman" w:hAnsi="Times New Roman" w:cs="Times New Roman"/>
                <w:bCs/>
                <w:color w:val="000000"/>
              </w:rPr>
              <w:t>Neuromuscular</w:t>
            </w:r>
            <w:proofErr w:type="spellEnd"/>
            <w:r w:rsidRPr="00065AD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065AD8">
              <w:rPr>
                <w:rFonts w:ascii="Times New Roman" w:hAnsi="Times New Roman" w:cs="Times New Roman"/>
                <w:bCs/>
                <w:color w:val="000000"/>
              </w:rPr>
              <w:t>diseases</w:t>
            </w:r>
            <w:proofErr w:type="spellEnd"/>
          </w:p>
        </w:tc>
        <w:tc>
          <w:tcPr>
            <w:tcW w:w="1367" w:type="pct"/>
            <w:vAlign w:val="center"/>
          </w:tcPr>
          <w:p w14:paraId="19C1AA88" w14:textId="0C308C46" w:rsidR="00313A9E" w:rsidRPr="00290D9F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M</w:t>
            </w:r>
            <w:r w:rsidRPr="009C4505">
              <w:rPr>
                <w:rFonts w:ascii="Times New Roman" w:hAnsi="Times New Roman" w:cs="Times New Roman"/>
                <w:bCs/>
                <w:color w:val="000000"/>
              </w:rPr>
              <w:t>uscular</w:t>
            </w:r>
            <w:proofErr w:type="spellEnd"/>
            <w:r w:rsidRPr="009C4505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9C4505">
              <w:rPr>
                <w:rFonts w:ascii="Times New Roman" w:hAnsi="Times New Roman" w:cs="Times New Roman"/>
                <w:bCs/>
                <w:color w:val="000000"/>
              </w:rPr>
              <w:t>dystrophy</w:t>
            </w:r>
            <w:proofErr w:type="spellEnd"/>
          </w:p>
        </w:tc>
        <w:tc>
          <w:tcPr>
            <w:tcW w:w="1103" w:type="pct"/>
            <w:vAlign w:val="center"/>
          </w:tcPr>
          <w:p w14:paraId="35B7E74B" w14:textId="3D8205A8" w:rsidR="00313A9E" w:rsidRPr="00596B8A" w:rsidRDefault="00313A9E" w:rsidP="00313A9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E3712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313A9E" w:rsidRPr="00596B8A" w14:paraId="3E022E48" w14:textId="77777777" w:rsidTr="00C13C4A">
        <w:trPr>
          <w:trHeight w:val="340"/>
        </w:trPr>
        <w:tc>
          <w:tcPr>
            <w:tcW w:w="190" w:type="pct"/>
            <w:shd w:val="clear" w:color="auto" w:fill="auto"/>
            <w:vAlign w:val="center"/>
          </w:tcPr>
          <w:p w14:paraId="4FABB460" w14:textId="77777777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4208B">
              <w:rPr>
                <w:rFonts w:ascii="Times New Roman" w:hAnsi="Times New Roman" w:cs="Times New Roman"/>
                <w:bCs/>
                <w:color w:val="000000"/>
                <w:lang w:val="en-US"/>
              </w:rPr>
              <w:t>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9339A6C" w14:textId="401FD677" w:rsidR="00313A9E" w:rsidRPr="0014208B" w:rsidRDefault="00313A9E" w:rsidP="00313A9E">
            <w:pPr>
              <w:rPr>
                <w:rFonts w:ascii="Times New Roman" w:hAnsi="Times New Roman" w:cs="Times New Roman"/>
              </w:rPr>
            </w:pPr>
            <w:r w:rsidRPr="0014208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1BB7E905" w14:textId="20737218" w:rsidR="00313A9E" w:rsidRPr="0014208B" w:rsidRDefault="00313A9E" w:rsidP="00313A9E">
            <w:pPr>
              <w:rPr>
                <w:rFonts w:ascii="Times New Roman" w:hAnsi="Times New Roman" w:cs="Times New Roman"/>
              </w:rPr>
            </w:pPr>
            <w:r w:rsidRPr="0014208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2" w:type="pct"/>
            <w:vAlign w:val="center"/>
          </w:tcPr>
          <w:p w14:paraId="797318BD" w14:textId="07ECB48D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proofErr w:type="spellStart"/>
            <w:r w:rsidRPr="00065AD8">
              <w:rPr>
                <w:rFonts w:ascii="Times New Roman" w:hAnsi="Times New Roman" w:cs="Times New Roman"/>
                <w:bCs/>
                <w:color w:val="000000"/>
              </w:rPr>
              <w:t>Neuromuscular</w:t>
            </w:r>
            <w:proofErr w:type="spellEnd"/>
            <w:r w:rsidRPr="00065AD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065AD8">
              <w:rPr>
                <w:rFonts w:ascii="Times New Roman" w:hAnsi="Times New Roman" w:cs="Times New Roman"/>
                <w:bCs/>
                <w:color w:val="000000"/>
              </w:rPr>
              <w:t>diseases</w:t>
            </w:r>
            <w:proofErr w:type="spellEnd"/>
          </w:p>
        </w:tc>
        <w:tc>
          <w:tcPr>
            <w:tcW w:w="1367" w:type="pct"/>
            <w:vAlign w:val="center"/>
          </w:tcPr>
          <w:p w14:paraId="4F890624" w14:textId="1ED730AF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C73E77">
              <w:rPr>
                <w:rFonts w:ascii="Times New Roman" w:hAnsi="Times New Roman" w:cs="Times New Roman"/>
                <w:lang w:val="en-US"/>
              </w:rPr>
              <w:t>Centronuclear myopathy</w:t>
            </w:r>
          </w:p>
        </w:tc>
        <w:tc>
          <w:tcPr>
            <w:tcW w:w="1103" w:type="pct"/>
            <w:vAlign w:val="center"/>
          </w:tcPr>
          <w:p w14:paraId="56BD7A1A" w14:textId="40736A8A" w:rsidR="00313A9E" w:rsidRPr="00866424" w:rsidRDefault="00313A9E" w:rsidP="00313A9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1C18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313A9E" w:rsidRPr="00596B8A" w14:paraId="61A388A2" w14:textId="77777777" w:rsidTr="00C13C4A">
        <w:trPr>
          <w:trHeight w:val="340"/>
        </w:trPr>
        <w:tc>
          <w:tcPr>
            <w:tcW w:w="190" w:type="pct"/>
            <w:shd w:val="clear" w:color="auto" w:fill="auto"/>
            <w:vAlign w:val="center"/>
          </w:tcPr>
          <w:p w14:paraId="74B65D24" w14:textId="77777777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4208B">
              <w:rPr>
                <w:rFonts w:ascii="Times New Roman" w:hAnsi="Times New Roman" w:cs="Times New Roman"/>
                <w:bCs/>
                <w:color w:val="000000"/>
                <w:lang w:val="en-US"/>
              </w:rPr>
              <w:t>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32017E1" w14:textId="77777777" w:rsidR="00313A9E" w:rsidRPr="0014208B" w:rsidRDefault="00313A9E" w:rsidP="0031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140D87F" w14:textId="77777777" w:rsidR="00313A9E" w:rsidRPr="0014208B" w:rsidRDefault="00313A9E" w:rsidP="0031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62" w:type="pct"/>
            <w:vAlign w:val="center"/>
          </w:tcPr>
          <w:p w14:paraId="3FBE5E19" w14:textId="77777777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proofErr w:type="spellStart"/>
            <w:r w:rsidRPr="00065AD8">
              <w:rPr>
                <w:rFonts w:ascii="Times New Roman" w:hAnsi="Times New Roman" w:cs="Times New Roman"/>
                <w:bCs/>
                <w:color w:val="000000"/>
              </w:rPr>
              <w:t>Neuromuscular</w:t>
            </w:r>
            <w:proofErr w:type="spellEnd"/>
            <w:r w:rsidRPr="00065AD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065AD8">
              <w:rPr>
                <w:rFonts w:ascii="Times New Roman" w:hAnsi="Times New Roman" w:cs="Times New Roman"/>
                <w:bCs/>
                <w:color w:val="000000"/>
              </w:rPr>
              <w:t>diseases</w:t>
            </w:r>
            <w:proofErr w:type="spellEnd"/>
          </w:p>
        </w:tc>
        <w:tc>
          <w:tcPr>
            <w:tcW w:w="1367" w:type="pct"/>
            <w:vAlign w:val="center"/>
          </w:tcPr>
          <w:p w14:paraId="052CB662" w14:textId="77777777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E13982">
              <w:rPr>
                <w:rFonts w:ascii="Times New Roman" w:hAnsi="Times New Roman" w:cs="Times New Roman"/>
                <w:bCs/>
                <w:color w:val="000000"/>
                <w:lang w:val="en-US"/>
              </w:rPr>
              <w:t>Duchenne muscular dystrophy</w:t>
            </w:r>
          </w:p>
        </w:tc>
        <w:tc>
          <w:tcPr>
            <w:tcW w:w="1103" w:type="pct"/>
            <w:vAlign w:val="center"/>
          </w:tcPr>
          <w:p w14:paraId="1F5D8427" w14:textId="77777777" w:rsidR="00313A9E" w:rsidRPr="00596B8A" w:rsidRDefault="00313A9E" w:rsidP="00313A9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196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313A9E" w:rsidRPr="00596B8A" w14:paraId="2DDFE97A" w14:textId="77777777" w:rsidTr="00C13C4A">
        <w:trPr>
          <w:trHeight w:val="340"/>
        </w:trPr>
        <w:tc>
          <w:tcPr>
            <w:tcW w:w="1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D9F18" w14:textId="77777777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4208B">
              <w:rPr>
                <w:rFonts w:ascii="Times New Roman" w:hAnsi="Times New Roman" w:cs="Times New Roman"/>
                <w:bCs/>
                <w:color w:val="000000"/>
                <w:lang w:val="en-US"/>
              </w:rPr>
              <w:t>6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8D394E" w14:textId="77777777" w:rsidR="00313A9E" w:rsidRPr="0014208B" w:rsidRDefault="00313A9E" w:rsidP="0031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C3A27" w14:textId="77777777" w:rsidR="00313A9E" w:rsidRPr="0014208B" w:rsidRDefault="00313A9E" w:rsidP="00313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62" w:type="pct"/>
            <w:tcBorders>
              <w:bottom w:val="single" w:sz="4" w:space="0" w:color="auto"/>
            </w:tcBorders>
            <w:vAlign w:val="center"/>
          </w:tcPr>
          <w:p w14:paraId="79AFDBAE" w14:textId="77777777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6B54AE">
              <w:rPr>
                <w:rFonts w:ascii="Times New Roman" w:hAnsi="Times New Roman" w:cs="Times New Roman"/>
                <w:bCs/>
                <w:color w:val="000000"/>
                <w:lang w:val="en-US"/>
              </w:rPr>
              <w:t>Pulmonary / respiratory diseases</w:t>
            </w:r>
          </w:p>
        </w:tc>
        <w:tc>
          <w:tcPr>
            <w:tcW w:w="1367" w:type="pct"/>
            <w:tcBorders>
              <w:bottom w:val="single" w:sz="4" w:space="0" w:color="auto"/>
            </w:tcBorders>
            <w:vAlign w:val="center"/>
          </w:tcPr>
          <w:p w14:paraId="6A8BA99B" w14:textId="77777777" w:rsidR="00313A9E" w:rsidRPr="0014208B" w:rsidRDefault="00313A9E" w:rsidP="00313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6B54AE">
              <w:rPr>
                <w:rFonts w:ascii="Times New Roman" w:hAnsi="Times New Roman" w:cs="Times New Roman"/>
                <w:bCs/>
                <w:color w:val="000000"/>
                <w:lang w:val="en-US"/>
              </w:rPr>
              <w:t>Cystic fibrosis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vAlign w:val="center"/>
          </w:tcPr>
          <w:p w14:paraId="0AF681D8" w14:textId="77777777" w:rsidR="00313A9E" w:rsidRPr="00596B8A" w:rsidRDefault="00313A9E" w:rsidP="00313A9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B358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313A9E" w:rsidRPr="00596B8A" w14:paraId="3C89A0DD" w14:textId="77777777" w:rsidTr="00C13C4A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CB508" w14:textId="4AE208B7" w:rsidR="00313A9E" w:rsidRPr="00761124" w:rsidRDefault="00313A9E" w:rsidP="00E5394B">
            <w:pPr>
              <w:ind w:right="-17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A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. ARFID = Avoidant/Restrictive Food Intake Disorder. EDY-Q = </w:t>
            </w:r>
            <w:proofErr w:type="gramStart"/>
            <w:r w:rsidRPr="00BC0A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Disorders</w:t>
            </w:r>
            <w:proofErr w:type="gramEnd"/>
            <w:r w:rsidRPr="00BC0A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Youth-Questionnaire. ChEDE-Q8 = Eating Disorder Examination-Questionnaire 8</w:t>
            </w:r>
            <w:r w:rsidR="00E5394B" w:rsidRPr="00BC0A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Children</w:t>
            </w:r>
            <w:r w:rsidRPr="00BC0A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15B798F0" w14:textId="64A2D532" w:rsidR="00B4515D" w:rsidRDefault="00B4515D" w:rsidP="00761124">
      <w:pPr>
        <w:ind w:right="-171"/>
        <w:rPr>
          <w:rFonts w:ascii="Times New Roman" w:hAnsi="Times New Roman" w:cs="Times New Roman"/>
          <w:sz w:val="20"/>
          <w:szCs w:val="20"/>
          <w:lang w:val="en-US"/>
        </w:rPr>
      </w:pPr>
    </w:p>
    <w:p w14:paraId="3F64C467" w14:textId="668E1ED1" w:rsidR="000547F6" w:rsidRPr="001750D7" w:rsidRDefault="00514F0A" w:rsidP="000547F6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6"/>
          <w:lang w:val="en-US"/>
        </w:rPr>
        <w:br w:type="page"/>
      </w:r>
      <w:r w:rsidR="000547F6" w:rsidRPr="001750D7">
        <w:rPr>
          <w:rFonts w:ascii="Times New Roman" w:eastAsia="Calibri" w:hAnsi="Times New Roman" w:cs="Times New Roman"/>
          <w:b/>
          <w:lang w:val="en-US"/>
        </w:rPr>
        <w:lastRenderedPageBreak/>
        <w:t xml:space="preserve">Supplementary Table </w:t>
      </w:r>
      <w:r w:rsidR="00242622">
        <w:rPr>
          <w:rFonts w:ascii="Times New Roman" w:eastAsia="Calibri" w:hAnsi="Times New Roman" w:cs="Times New Roman"/>
          <w:b/>
          <w:lang w:val="en-US"/>
        </w:rPr>
        <w:t>4</w:t>
      </w:r>
      <w:r w:rsidR="000547F6" w:rsidRPr="001750D7">
        <w:rPr>
          <w:rFonts w:ascii="Times New Roman" w:eastAsia="Calibri" w:hAnsi="Times New Roman" w:cs="Times New Roman"/>
          <w:b/>
          <w:lang w:val="en-US"/>
        </w:rPr>
        <w:t xml:space="preserve">. </w:t>
      </w:r>
      <w:r w:rsidR="000547F6" w:rsidRPr="001750D7">
        <w:rPr>
          <w:rFonts w:ascii="Times New Roman" w:eastAsia="Calibri" w:hAnsi="Times New Roman" w:cs="Times New Roman"/>
          <w:bCs/>
          <w:lang w:val="en-US"/>
        </w:rPr>
        <w:t>Descriptive information on female children and adolescents with ARFID symptoms based on parent report data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6"/>
        <w:gridCol w:w="709"/>
        <w:gridCol w:w="1560"/>
        <w:gridCol w:w="5210"/>
        <w:gridCol w:w="5961"/>
      </w:tblGrid>
      <w:tr w:rsidR="00027A12" w:rsidRPr="001750D7" w14:paraId="226EEB89" w14:textId="77777777" w:rsidTr="00027A12">
        <w:trPr>
          <w:trHeight w:val="346"/>
        </w:trPr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F85BA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o</w:t>
            </w:r>
            <w:proofErr w:type="spellEnd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9F00A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A5D57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Age (in </w:t>
            </w:r>
            <w:proofErr w:type="spellStart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years</w:t>
            </w:r>
            <w:proofErr w:type="spellEnd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BA4CE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Rare </w:t>
            </w:r>
            <w:proofErr w:type="spellStart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isease</w:t>
            </w:r>
            <w:proofErr w:type="spellEnd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21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E3046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Medical </w:t>
            </w:r>
            <w:proofErr w:type="spellStart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iagnosis</w:t>
            </w:r>
            <w:proofErr w:type="spellEnd"/>
          </w:p>
        </w:tc>
      </w:tr>
      <w:tr w:rsidR="00027A12" w:rsidRPr="001750D7" w14:paraId="09071BA7" w14:textId="77777777" w:rsidTr="00027A12">
        <w:trPr>
          <w:trHeight w:val="283"/>
        </w:trPr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4EB539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B0601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7213FB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8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753FD3" w14:textId="737A5A2B" w:rsidR="000547F6" w:rsidRPr="005257B9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Metabolic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r w:rsid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E71F8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Alexander disease</w:t>
            </w:r>
          </w:p>
        </w:tc>
      </w:tr>
      <w:tr w:rsidR="00027A12" w:rsidRPr="001750D7" w14:paraId="4C0835AC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70BC8000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A8771E5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9291544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08219897" w14:textId="7947694C" w:rsidR="000547F6" w:rsidRPr="005257B9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Metabolic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r w:rsid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0BE785E4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Alexander disease</w:t>
            </w:r>
          </w:p>
        </w:tc>
      </w:tr>
      <w:tr w:rsidR="00027A12" w:rsidRPr="001750D7" w14:paraId="5BE86C6B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71FFEA03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1C16FD4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4EBB95B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1232D1BF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Metabolic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42A55631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bCs/>
                <w:color w:val="000000"/>
              </w:rPr>
              <w:t>Unspecified</w:t>
            </w:r>
            <w:proofErr w:type="spellEnd"/>
          </w:p>
        </w:tc>
      </w:tr>
      <w:tr w:rsidR="00027A12" w:rsidRPr="006C3281" w14:paraId="03F2E8A0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7E941DCF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4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3487F58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F4A1115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377E42B9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hd w:val="clear" w:color="auto" w:fill="FFFFFF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Metabolic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01D282DC" w14:textId="79955F55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Medium chain acyl-CoA dehydrogenase deficiency </w:t>
            </w:r>
          </w:p>
        </w:tc>
      </w:tr>
      <w:tr w:rsidR="00027A12" w:rsidRPr="00F04400" w14:paraId="08CA631B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18D2E62C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5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DD4D841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97929A0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583E91B3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hd w:val="clear" w:color="auto" w:fill="FFFFFF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Metabolic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7368712B" w14:textId="4638C62C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D-2-hydroxyglutaric aciduria </w:t>
            </w:r>
          </w:p>
        </w:tc>
      </w:tr>
      <w:tr w:rsidR="00027A12" w:rsidRPr="001750D7" w14:paraId="7AAC649B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5748A640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6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91EBBDF" w14:textId="77777777" w:rsidR="000547F6" w:rsidRPr="009142D9" w:rsidRDefault="000547F6" w:rsidP="00C13C4A">
            <w:pPr>
              <w:rPr>
                <w:rFonts w:ascii="Times New Roman" w:hAnsi="Times New Roman" w:cs="Times New Roman"/>
              </w:rPr>
            </w:pPr>
            <w:r w:rsidRPr="009142D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B1A0C97" w14:textId="77777777" w:rsidR="000547F6" w:rsidRPr="009142D9" w:rsidRDefault="000547F6" w:rsidP="00C13C4A">
            <w:pPr>
              <w:rPr>
                <w:rFonts w:ascii="Times New Roman" w:hAnsi="Times New Roman" w:cs="Times New Roman"/>
              </w:rPr>
            </w:pPr>
            <w:r w:rsidRPr="009142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4161C7A2" w14:textId="77777777" w:rsidR="000547F6" w:rsidRPr="009142D9" w:rsidRDefault="000547F6" w:rsidP="00C13C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9142D9">
              <w:rPr>
                <w:rFonts w:ascii="Times New Roman" w:hAnsi="Times New Roman" w:cs="Times New Roman"/>
                <w:bCs/>
                <w:color w:val="000000"/>
                <w:lang w:val="en-US"/>
              </w:rPr>
              <w:t>Chronic inflammatory disease</w:t>
            </w:r>
          </w:p>
        </w:tc>
        <w:tc>
          <w:tcPr>
            <w:tcW w:w="2128" w:type="pct"/>
            <w:shd w:val="clear" w:color="auto" w:fill="auto"/>
            <w:vAlign w:val="center"/>
          </w:tcPr>
          <w:p w14:paraId="5F347654" w14:textId="77777777" w:rsidR="000547F6" w:rsidRPr="009142D9" w:rsidRDefault="000547F6" w:rsidP="00C13C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9142D9">
              <w:rPr>
                <w:rFonts w:ascii="Times New Roman" w:hAnsi="Times New Roman" w:cs="Times New Roman"/>
                <w:bCs/>
                <w:color w:val="000000"/>
                <w:lang w:val="en-US"/>
              </w:rPr>
              <w:t>Autoimmune encephalitis</w:t>
            </w:r>
          </w:p>
        </w:tc>
      </w:tr>
      <w:tr w:rsidR="00027A12" w:rsidRPr="001750D7" w14:paraId="314B6460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429C8452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7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98D1AEE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54EC779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3A472A79" w14:textId="37E2124A" w:rsidR="000547F6" w:rsidRPr="005257B9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Epilepsy with or without </w:t>
            </w:r>
            <w:proofErr w:type="spellStart"/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genetics</w:t>
            </w:r>
            <w:r w:rsidR="005257B9">
              <w:rPr>
                <w:rFonts w:ascii="Times New Roman" w:eastAsia="Calibri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573542AA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9q21.13 microdeletion syndrome</w:t>
            </w:r>
          </w:p>
        </w:tc>
      </w:tr>
      <w:tr w:rsidR="00027A12" w:rsidRPr="001750D7" w14:paraId="105B1B25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345690F1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8032DC3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CFF853B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61A6F7C8" w14:textId="76E485A9" w:rsidR="000547F6" w:rsidRPr="005257B9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Epilepsy with or without </w:t>
            </w:r>
            <w:proofErr w:type="spellStart"/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genetics</w:t>
            </w:r>
            <w:r w:rsidR="005257B9">
              <w:rPr>
                <w:rFonts w:ascii="Times New Roman" w:eastAsia="Calibri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5D7C9B35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9q21.13 microdeletion syndrome</w:t>
            </w:r>
          </w:p>
        </w:tc>
      </w:tr>
      <w:tr w:rsidR="00027A12" w:rsidRPr="001750D7" w14:paraId="338696C1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122D1A95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7618C2F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44BE0E9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0E000B76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Other syndromes with genetic causes</w:t>
            </w:r>
          </w:p>
        </w:tc>
        <w:tc>
          <w:tcPr>
            <w:tcW w:w="2128" w:type="pct"/>
            <w:shd w:val="clear" w:color="auto" w:fill="auto"/>
            <w:vAlign w:val="center"/>
          </w:tcPr>
          <w:p w14:paraId="32C465EA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Turner syndrome</w:t>
            </w:r>
          </w:p>
        </w:tc>
      </w:tr>
      <w:tr w:rsidR="00027A12" w:rsidRPr="001750D7" w14:paraId="44D285EF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4D522E4C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4C6FEB0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125810D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56D4A4C4" w14:textId="37E88A00" w:rsidR="000547F6" w:rsidRPr="005257B9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vertAlign w:val="superscript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Neuromuscular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r w:rsid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36C1D343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Spinal muscular atrophy type 2</w:t>
            </w:r>
          </w:p>
        </w:tc>
      </w:tr>
      <w:tr w:rsidR="00027A12" w:rsidRPr="001750D7" w14:paraId="44B174EE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5B68FE6F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1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5F5D5A5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311F54F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02FC8D6D" w14:textId="6F02E129" w:rsidR="000547F6" w:rsidRPr="005257B9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vertAlign w:val="superscript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Neuromuscular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r w:rsid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2DCA4B24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Spinal muscular atrophy type 2</w:t>
            </w:r>
          </w:p>
        </w:tc>
      </w:tr>
      <w:tr w:rsidR="00027A12" w:rsidRPr="001750D7" w14:paraId="67766DEF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66DF9890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2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AECBECE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760AD4A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32E4E286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Other syndromes/ symptom complexes without genetics</w:t>
            </w:r>
          </w:p>
        </w:tc>
        <w:tc>
          <w:tcPr>
            <w:tcW w:w="2128" w:type="pct"/>
            <w:shd w:val="clear" w:color="auto" w:fill="auto"/>
            <w:vAlign w:val="center"/>
          </w:tcPr>
          <w:p w14:paraId="11D30513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Unspecified</w:t>
            </w:r>
          </w:p>
        </w:tc>
      </w:tr>
      <w:tr w:rsidR="00027A12" w:rsidRPr="001750D7" w14:paraId="028FD8DB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45646754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3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7DCE4DF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045134F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65027E6F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shd w:val="clear" w:color="auto" w:fill="FFFFFF"/>
                <w:lang w:val="en-US"/>
              </w:rPr>
              <w:t>Kidney disease / disease of the urinary tract</w:t>
            </w:r>
          </w:p>
        </w:tc>
        <w:tc>
          <w:tcPr>
            <w:tcW w:w="2128" w:type="pct"/>
            <w:shd w:val="clear" w:color="auto" w:fill="auto"/>
            <w:vAlign w:val="center"/>
          </w:tcPr>
          <w:p w14:paraId="2BB96621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Renal hypoplasia</w:t>
            </w:r>
          </w:p>
        </w:tc>
      </w:tr>
      <w:tr w:rsidR="00027A12" w:rsidRPr="001750D7" w14:paraId="1C75FA31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637F0D5E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4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C30B7C1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406211C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4A30F947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hd w:val="clear" w:color="auto" w:fill="FFFFFF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Chromosomal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efects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/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congenital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malformations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53D7E4EB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lang w:val="en-US"/>
              </w:rPr>
              <w:t>Corpus callosum agenesis</w:t>
            </w:r>
          </w:p>
        </w:tc>
      </w:tr>
      <w:tr w:rsidR="00027A12" w:rsidRPr="001750D7" w14:paraId="7C9EC5F7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750BF613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5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6EC33A8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E869E82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5D7B98F9" w14:textId="7197C29B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hd w:val="clear" w:color="auto" w:fill="FFFFFF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Epilepsy with or without </w:t>
            </w:r>
            <w:proofErr w:type="spellStart"/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genetics</w:t>
            </w:r>
            <w:r w:rsidR="005257B9" w:rsidRP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69A867B0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Unspecified</w:t>
            </w:r>
          </w:p>
        </w:tc>
      </w:tr>
      <w:tr w:rsidR="00027A12" w:rsidRPr="001750D7" w14:paraId="61B1E590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721D9EAC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6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55D15C1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F189543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3D22E077" w14:textId="6611969D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hd w:val="clear" w:color="auto" w:fill="FFFFFF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Epilepsy with or without </w:t>
            </w:r>
            <w:proofErr w:type="spellStart"/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genetics</w:t>
            </w:r>
            <w:r w:rsidR="005257B9" w:rsidRP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7E0A06C0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Unspecified</w:t>
            </w:r>
          </w:p>
        </w:tc>
      </w:tr>
      <w:tr w:rsidR="00027A12" w:rsidRPr="001750D7" w14:paraId="5B198998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00C0C239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7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DE7B050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C63E254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5EEE79B8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hd w:val="clear" w:color="auto" w:fill="FFFFFF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Disorders of the central nervous system</w:t>
            </w:r>
          </w:p>
        </w:tc>
        <w:tc>
          <w:tcPr>
            <w:tcW w:w="2128" w:type="pct"/>
            <w:shd w:val="clear" w:color="auto" w:fill="auto"/>
            <w:vAlign w:val="center"/>
          </w:tcPr>
          <w:p w14:paraId="7DC07370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Congenital portosystemic shunt</w:t>
            </w:r>
          </w:p>
        </w:tc>
      </w:tr>
      <w:tr w:rsidR="00027A12" w:rsidRPr="00F04400" w14:paraId="2D468B85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7DC07A6F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8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C25FBF1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83F43EA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6E1D290B" w14:textId="4BCBEADD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Neuromuscular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r w:rsid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6FBC7E4F" w14:textId="7340921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lang w:val="en-US"/>
              </w:rPr>
              <w:t xml:space="preserve">Spinal Muscular Atrophy Type 2 </w:t>
            </w:r>
          </w:p>
        </w:tc>
      </w:tr>
      <w:tr w:rsidR="00027A12" w:rsidRPr="00F04400" w14:paraId="4CCF29E0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066339AC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9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7A8327C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AA57EF5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3A047AE2" w14:textId="68FDF45A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Neuromuscular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r w:rsid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58EB0FEF" w14:textId="5DC63CEE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lang w:val="en-US"/>
              </w:rPr>
              <w:t xml:space="preserve">Spinal Muscular Atrophy Type 2 </w:t>
            </w:r>
          </w:p>
        </w:tc>
      </w:tr>
      <w:tr w:rsidR="00027A12" w:rsidRPr="001750D7" w14:paraId="33AF6706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42865F5A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0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804C587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A1AB0F9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5D040DA2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Other syndromes with genetic causes</w:t>
            </w:r>
          </w:p>
        </w:tc>
        <w:tc>
          <w:tcPr>
            <w:tcW w:w="2128" w:type="pct"/>
            <w:shd w:val="clear" w:color="auto" w:fill="auto"/>
            <w:vAlign w:val="center"/>
          </w:tcPr>
          <w:p w14:paraId="7F8BDD22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Smith-</w:t>
            </w:r>
            <w:proofErr w:type="spellStart"/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Magenis</w:t>
            </w:r>
            <w:proofErr w:type="spellEnd"/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 syndrome</w:t>
            </w:r>
          </w:p>
        </w:tc>
      </w:tr>
      <w:tr w:rsidR="00027A12" w:rsidRPr="001750D7" w14:paraId="26E7BA64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6B102CD1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1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6942D62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D9DF22D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0F607F91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Chronic inflammatory disease</w:t>
            </w:r>
          </w:p>
        </w:tc>
        <w:tc>
          <w:tcPr>
            <w:tcW w:w="2128" w:type="pct"/>
            <w:shd w:val="clear" w:color="auto" w:fill="auto"/>
            <w:vAlign w:val="center"/>
          </w:tcPr>
          <w:p w14:paraId="040AA1A4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Pediatric multiple sclerosis</w:t>
            </w:r>
          </w:p>
        </w:tc>
      </w:tr>
      <w:tr w:rsidR="00027A12" w:rsidRPr="001750D7" w14:paraId="33D82394" w14:textId="77777777" w:rsidTr="00027A12">
        <w:trPr>
          <w:trHeight w:val="283"/>
        </w:trPr>
        <w:tc>
          <w:tcPr>
            <w:tcW w:w="202" w:type="pct"/>
            <w:shd w:val="clear" w:color="auto" w:fill="auto"/>
            <w:vAlign w:val="center"/>
          </w:tcPr>
          <w:p w14:paraId="22E64F71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2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88275F8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FF495B8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1860" w:type="pct"/>
            <w:shd w:val="clear" w:color="auto" w:fill="auto"/>
            <w:vAlign w:val="center"/>
          </w:tcPr>
          <w:p w14:paraId="2520799B" w14:textId="71941941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Metabolic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r w:rsid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28" w:type="pct"/>
            <w:shd w:val="clear" w:color="auto" w:fill="auto"/>
            <w:vAlign w:val="center"/>
          </w:tcPr>
          <w:p w14:paraId="69E5E6E7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Homocystinuria</w:t>
            </w:r>
          </w:p>
        </w:tc>
      </w:tr>
      <w:tr w:rsidR="00027A12" w:rsidRPr="001750D7" w14:paraId="30A5F5AB" w14:textId="77777777" w:rsidTr="00027A12">
        <w:trPr>
          <w:trHeight w:val="283"/>
        </w:trPr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9C1AE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3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E7ECAE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F9918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18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50E4F0" w14:textId="5999B66B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Metabolic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r w:rsid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BC65F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Homocystinuria</w:t>
            </w:r>
          </w:p>
        </w:tc>
      </w:tr>
      <w:tr w:rsidR="00027A12" w:rsidRPr="006C3281" w14:paraId="0E7176C4" w14:textId="77777777" w:rsidTr="00027A12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E5BB6" w14:textId="6193E761" w:rsidR="00027A12" w:rsidRPr="00040718" w:rsidRDefault="00027A12">
            <w:pPr>
              <w:ind w:right="-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te. ARFID = Avoidant/Restrictive Food Intake Disorder. EDY-Q = </w:t>
            </w:r>
            <w:proofErr w:type="gramStart"/>
            <w:r w:rsidRPr="001750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ting Disorders</w:t>
            </w:r>
            <w:proofErr w:type="gramEnd"/>
            <w:r w:rsidRPr="001750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n Youth-Questionnaire. ChEDE-Q8 = Eating Disorder Examination-Questionnaire </w:t>
            </w:r>
            <w:r w:rsidR="00E5394B" w:rsidRPr="001750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E539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750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r Children.</w:t>
            </w:r>
            <w:r w:rsidR="000407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4071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0407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40718" w:rsidRPr="000407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ses where both mothers and fathers reported that the child exhibited symptoms of ARFID.</w:t>
            </w:r>
          </w:p>
        </w:tc>
      </w:tr>
    </w:tbl>
    <w:p w14:paraId="31E5E9DD" w14:textId="77777777" w:rsidR="000547F6" w:rsidRPr="001750D7" w:rsidRDefault="000547F6" w:rsidP="000547F6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750D7">
        <w:rPr>
          <w:rFonts w:ascii="Times New Roman" w:eastAsia="Calibri" w:hAnsi="Times New Roman" w:cs="Times New Roman"/>
          <w:sz w:val="20"/>
          <w:szCs w:val="20"/>
          <w:lang w:val="en-US"/>
        </w:rPr>
        <w:br w:type="page"/>
      </w:r>
    </w:p>
    <w:p w14:paraId="5C4980A6" w14:textId="6080ADC4" w:rsidR="000547F6" w:rsidRPr="001750D7" w:rsidRDefault="000547F6" w:rsidP="000547F6">
      <w:pPr>
        <w:rPr>
          <w:rFonts w:ascii="Times New Roman" w:eastAsia="Calibri" w:hAnsi="Times New Roman" w:cs="Times New Roman"/>
          <w:lang w:val="en-US"/>
        </w:rPr>
      </w:pPr>
      <w:r w:rsidRPr="001750D7">
        <w:rPr>
          <w:rFonts w:ascii="Times New Roman" w:eastAsia="Calibri" w:hAnsi="Times New Roman" w:cs="Times New Roman"/>
          <w:b/>
          <w:lang w:val="en-US"/>
        </w:rPr>
        <w:lastRenderedPageBreak/>
        <w:t xml:space="preserve">Supplementary Table </w:t>
      </w:r>
      <w:r w:rsidR="00242622">
        <w:rPr>
          <w:rFonts w:ascii="Times New Roman" w:eastAsia="Calibri" w:hAnsi="Times New Roman" w:cs="Times New Roman"/>
          <w:b/>
          <w:lang w:val="en-US"/>
        </w:rPr>
        <w:t>5</w:t>
      </w:r>
      <w:r w:rsidRPr="001750D7">
        <w:rPr>
          <w:rFonts w:ascii="Times New Roman" w:eastAsia="Calibri" w:hAnsi="Times New Roman" w:cs="Times New Roman"/>
          <w:b/>
          <w:lang w:val="en-US"/>
        </w:rPr>
        <w:t xml:space="preserve">. </w:t>
      </w:r>
      <w:r w:rsidRPr="001750D7">
        <w:rPr>
          <w:rFonts w:ascii="Times New Roman" w:eastAsia="Calibri" w:hAnsi="Times New Roman" w:cs="Times New Roman"/>
          <w:bCs/>
          <w:lang w:val="en-US"/>
        </w:rPr>
        <w:t>Descriptive information on male children and adolescents with ARFID symptoms based on parent report data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2"/>
        <w:gridCol w:w="745"/>
        <w:gridCol w:w="1434"/>
        <w:gridCol w:w="5370"/>
        <w:gridCol w:w="5925"/>
      </w:tblGrid>
      <w:tr w:rsidR="00027A12" w:rsidRPr="001750D7" w14:paraId="6D8025AD" w14:textId="77777777" w:rsidTr="00473069">
        <w:trPr>
          <w:trHeight w:val="346"/>
        </w:trPr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95772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o</w:t>
            </w:r>
            <w:proofErr w:type="spellEnd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C5C8C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7402D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Age (in </w:t>
            </w:r>
            <w:proofErr w:type="spellStart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years</w:t>
            </w:r>
            <w:proofErr w:type="spellEnd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5C59A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Rare </w:t>
            </w:r>
            <w:proofErr w:type="spellStart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isease</w:t>
            </w:r>
            <w:proofErr w:type="spellEnd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21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A9B2E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Medical </w:t>
            </w:r>
            <w:proofErr w:type="spellStart"/>
            <w:r w:rsidRPr="001750D7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iagnosis</w:t>
            </w:r>
            <w:proofErr w:type="spellEnd"/>
          </w:p>
        </w:tc>
      </w:tr>
      <w:tr w:rsidR="00027A12" w:rsidRPr="001750D7" w14:paraId="1EB47CA0" w14:textId="77777777" w:rsidTr="00473069">
        <w:trPr>
          <w:trHeight w:val="289"/>
        </w:trPr>
        <w:tc>
          <w:tcPr>
            <w:tcW w:w="1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24240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247A5F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788A4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917" w:type="pct"/>
            <w:tcBorders>
              <w:top w:val="single" w:sz="4" w:space="0" w:color="auto"/>
            </w:tcBorders>
            <w:vAlign w:val="center"/>
          </w:tcPr>
          <w:p w14:paraId="11C1FEA1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Neuromuscular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proofErr w:type="spellEnd"/>
          </w:p>
        </w:tc>
        <w:tc>
          <w:tcPr>
            <w:tcW w:w="2115" w:type="pct"/>
            <w:tcBorders>
              <w:top w:val="single" w:sz="4" w:space="0" w:color="auto"/>
            </w:tcBorders>
            <w:vAlign w:val="center"/>
          </w:tcPr>
          <w:p w14:paraId="5A52347D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Unspecified</w:t>
            </w:r>
          </w:p>
        </w:tc>
      </w:tr>
      <w:tr w:rsidR="00027A12" w:rsidRPr="001750D7" w14:paraId="6EDCA672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0D1DB81B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82C9D34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297B2F9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917" w:type="pct"/>
            <w:vAlign w:val="center"/>
          </w:tcPr>
          <w:p w14:paraId="40B9E78E" w14:textId="78F7FE9C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Neuromuscular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r w:rsid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15" w:type="pct"/>
            <w:vAlign w:val="center"/>
          </w:tcPr>
          <w:p w14:paraId="36F4F80C" w14:textId="06BBBFEC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Duchenne muscular dystrophy </w:t>
            </w:r>
          </w:p>
        </w:tc>
      </w:tr>
      <w:tr w:rsidR="00027A12" w:rsidRPr="001750D7" w14:paraId="6C58F1A1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21EA4533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36D6AA7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07A15A32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917" w:type="pct"/>
            <w:vAlign w:val="center"/>
          </w:tcPr>
          <w:p w14:paraId="540DD541" w14:textId="5CEF9B69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Neuromuscular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r w:rsid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15" w:type="pct"/>
            <w:vAlign w:val="center"/>
          </w:tcPr>
          <w:p w14:paraId="31BAF515" w14:textId="5ADCF6F3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Duchenne muscular dystrophy </w:t>
            </w:r>
          </w:p>
        </w:tc>
      </w:tr>
      <w:tr w:rsidR="00027A12" w:rsidRPr="001750D7" w14:paraId="3D33D541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2B3AA6E0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4209CBF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229F5CB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917" w:type="pct"/>
            <w:vAlign w:val="center"/>
          </w:tcPr>
          <w:p w14:paraId="4EC7659B" w14:textId="6F29E4D5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Neuromuscular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r w:rsid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15" w:type="pct"/>
            <w:vAlign w:val="center"/>
          </w:tcPr>
          <w:p w14:paraId="5291C4B2" w14:textId="779B6AAC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Duchenne muscular dystrophy </w:t>
            </w:r>
          </w:p>
        </w:tc>
      </w:tr>
      <w:tr w:rsidR="00027A12" w:rsidRPr="001750D7" w14:paraId="025E05FD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0888EA5F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793E421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FA38082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917" w:type="pct"/>
            <w:vAlign w:val="center"/>
          </w:tcPr>
          <w:p w14:paraId="4E85CFBF" w14:textId="353CA97A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highlight w:val="yellow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Neuromuscular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r w:rsid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15" w:type="pct"/>
            <w:vAlign w:val="center"/>
          </w:tcPr>
          <w:p w14:paraId="7E7FA807" w14:textId="26F43DBF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Duchenne muscular dystrophy </w:t>
            </w:r>
          </w:p>
        </w:tc>
      </w:tr>
      <w:tr w:rsidR="00027A12" w:rsidRPr="001750D7" w14:paraId="0F8125B0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6C186E89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0555D62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5EC3A50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917" w:type="pct"/>
            <w:vAlign w:val="center"/>
          </w:tcPr>
          <w:p w14:paraId="3285F45E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Hematological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proofErr w:type="spellEnd"/>
          </w:p>
        </w:tc>
        <w:tc>
          <w:tcPr>
            <w:tcW w:w="2115" w:type="pct"/>
            <w:vAlign w:val="center"/>
          </w:tcPr>
          <w:p w14:paraId="57FC9230" w14:textId="5021ED83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Autoimmune Neutropenia </w:t>
            </w:r>
          </w:p>
        </w:tc>
      </w:tr>
      <w:tr w:rsidR="00027A12" w:rsidRPr="001750D7" w14:paraId="7D5B2E00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688F9A24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81942AC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C1FBA65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917" w:type="pct"/>
            <w:vAlign w:val="center"/>
          </w:tcPr>
          <w:p w14:paraId="583E7C79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Other syndromes with genetic causes</w:t>
            </w:r>
          </w:p>
        </w:tc>
        <w:tc>
          <w:tcPr>
            <w:tcW w:w="2115" w:type="pct"/>
            <w:vAlign w:val="center"/>
          </w:tcPr>
          <w:p w14:paraId="703A083E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Silver-Russell syndrome</w:t>
            </w:r>
          </w:p>
        </w:tc>
      </w:tr>
      <w:tr w:rsidR="00027A12" w:rsidRPr="001750D7" w14:paraId="5219AA0C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2E00C364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E54A3E0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01FAC54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917" w:type="pct"/>
            <w:vAlign w:val="center"/>
          </w:tcPr>
          <w:p w14:paraId="1A22F832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Other syndromes/ symptom complexes without genetics</w:t>
            </w:r>
          </w:p>
        </w:tc>
        <w:tc>
          <w:tcPr>
            <w:tcW w:w="2115" w:type="pct"/>
            <w:vAlign w:val="center"/>
          </w:tcPr>
          <w:p w14:paraId="4A985C4C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Unspecified</w:t>
            </w:r>
          </w:p>
        </w:tc>
      </w:tr>
      <w:tr w:rsidR="00027A12" w:rsidRPr="001750D7" w14:paraId="0F6705B7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3D9D716A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C14CE4A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53AE478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917" w:type="pct"/>
            <w:vAlign w:val="center"/>
          </w:tcPr>
          <w:p w14:paraId="5F5BA589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Epilepsy with or without genetics</w:t>
            </w:r>
          </w:p>
        </w:tc>
        <w:tc>
          <w:tcPr>
            <w:tcW w:w="2115" w:type="pct"/>
            <w:vAlign w:val="center"/>
          </w:tcPr>
          <w:p w14:paraId="59EA5FB8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Unspecified</w:t>
            </w:r>
          </w:p>
        </w:tc>
      </w:tr>
      <w:tr w:rsidR="00027A12" w:rsidRPr="001750D7" w14:paraId="26AA9E06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7E52F839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0098C21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1951BDB6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917" w:type="pct"/>
            <w:vAlign w:val="center"/>
          </w:tcPr>
          <w:p w14:paraId="6FE79BEC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Pulmonary/ respiratory diseases</w:t>
            </w:r>
          </w:p>
        </w:tc>
        <w:tc>
          <w:tcPr>
            <w:tcW w:w="2115" w:type="pct"/>
            <w:vAlign w:val="center"/>
          </w:tcPr>
          <w:p w14:paraId="23559E67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Mucopolysaccharidosis type 4</w:t>
            </w:r>
          </w:p>
        </w:tc>
      </w:tr>
      <w:tr w:rsidR="00027A12" w:rsidRPr="001750D7" w14:paraId="34D5725F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7A7D2664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E36BED8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05442955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917" w:type="pct"/>
            <w:vAlign w:val="center"/>
          </w:tcPr>
          <w:p w14:paraId="22F25296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shd w:val="clear" w:color="auto" w:fill="FFFFFF"/>
                <w:lang w:val="en-US"/>
              </w:rPr>
              <w:t>Kidney disease / disease of the urinary tract</w:t>
            </w:r>
          </w:p>
        </w:tc>
        <w:tc>
          <w:tcPr>
            <w:tcW w:w="2115" w:type="pct"/>
            <w:vAlign w:val="center"/>
          </w:tcPr>
          <w:p w14:paraId="4556FA84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Unspecified</w:t>
            </w:r>
          </w:p>
        </w:tc>
      </w:tr>
      <w:tr w:rsidR="00027A12" w:rsidRPr="001750D7" w14:paraId="0CAD0423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7B9166DF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4247A57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67622B6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917" w:type="pct"/>
            <w:vAlign w:val="center"/>
          </w:tcPr>
          <w:p w14:paraId="0D1E886C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Cardiac congenital and functional diseases</w:t>
            </w:r>
          </w:p>
        </w:tc>
        <w:tc>
          <w:tcPr>
            <w:tcW w:w="2115" w:type="pct"/>
            <w:vAlign w:val="center"/>
          </w:tcPr>
          <w:p w14:paraId="676444B7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Hypoplastic left heart syndrome</w:t>
            </w:r>
          </w:p>
        </w:tc>
      </w:tr>
      <w:tr w:rsidR="00027A12" w:rsidRPr="001750D7" w14:paraId="54526E7D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64847C84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9A9D0EF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12C139C4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917" w:type="pct"/>
            <w:vAlign w:val="center"/>
          </w:tcPr>
          <w:p w14:paraId="19D1DEFC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Other syndromes with genetic causes</w:t>
            </w:r>
          </w:p>
        </w:tc>
        <w:tc>
          <w:tcPr>
            <w:tcW w:w="2115" w:type="pct"/>
            <w:vAlign w:val="center"/>
          </w:tcPr>
          <w:p w14:paraId="236427AA" w14:textId="01560405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Cystic Fibrosis </w:t>
            </w:r>
          </w:p>
        </w:tc>
      </w:tr>
      <w:tr w:rsidR="00027A12" w:rsidRPr="001750D7" w14:paraId="41CD53FB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7965810E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614F983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DB4E0FF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917" w:type="pct"/>
            <w:vAlign w:val="center"/>
          </w:tcPr>
          <w:p w14:paraId="0F285847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highlight w:val="yellow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Metabolic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proofErr w:type="spellEnd"/>
          </w:p>
        </w:tc>
        <w:tc>
          <w:tcPr>
            <w:tcW w:w="2115" w:type="pct"/>
            <w:vAlign w:val="center"/>
          </w:tcPr>
          <w:p w14:paraId="19CF53C4" w14:textId="715B73A4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highlight w:val="yellow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Phenylketonuria </w:t>
            </w:r>
          </w:p>
        </w:tc>
      </w:tr>
      <w:tr w:rsidR="00027A12" w:rsidRPr="001750D7" w14:paraId="38948074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7D1B8C7C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4E97C1E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C4B432C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917" w:type="pct"/>
            <w:vAlign w:val="center"/>
          </w:tcPr>
          <w:p w14:paraId="5E5CB245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Chronic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intestinal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proofErr w:type="spellEnd"/>
          </w:p>
        </w:tc>
        <w:tc>
          <w:tcPr>
            <w:tcW w:w="2115" w:type="pct"/>
            <w:vAlign w:val="center"/>
          </w:tcPr>
          <w:p w14:paraId="252FDF41" w14:textId="786B92F6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Eosinophilic Esophagitis </w:t>
            </w:r>
          </w:p>
        </w:tc>
      </w:tr>
      <w:tr w:rsidR="00027A12" w:rsidRPr="001750D7" w14:paraId="373E51DE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3410B2B1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FA3EDE3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EEA2981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917" w:type="pct"/>
            <w:vAlign w:val="center"/>
          </w:tcPr>
          <w:p w14:paraId="08472670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Chronic inflammatory disease</w:t>
            </w:r>
          </w:p>
        </w:tc>
        <w:tc>
          <w:tcPr>
            <w:tcW w:w="2115" w:type="pct"/>
            <w:vAlign w:val="center"/>
          </w:tcPr>
          <w:p w14:paraId="2C9A51BC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Muckle-Wells syndrome</w:t>
            </w:r>
          </w:p>
        </w:tc>
      </w:tr>
      <w:tr w:rsidR="00027A12" w:rsidRPr="001750D7" w14:paraId="0EF6C24A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6CD790CE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4DB22E7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05D6B956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917" w:type="pct"/>
            <w:vAlign w:val="center"/>
          </w:tcPr>
          <w:p w14:paraId="1990BB50" w14:textId="733E8EF3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Neuromuscular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r w:rsid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15" w:type="pct"/>
            <w:vAlign w:val="center"/>
          </w:tcPr>
          <w:p w14:paraId="606E9FD6" w14:textId="1300FDAD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Centronuclear myopathy </w:t>
            </w:r>
          </w:p>
        </w:tc>
      </w:tr>
      <w:tr w:rsidR="00027A12" w:rsidRPr="001750D7" w14:paraId="717D8D7E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2B8859CA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8E96A1C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1D9871D7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917" w:type="pct"/>
            <w:vAlign w:val="center"/>
          </w:tcPr>
          <w:p w14:paraId="7C540B63" w14:textId="41FEF41E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Neuromuscular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r w:rsidR="005257B9">
              <w:rPr>
                <w:rFonts w:ascii="Times New Roman" w:eastAsia="Calibri" w:hAnsi="Times New Roman" w:cs="Times New Roman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15" w:type="pct"/>
            <w:vAlign w:val="center"/>
          </w:tcPr>
          <w:p w14:paraId="3F45BD57" w14:textId="1E821A8A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Centronuclear myopathy  </w:t>
            </w:r>
          </w:p>
        </w:tc>
      </w:tr>
      <w:tr w:rsidR="00027A12" w:rsidRPr="001750D7" w14:paraId="50DB31BE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78AA0146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CFFC6DA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B7C6CBD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917" w:type="pct"/>
            <w:vAlign w:val="center"/>
          </w:tcPr>
          <w:p w14:paraId="1F647CCF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Metabolic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proofErr w:type="spellEnd"/>
          </w:p>
        </w:tc>
        <w:tc>
          <w:tcPr>
            <w:tcW w:w="2115" w:type="pct"/>
            <w:vAlign w:val="center"/>
          </w:tcPr>
          <w:p w14:paraId="6D14C51F" w14:textId="5683857C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Phenylketonuria  </w:t>
            </w:r>
          </w:p>
        </w:tc>
      </w:tr>
      <w:tr w:rsidR="00027A12" w:rsidRPr="001750D7" w14:paraId="717A2A06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04102D0E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B9D1C31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54F8726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6700A6AD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Epilepsy with or without genetics</w:t>
            </w:r>
          </w:p>
        </w:tc>
        <w:tc>
          <w:tcPr>
            <w:tcW w:w="2115" w:type="pct"/>
            <w:shd w:val="clear" w:color="auto" w:fill="auto"/>
            <w:vAlign w:val="center"/>
          </w:tcPr>
          <w:p w14:paraId="1F072DF1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Juvenile absence epilepsy</w:t>
            </w:r>
          </w:p>
        </w:tc>
      </w:tr>
      <w:tr w:rsidR="00027A12" w:rsidRPr="001750D7" w14:paraId="6FD62321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76AB2036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DFFB75F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62A85CF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917" w:type="pct"/>
            <w:vAlign w:val="center"/>
          </w:tcPr>
          <w:p w14:paraId="585C4F48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Metabolic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proofErr w:type="spellEnd"/>
          </w:p>
        </w:tc>
        <w:tc>
          <w:tcPr>
            <w:tcW w:w="2115" w:type="pct"/>
            <w:vAlign w:val="center"/>
          </w:tcPr>
          <w:p w14:paraId="685A6B60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Lysinuric</w:t>
            </w:r>
            <w:proofErr w:type="spellEnd"/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 protein intolerance</w:t>
            </w:r>
          </w:p>
        </w:tc>
      </w:tr>
      <w:tr w:rsidR="00027A12" w:rsidRPr="001750D7" w14:paraId="67FD73A5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050EA05A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D2A5DCF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D5DA21E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917" w:type="pct"/>
            <w:vAlign w:val="center"/>
          </w:tcPr>
          <w:p w14:paraId="0C214386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Metabolic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proofErr w:type="spellEnd"/>
          </w:p>
        </w:tc>
        <w:tc>
          <w:tcPr>
            <w:tcW w:w="2115" w:type="pct"/>
            <w:vAlign w:val="center"/>
          </w:tcPr>
          <w:p w14:paraId="7328316F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</w:rPr>
              <w:t xml:space="preserve">GM1 </w:t>
            </w:r>
            <w:proofErr w:type="spellStart"/>
            <w:r w:rsidRPr="001750D7">
              <w:rPr>
                <w:rFonts w:ascii="Times New Roman" w:eastAsia="Calibri" w:hAnsi="Times New Roman" w:cs="Times New Roman"/>
                <w:bCs/>
                <w:color w:val="000000"/>
              </w:rPr>
              <w:t>gangliosidosis</w:t>
            </w:r>
            <w:proofErr w:type="spellEnd"/>
          </w:p>
        </w:tc>
      </w:tr>
      <w:tr w:rsidR="00027A12" w:rsidRPr="001750D7" w14:paraId="5402D313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014A789B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10188DC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2EC1C64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917" w:type="pct"/>
            <w:vAlign w:val="center"/>
          </w:tcPr>
          <w:p w14:paraId="4709FDB5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Other syndromes with genetic causes</w:t>
            </w:r>
          </w:p>
        </w:tc>
        <w:tc>
          <w:tcPr>
            <w:tcW w:w="2115" w:type="pct"/>
            <w:vAlign w:val="center"/>
          </w:tcPr>
          <w:p w14:paraId="6556F506" w14:textId="41CCA4EB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Cystic Fibrosis </w:t>
            </w:r>
          </w:p>
        </w:tc>
      </w:tr>
      <w:tr w:rsidR="00027A12" w:rsidRPr="001750D7" w14:paraId="3F0DD6F5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0B686F53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0837A73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0EFD6991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917" w:type="pct"/>
            <w:vAlign w:val="center"/>
          </w:tcPr>
          <w:p w14:paraId="2AC7A6B6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Neuromuscular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proofErr w:type="spellEnd"/>
          </w:p>
        </w:tc>
        <w:tc>
          <w:tcPr>
            <w:tcW w:w="2115" w:type="pct"/>
            <w:vAlign w:val="center"/>
          </w:tcPr>
          <w:p w14:paraId="48534F16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Myotonic dystrophy type 1</w:t>
            </w:r>
          </w:p>
        </w:tc>
      </w:tr>
      <w:tr w:rsidR="00027A12" w:rsidRPr="001750D7" w14:paraId="71FC812F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10FC5849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BD3B5D9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3F40AB1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917" w:type="pct"/>
            <w:vAlign w:val="center"/>
          </w:tcPr>
          <w:p w14:paraId="044AFF5F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Epilepsy with or without genetics</w:t>
            </w:r>
          </w:p>
        </w:tc>
        <w:tc>
          <w:tcPr>
            <w:tcW w:w="2115" w:type="pct"/>
            <w:vAlign w:val="center"/>
          </w:tcPr>
          <w:p w14:paraId="4C339589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Unspecified</w:t>
            </w:r>
          </w:p>
        </w:tc>
      </w:tr>
      <w:tr w:rsidR="00027A12" w:rsidRPr="001750D7" w14:paraId="0A096E32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7EF4CECC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0AE6984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0E1294BE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1917" w:type="pct"/>
            <w:vAlign w:val="center"/>
          </w:tcPr>
          <w:p w14:paraId="79E101CE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Neurocutaneous diseases</w:t>
            </w:r>
          </w:p>
        </w:tc>
        <w:tc>
          <w:tcPr>
            <w:tcW w:w="2115" w:type="pct"/>
            <w:vAlign w:val="center"/>
          </w:tcPr>
          <w:p w14:paraId="480F324C" w14:textId="5BE74685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Neurofibromatosis type 1 </w:t>
            </w:r>
          </w:p>
        </w:tc>
      </w:tr>
      <w:tr w:rsidR="00027A12" w:rsidRPr="001750D7" w14:paraId="72D62060" w14:textId="77777777" w:rsidTr="00473069">
        <w:trPr>
          <w:trHeight w:val="283"/>
        </w:trPr>
        <w:tc>
          <w:tcPr>
            <w:tcW w:w="190" w:type="pct"/>
            <w:shd w:val="clear" w:color="auto" w:fill="auto"/>
            <w:vAlign w:val="center"/>
          </w:tcPr>
          <w:p w14:paraId="26D52CD0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B24E753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31CB4B19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1917" w:type="pct"/>
            <w:vAlign w:val="center"/>
          </w:tcPr>
          <w:p w14:paraId="5F0CBFCB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Neuromuscular</w:t>
            </w:r>
            <w:proofErr w:type="spellEnd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750D7">
              <w:rPr>
                <w:rFonts w:ascii="Times New Roman" w:eastAsia="Calibri" w:hAnsi="Times New Roman" w:cs="Times New Roman"/>
                <w:shd w:val="clear" w:color="auto" w:fill="FFFFFF"/>
              </w:rPr>
              <w:t>diseases</w:t>
            </w:r>
            <w:proofErr w:type="spellEnd"/>
          </w:p>
        </w:tc>
        <w:tc>
          <w:tcPr>
            <w:tcW w:w="2115" w:type="pct"/>
            <w:vAlign w:val="center"/>
          </w:tcPr>
          <w:p w14:paraId="0726B40E" w14:textId="5D682C09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Duchenne muscular dystrophy </w:t>
            </w:r>
          </w:p>
        </w:tc>
      </w:tr>
      <w:tr w:rsidR="00027A12" w:rsidRPr="001750D7" w14:paraId="0B80A4F3" w14:textId="77777777" w:rsidTr="00473069">
        <w:trPr>
          <w:trHeight w:val="283"/>
        </w:trPr>
        <w:tc>
          <w:tcPr>
            <w:tcW w:w="1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4F1EC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8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1A58E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99029D" w14:textId="77777777" w:rsidR="000547F6" w:rsidRPr="001750D7" w:rsidRDefault="000547F6" w:rsidP="00C13C4A">
            <w:pPr>
              <w:rPr>
                <w:rFonts w:ascii="Times New Roman" w:eastAsia="Calibri" w:hAnsi="Times New Roman" w:cs="Times New Roman"/>
              </w:rPr>
            </w:pPr>
            <w:r w:rsidRPr="001750D7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1917" w:type="pct"/>
            <w:tcBorders>
              <w:bottom w:val="single" w:sz="4" w:space="0" w:color="auto"/>
            </w:tcBorders>
            <w:vAlign w:val="center"/>
          </w:tcPr>
          <w:p w14:paraId="51062C8E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Oncological diseases</w:t>
            </w:r>
          </w:p>
        </w:tc>
        <w:tc>
          <w:tcPr>
            <w:tcW w:w="2115" w:type="pct"/>
            <w:tcBorders>
              <w:bottom w:val="single" w:sz="4" w:space="0" w:color="auto"/>
            </w:tcBorders>
            <w:vAlign w:val="center"/>
          </w:tcPr>
          <w:p w14:paraId="74E83686" w14:textId="77777777" w:rsidR="000547F6" w:rsidRPr="001750D7" w:rsidRDefault="000547F6" w:rsidP="00C13C4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Glioblastoma</w:t>
            </w:r>
          </w:p>
        </w:tc>
      </w:tr>
      <w:tr w:rsidR="000547F6" w:rsidRPr="006C3281" w14:paraId="2369CA87" w14:textId="77777777" w:rsidTr="000547F6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44B1E7" w14:textId="2B7DBA72" w:rsidR="000547F6" w:rsidRPr="001750D7" w:rsidRDefault="000547F6">
            <w:pPr>
              <w:ind w:right="-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750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te. ARFID = Avoidant/Restrictive Food Intake Disorder. EDY-Q = </w:t>
            </w:r>
            <w:proofErr w:type="gramStart"/>
            <w:r w:rsidRPr="001750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ting Disorders</w:t>
            </w:r>
            <w:proofErr w:type="gramEnd"/>
            <w:r w:rsidRPr="001750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n Youth-Questionnaire. ChEDE-Q8 = Eating Disorder Examination-Questionnaire 8</w:t>
            </w:r>
            <w:r w:rsidR="00E5394B" w:rsidRPr="001750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or Children</w:t>
            </w:r>
            <w:r w:rsidRPr="001750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0407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4071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0407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40718" w:rsidRPr="000407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ses where both mothers and fathers reported that the child exhibited symptoms of ARFID.</w:t>
            </w:r>
          </w:p>
        </w:tc>
      </w:tr>
    </w:tbl>
    <w:p w14:paraId="193A798D" w14:textId="2C8B6E31" w:rsidR="00514F0A" w:rsidRDefault="00514F0A" w:rsidP="00514F0A">
      <w:pPr>
        <w:rPr>
          <w:rFonts w:ascii="Times New Roman" w:hAnsi="Times New Roman" w:cs="Times New Roman"/>
          <w:b/>
          <w:bCs/>
          <w:color w:val="000000"/>
          <w:sz w:val="24"/>
          <w:szCs w:val="26"/>
          <w:lang w:val="en-US"/>
        </w:rPr>
      </w:pPr>
    </w:p>
    <w:sectPr w:rsidR="00514F0A" w:rsidSect="009167DB">
      <w:footerReference w:type="default" r:id="rId6"/>
      <w:pgSz w:w="16840" w:h="11907" w:orient="landscape" w:code="9"/>
      <w:pgMar w:top="899" w:right="1417" w:bottom="749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0AECD6" w14:textId="77777777" w:rsidR="006951C4" w:rsidRDefault="006951C4" w:rsidP="00D56F61">
      <w:pPr>
        <w:spacing w:after="0" w:line="240" w:lineRule="auto"/>
      </w:pPr>
      <w:r>
        <w:separator/>
      </w:r>
    </w:p>
  </w:endnote>
  <w:endnote w:type="continuationSeparator" w:id="0">
    <w:p w14:paraId="70179CF4" w14:textId="77777777" w:rsidR="006951C4" w:rsidRDefault="006951C4" w:rsidP="00D56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243937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3BC23CE" w14:textId="1F5910BE" w:rsidR="00C13C4A" w:rsidRPr="00D56F61" w:rsidRDefault="00C13C4A">
        <w:pPr>
          <w:pStyle w:val="Fuzeile"/>
          <w:jc w:val="center"/>
          <w:rPr>
            <w:rFonts w:ascii="Times New Roman" w:hAnsi="Times New Roman" w:cs="Times New Roman"/>
          </w:rPr>
        </w:pPr>
        <w:r w:rsidRPr="00D56F61">
          <w:rPr>
            <w:rFonts w:ascii="Times New Roman" w:hAnsi="Times New Roman" w:cs="Times New Roman"/>
          </w:rPr>
          <w:fldChar w:fldCharType="begin"/>
        </w:r>
        <w:r w:rsidRPr="00D56F61">
          <w:rPr>
            <w:rFonts w:ascii="Times New Roman" w:hAnsi="Times New Roman" w:cs="Times New Roman"/>
          </w:rPr>
          <w:instrText>PAGE   \* MERGEFORMAT</w:instrText>
        </w:r>
        <w:r w:rsidRPr="00D56F61">
          <w:rPr>
            <w:rFonts w:ascii="Times New Roman" w:hAnsi="Times New Roman" w:cs="Times New Roman"/>
          </w:rPr>
          <w:fldChar w:fldCharType="separate"/>
        </w:r>
        <w:r w:rsidR="00214A98">
          <w:rPr>
            <w:rFonts w:ascii="Times New Roman" w:hAnsi="Times New Roman" w:cs="Times New Roman"/>
            <w:noProof/>
          </w:rPr>
          <w:t>1</w:t>
        </w:r>
        <w:r w:rsidRPr="00D56F61">
          <w:rPr>
            <w:rFonts w:ascii="Times New Roman" w:hAnsi="Times New Roman" w:cs="Times New Roman"/>
          </w:rPr>
          <w:fldChar w:fldCharType="end"/>
        </w:r>
      </w:p>
    </w:sdtContent>
  </w:sdt>
  <w:p w14:paraId="03B64C2A" w14:textId="77777777" w:rsidR="00C13C4A" w:rsidRDefault="00C13C4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146EA2" w14:textId="77777777" w:rsidR="006951C4" w:rsidRDefault="006951C4" w:rsidP="00D56F61">
      <w:pPr>
        <w:spacing w:after="0" w:line="240" w:lineRule="auto"/>
      </w:pPr>
      <w:r>
        <w:separator/>
      </w:r>
    </w:p>
  </w:footnote>
  <w:footnote w:type="continuationSeparator" w:id="0">
    <w:p w14:paraId="4BDED872" w14:textId="77777777" w:rsidR="006951C4" w:rsidRDefault="006951C4" w:rsidP="00D56F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C42"/>
    <w:rsid w:val="000047B8"/>
    <w:rsid w:val="0002148B"/>
    <w:rsid w:val="00021930"/>
    <w:rsid w:val="000226A1"/>
    <w:rsid w:val="00024AA1"/>
    <w:rsid w:val="00027313"/>
    <w:rsid w:val="00027A12"/>
    <w:rsid w:val="00034BB4"/>
    <w:rsid w:val="00040718"/>
    <w:rsid w:val="000460B4"/>
    <w:rsid w:val="00052AA8"/>
    <w:rsid w:val="00053C70"/>
    <w:rsid w:val="000547F6"/>
    <w:rsid w:val="0005672D"/>
    <w:rsid w:val="00057036"/>
    <w:rsid w:val="00064E71"/>
    <w:rsid w:val="00065AD8"/>
    <w:rsid w:val="00075CE3"/>
    <w:rsid w:val="00077A55"/>
    <w:rsid w:val="00080EE2"/>
    <w:rsid w:val="000901E4"/>
    <w:rsid w:val="00091D16"/>
    <w:rsid w:val="0009311C"/>
    <w:rsid w:val="000965E2"/>
    <w:rsid w:val="00096F2C"/>
    <w:rsid w:val="00097CF9"/>
    <w:rsid w:val="000A06ED"/>
    <w:rsid w:val="000A68F5"/>
    <w:rsid w:val="000B3589"/>
    <w:rsid w:val="000C1C18"/>
    <w:rsid w:val="000C2F61"/>
    <w:rsid w:val="000D3940"/>
    <w:rsid w:val="000D56E5"/>
    <w:rsid w:val="000D791C"/>
    <w:rsid w:val="000E0096"/>
    <w:rsid w:val="000E054C"/>
    <w:rsid w:val="000E285D"/>
    <w:rsid w:val="000E2A8B"/>
    <w:rsid w:val="000E59D3"/>
    <w:rsid w:val="000F481E"/>
    <w:rsid w:val="000F7746"/>
    <w:rsid w:val="00117C12"/>
    <w:rsid w:val="001230A1"/>
    <w:rsid w:val="00123BAC"/>
    <w:rsid w:val="001249A7"/>
    <w:rsid w:val="00125EAF"/>
    <w:rsid w:val="001270C5"/>
    <w:rsid w:val="00132C6D"/>
    <w:rsid w:val="0014208B"/>
    <w:rsid w:val="00154C3F"/>
    <w:rsid w:val="00155434"/>
    <w:rsid w:val="00156060"/>
    <w:rsid w:val="001609FC"/>
    <w:rsid w:val="0016377C"/>
    <w:rsid w:val="0016525F"/>
    <w:rsid w:val="0017127D"/>
    <w:rsid w:val="00173137"/>
    <w:rsid w:val="00181D34"/>
    <w:rsid w:val="00183D49"/>
    <w:rsid w:val="00185098"/>
    <w:rsid w:val="00191389"/>
    <w:rsid w:val="00194366"/>
    <w:rsid w:val="00197025"/>
    <w:rsid w:val="001A06B7"/>
    <w:rsid w:val="001A0EBB"/>
    <w:rsid w:val="001A5FE5"/>
    <w:rsid w:val="001A79DC"/>
    <w:rsid w:val="001B4B26"/>
    <w:rsid w:val="001C13AC"/>
    <w:rsid w:val="001C4259"/>
    <w:rsid w:val="001C4CB5"/>
    <w:rsid w:val="001E4397"/>
    <w:rsid w:val="001E5617"/>
    <w:rsid w:val="001E6D56"/>
    <w:rsid w:val="001F25FE"/>
    <w:rsid w:val="001F7475"/>
    <w:rsid w:val="002076A6"/>
    <w:rsid w:val="00211C9D"/>
    <w:rsid w:val="00214A98"/>
    <w:rsid w:val="00215F98"/>
    <w:rsid w:val="002330F3"/>
    <w:rsid w:val="00236BD0"/>
    <w:rsid w:val="00242622"/>
    <w:rsid w:val="00254310"/>
    <w:rsid w:val="00255B6C"/>
    <w:rsid w:val="00257277"/>
    <w:rsid w:val="0026329E"/>
    <w:rsid w:val="00266BA4"/>
    <w:rsid w:val="002678B5"/>
    <w:rsid w:val="00280486"/>
    <w:rsid w:val="00280E1B"/>
    <w:rsid w:val="00283A3D"/>
    <w:rsid w:val="0028514A"/>
    <w:rsid w:val="00290D9F"/>
    <w:rsid w:val="002A1851"/>
    <w:rsid w:val="002A52B2"/>
    <w:rsid w:val="002A7DDA"/>
    <w:rsid w:val="002B1BC6"/>
    <w:rsid w:val="002B49A8"/>
    <w:rsid w:val="002B4C05"/>
    <w:rsid w:val="002B5C8B"/>
    <w:rsid w:val="002B5D55"/>
    <w:rsid w:val="002C544F"/>
    <w:rsid w:val="002C7489"/>
    <w:rsid w:val="002D0746"/>
    <w:rsid w:val="002D4890"/>
    <w:rsid w:val="002E53EE"/>
    <w:rsid w:val="002F0816"/>
    <w:rsid w:val="002F3269"/>
    <w:rsid w:val="00302BC7"/>
    <w:rsid w:val="0030305C"/>
    <w:rsid w:val="00313A9E"/>
    <w:rsid w:val="00323D4F"/>
    <w:rsid w:val="00327A29"/>
    <w:rsid w:val="00332ACF"/>
    <w:rsid w:val="00333D84"/>
    <w:rsid w:val="00340FF2"/>
    <w:rsid w:val="00351F55"/>
    <w:rsid w:val="0035240F"/>
    <w:rsid w:val="003567B2"/>
    <w:rsid w:val="00357013"/>
    <w:rsid w:val="00361BC0"/>
    <w:rsid w:val="0037109D"/>
    <w:rsid w:val="0037425C"/>
    <w:rsid w:val="00374821"/>
    <w:rsid w:val="00377D8F"/>
    <w:rsid w:val="00380FB8"/>
    <w:rsid w:val="0038385D"/>
    <w:rsid w:val="0039074F"/>
    <w:rsid w:val="0039085D"/>
    <w:rsid w:val="00394503"/>
    <w:rsid w:val="003A0412"/>
    <w:rsid w:val="003A1922"/>
    <w:rsid w:val="003A23C8"/>
    <w:rsid w:val="003A60C8"/>
    <w:rsid w:val="003B12DE"/>
    <w:rsid w:val="003B196F"/>
    <w:rsid w:val="003B5016"/>
    <w:rsid w:val="003C2F5C"/>
    <w:rsid w:val="003D7E6B"/>
    <w:rsid w:val="003E5AC7"/>
    <w:rsid w:val="003E6650"/>
    <w:rsid w:val="003E7E65"/>
    <w:rsid w:val="003F33C9"/>
    <w:rsid w:val="00417FE3"/>
    <w:rsid w:val="004275A6"/>
    <w:rsid w:val="00433A4E"/>
    <w:rsid w:val="00435BBF"/>
    <w:rsid w:val="00441056"/>
    <w:rsid w:val="004452AE"/>
    <w:rsid w:val="00445468"/>
    <w:rsid w:val="0046065B"/>
    <w:rsid w:val="0047036F"/>
    <w:rsid w:val="00473069"/>
    <w:rsid w:val="0047454C"/>
    <w:rsid w:val="00475552"/>
    <w:rsid w:val="004839D2"/>
    <w:rsid w:val="0048447D"/>
    <w:rsid w:val="004875F6"/>
    <w:rsid w:val="00487F8D"/>
    <w:rsid w:val="004A2C01"/>
    <w:rsid w:val="004A350B"/>
    <w:rsid w:val="004A67DE"/>
    <w:rsid w:val="004A7287"/>
    <w:rsid w:val="004B17A0"/>
    <w:rsid w:val="004C29EB"/>
    <w:rsid w:val="004C3D2D"/>
    <w:rsid w:val="004C7DB8"/>
    <w:rsid w:val="004D09DF"/>
    <w:rsid w:val="004D128B"/>
    <w:rsid w:val="004D64E6"/>
    <w:rsid w:val="004E27CC"/>
    <w:rsid w:val="004F7DE3"/>
    <w:rsid w:val="00514F0A"/>
    <w:rsid w:val="005161E1"/>
    <w:rsid w:val="0052412A"/>
    <w:rsid w:val="005257B9"/>
    <w:rsid w:val="00533216"/>
    <w:rsid w:val="00533FD5"/>
    <w:rsid w:val="0054071A"/>
    <w:rsid w:val="00550577"/>
    <w:rsid w:val="00551488"/>
    <w:rsid w:val="005611D9"/>
    <w:rsid w:val="005634D1"/>
    <w:rsid w:val="00563F87"/>
    <w:rsid w:val="00565BB3"/>
    <w:rsid w:val="00566F29"/>
    <w:rsid w:val="0056791A"/>
    <w:rsid w:val="00582971"/>
    <w:rsid w:val="00583478"/>
    <w:rsid w:val="00584C2B"/>
    <w:rsid w:val="00586359"/>
    <w:rsid w:val="005955AA"/>
    <w:rsid w:val="00596B8A"/>
    <w:rsid w:val="005A32B4"/>
    <w:rsid w:val="005A4225"/>
    <w:rsid w:val="005A69F3"/>
    <w:rsid w:val="005B4FE0"/>
    <w:rsid w:val="005B5884"/>
    <w:rsid w:val="005C3578"/>
    <w:rsid w:val="005D3998"/>
    <w:rsid w:val="005D473C"/>
    <w:rsid w:val="005D4A50"/>
    <w:rsid w:val="005D59A2"/>
    <w:rsid w:val="005D7A7E"/>
    <w:rsid w:val="005E2A64"/>
    <w:rsid w:val="005F2BFF"/>
    <w:rsid w:val="00601B7A"/>
    <w:rsid w:val="00603901"/>
    <w:rsid w:val="00613767"/>
    <w:rsid w:val="006251D8"/>
    <w:rsid w:val="006268BA"/>
    <w:rsid w:val="00634F6B"/>
    <w:rsid w:val="00636B72"/>
    <w:rsid w:val="00646155"/>
    <w:rsid w:val="006539C6"/>
    <w:rsid w:val="006545C7"/>
    <w:rsid w:val="0065660E"/>
    <w:rsid w:val="00661F3E"/>
    <w:rsid w:val="00672BDD"/>
    <w:rsid w:val="00672BF9"/>
    <w:rsid w:val="00673085"/>
    <w:rsid w:val="00680F09"/>
    <w:rsid w:val="0068362D"/>
    <w:rsid w:val="00686798"/>
    <w:rsid w:val="006914B1"/>
    <w:rsid w:val="006928EA"/>
    <w:rsid w:val="00693FE7"/>
    <w:rsid w:val="006951C4"/>
    <w:rsid w:val="0069539D"/>
    <w:rsid w:val="00695BC0"/>
    <w:rsid w:val="0069641D"/>
    <w:rsid w:val="00697C13"/>
    <w:rsid w:val="006B0FE8"/>
    <w:rsid w:val="006B1EDA"/>
    <w:rsid w:val="006B54AE"/>
    <w:rsid w:val="006C01FF"/>
    <w:rsid w:val="006C14B6"/>
    <w:rsid w:val="006C1C2B"/>
    <w:rsid w:val="006C1D3C"/>
    <w:rsid w:val="006C3281"/>
    <w:rsid w:val="006D4AF0"/>
    <w:rsid w:val="006E0718"/>
    <w:rsid w:val="006E0EBF"/>
    <w:rsid w:val="006E3B98"/>
    <w:rsid w:val="006E4589"/>
    <w:rsid w:val="006E5385"/>
    <w:rsid w:val="006F7E43"/>
    <w:rsid w:val="00701D69"/>
    <w:rsid w:val="00711AF3"/>
    <w:rsid w:val="00712A8D"/>
    <w:rsid w:val="00713151"/>
    <w:rsid w:val="00727C0D"/>
    <w:rsid w:val="0073366E"/>
    <w:rsid w:val="0074086A"/>
    <w:rsid w:val="00741D55"/>
    <w:rsid w:val="00744CAA"/>
    <w:rsid w:val="007466EE"/>
    <w:rsid w:val="00750935"/>
    <w:rsid w:val="00753ADD"/>
    <w:rsid w:val="00756F7F"/>
    <w:rsid w:val="00761124"/>
    <w:rsid w:val="00765421"/>
    <w:rsid w:val="00770C7C"/>
    <w:rsid w:val="00772D47"/>
    <w:rsid w:val="00773D54"/>
    <w:rsid w:val="00782518"/>
    <w:rsid w:val="007863BE"/>
    <w:rsid w:val="00786786"/>
    <w:rsid w:val="0078749A"/>
    <w:rsid w:val="007A0F21"/>
    <w:rsid w:val="007A450F"/>
    <w:rsid w:val="007A6EA9"/>
    <w:rsid w:val="007B0DA0"/>
    <w:rsid w:val="007B15B3"/>
    <w:rsid w:val="007C215F"/>
    <w:rsid w:val="007C6AFD"/>
    <w:rsid w:val="007C7190"/>
    <w:rsid w:val="007D6233"/>
    <w:rsid w:val="007E0632"/>
    <w:rsid w:val="007F233C"/>
    <w:rsid w:val="007F7C9D"/>
    <w:rsid w:val="0080294C"/>
    <w:rsid w:val="00807641"/>
    <w:rsid w:val="00812E84"/>
    <w:rsid w:val="0082413D"/>
    <w:rsid w:val="00830A81"/>
    <w:rsid w:val="00830BDB"/>
    <w:rsid w:val="00836D6B"/>
    <w:rsid w:val="0085393F"/>
    <w:rsid w:val="00857E17"/>
    <w:rsid w:val="00862692"/>
    <w:rsid w:val="0086549F"/>
    <w:rsid w:val="00866424"/>
    <w:rsid w:val="00870DF6"/>
    <w:rsid w:val="00874F52"/>
    <w:rsid w:val="00876952"/>
    <w:rsid w:val="0088285F"/>
    <w:rsid w:val="00892597"/>
    <w:rsid w:val="008944C4"/>
    <w:rsid w:val="008A1509"/>
    <w:rsid w:val="008A3FF7"/>
    <w:rsid w:val="008A40AD"/>
    <w:rsid w:val="008B0C73"/>
    <w:rsid w:val="008B2D58"/>
    <w:rsid w:val="008B3998"/>
    <w:rsid w:val="008C172C"/>
    <w:rsid w:val="008C52B5"/>
    <w:rsid w:val="008C5E1A"/>
    <w:rsid w:val="008D1CD9"/>
    <w:rsid w:val="008D355A"/>
    <w:rsid w:val="008D3A04"/>
    <w:rsid w:val="008F1559"/>
    <w:rsid w:val="008F4DE6"/>
    <w:rsid w:val="008F6680"/>
    <w:rsid w:val="009108E5"/>
    <w:rsid w:val="00914138"/>
    <w:rsid w:val="009167DB"/>
    <w:rsid w:val="00916D6A"/>
    <w:rsid w:val="00917A3E"/>
    <w:rsid w:val="0092432F"/>
    <w:rsid w:val="0092544E"/>
    <w:rsid w:val="00933D85"/>
    <w:rsid w:val="009460EA"/>
    <w:rsid w:val="00953D9F"/>
    <w:rsid w:val="00960BA2"/>
    <w:rsid w:val="00964D00"/>
    <w:rsid w:val="00973065"/>
    <w:rsid w:val="0097412C"/>
    <w:rsid w:val="00976588"/>
    <w:rsid w:val="00985F5C"/>
    <w:rsid w:val="00987FF1"/>
    <w:rsid w:val="00994BEA"/>
    <w:rsid w:val="009956B8"/>
    <w:rsid w:val="009A7E21"/>
    <w:rsid w:val="009C0878"/>
    <w:rsid w:val="009C4505"/>
    <w:rsid w:val="009D20A3"/>
    <w:rsid w:val="009D50A8"/>
    <w:rsid w:val="009D7849"/>
    <w:rsid w:val="009E0714"/>
    <w:rsid w:val="009F0F0B"/>
    <w:rsid w:val="009F612B"/>
    <w:rsid w:val="00A0133D"/>
    <w:rsid w:val="00A07829"/>
    <w:rsid w:val="00A201BD"/>
    <w:rsid w:val="00A23559"/>
    <w:rsid w:val="00A273EC"/>
    <w:rsid w:val="00A31B48"/>
    <w:rsid w:val="00A36E27"/>
    <w:rsid w:val="00A50391"/>
    <w:rsid w:val="00A5044B"/>
    <w:rsid w:val="00A57F27"/>
    <w:rsid w:val="00A6235B"/>
    <w:rsid w:val="00A633F5"/>
    <w:rsid w:val="00A70C00"/>
    <w:rsid w:val="00A751AF"/>
    <w:rsid w:val="00A76E87"/>
    <w:rsid w:val="00AA07CC"/>
    <w:rsid w:val="00AA2BC2"/>
    <w:rsid w:val="00AA5153"/>
    <w:rsid w:val="00AA77E7"/>
    <w:rsid w:val="00AB0BDC"/>
    <w:rsid w:val="00AB2109"/>
    <w:rsid w:val="00AC6954"/>
    <w:rsid w:val="00AD07F7"/>
    <w:rsid w:val="00AD7C47"/>
    <w:rsid w:val="00AD7E9E"/>
    <w:rsid w:val="00AE0B0E"/>
    <w:rsid w:val="00AE28A3"/>
    <w:rsid w:val="00AF2132"/>
    <w:rsid w:val="00AF40FE"/>
    <w:rsid w:val="00AF7E27"/>
    <w:rsid w:val="00B03036"/>
    <w:rsid w:val="00B242EE"/>
    <w:rsid w:val="00B373A1"/>
    <w:rsid w:val="00B375B3"/>
    <w:rsid w:val="00B416CB"/>
    <w:rsid w:val="00B4515D"/>
    <w:rsid w:val="00B47E4F"/>
    <w:rsid w:val="00B61550"/>
    <w:rsid w:val="00B6405E"/>
    <w:rsid w:val="00B66A3A"/>
    <w:rsid w:val="00B71A64"/>
    <w:rsid w:val="00B71AA1"/>
    <w:rsid w:val="00B76407"/>
    <w:rsid w:val="00B81A61"/>
    <w:rsid w:val="00B86490"/>
    <w:rsid w:val="00BA6169"/>
    <w:rsid w:val="00BA7C58"/>
    <w:rsid w:val="00BC0A7B"/>
    <w:rsid w:val="00BC4F2B"/>
    <w:rsid w:val="00BD7B20"/>
    <w:rsid w:val="00BE103E"/>
    <w:rsid w:val="00BE4C56"/>
    <w:rsid w:val="00BE5718"/>
    <w:rsid w:val="00BF0555"/>
    <w:rsid w:val="00BF0B78"/>
    <w:rsid w:val="00BF1D89"/>
    <w:rsid w:val="00BF75ED"/>
    <w:rsid w:val="00C01C5D"/>
    <w:rsid w:val="00C0214D"/>
    <w:rsid w:val="00C13C4A"/>
    <w:rsid w:val="00C22695"/>
    <w:rsid w:val="00C2636A"/>
    <w:rsid w:val="00C35B21"/>
    <w:rsid w:val="00C467BB"/>
    <w:rsid w:val="00C47BB0"/>
    <w:rsid w:val="00C504BA"/>
    <w:rsid w:val="00C54671"/>
    <w:rsid w:val="00C62AC4"/>
    <w:rsid w:val="00C64CD9"/>
    <w:rsid w:val="00C73E77"/>
    <w:rsid w:val="00C746F3"/>
    <w:rsid w:val="00C80D7F"/>
    <w:rsid w:val="00C82E9F"/>
    <w:rsid w:val="00C838FB"/>
    <w:rsid w:val="00C91566"/>
    <w:rsid w:val="00C91C6C"/>
    <w:rsid w:val="00CA37BD"/>
    <w:rsid w:val="00CB096E"/>
    <w:rsid w:val="00CB55FC"/>
    <w:rsid w:val="00CB76F8"/>
    <w:rsid w:val="00CC5ED4"/>
    <w:rsid w:val="00CC6F14"/>
    <w:rsid w:val="00CC70C0"/>
    <w:rsid w:val="00CE05CF"/>
    <w:rsid w:val="00CE107C"/>
    <w:rsid w:val="00CE26ED"/>
    <w:rsid w:val="00CE27B1"/>
    <w:rsid w:val="00CE40E9"/>
    <w:rsid w:val="00CE4D44"/>
    <w:rsid w:val="00CF2E71"/>
    <w:rsid w:val="00CF4D1F"/>
    <w:rsid w:val="00CF7807"/>
    <w:rsid w:val="00D20718"/>
    <w:rsid w:val="00D30AA0"/>
    <w:rsid w:val="00D31056"/>
    <w:rsid w:val="00D36356"/>
    <w:rsid w:val="00D40A06"/>
    <w:rsid w:val="00D41FA9"/>
    <w:rsid w:val="00D4691B"/>
    <w:rsid w:val="00D501CF"/>
    <w:rsid w:val="00D50C24"/>
    <w:rsid w:val="00D53C01"/>
    <w:rsid w:val="00D56F61"/>
    <w:rsid w:val="00D60986"/>
    <w:rsid w:val="00D62201"/>
    <w:rsid w:val="00D73104"/>
    <w:rsid w:val="00D87E33"/>
    <w:rsid w:val="00D91D89"/>
    <w:rsid w:val="00D9619D"/>
    <w:rsid w:val="00D965E5"/>
    <w:rsid w:val="00DA20B2"/>
    <w:rsid w:val="00DA47F8"/>
    <w:rsid w:val="00DA73D7"/>
    <w:rsid w:val="00DB3586"/>
    <w:rsid w:val="00DC6FC7"/>
    <w:rsid w:val="00DD2C66"/>
    <w:rsid w:val="00DD671F"/>
    <w:rsid w:val="00DE3712"/>
    <w:rsid w:val="00DF080C"/>
    <w:rsid w:val="00DF0EF0"/>
    <w:rsid w:val="00E055AE"/>
    <w:rsid w:val="00E058A5"/>
    <w:rsid w:val="00E13982"/>
    <w:rsid w:val="00E21736"/>
    <w:rsid w:val="00E3571C"/>
    <w:rsid w:val="00E366F3"/>
    <w:rsid w:val="00E42245"/>
    <w:rsid w:val="00E46F58"/>
    <w:rsid w:val="00E51BCE"/>
    <w:rsid w:val="00E52848"/>
    <w:rsid w:val="00E5394B"/>
    <w:rsid w:val="00E63449"/>
    <w:rsid w:val="00E64F21"/>
    <w:rsid w:val="00E91740"/>
    <w:rsid w:val="00E93FBE"/>
    <w:rsid w:val="00EA5CCC"/>
    <w:rsid w:val="00EA644E"/>
    <w:rsid w:val="00EB041A"/>
    <w:rsid w:val="00EB04AF"/>
    <w:rsid w:val="00EB0EB1"/>
    <w:rsid w:val="00EC2C53"/>
    <w:rsid w:val="00EC77FC"/>
    <w:rsid w:val="00ED044C"/>
    <w:rsid w:val="00ED54D4"/>
    <w:rsid w:val="00ED55B2"/>
    <w:rsid w:val="00EE15EB"/>
    <w:rsid w:val="00EE1C61"/>
    <w:rsid w:val="00EE2B5E"/>
    <w:rsid w:val="00EF1CEB"/>
    <w:rsid w:val="00EF26B0"/>
    <w:rsid w:val="00F04400"/>
    <w:rsid w:val="00F05704"/>
    <w:rsid w:val="00F058FD"/>
    <w:rsid w:val="00F11DAD"/>
    <w:rsid w:val="00F12ABE"/>
    <w:rsid w:val="00F14C93"/>
    <w:rsid w:val="00F32044"/>
    <w:rsid w:val="00F40CC9"/>
    <w:rsid w:val="00F4626A"/>
    <w:rsid w:val="00F56D40"/>
    <w:rsid w:val="00F637AB"/>
    <w:rsid w:val="00F71750"/>
    <w:rsid w:val="00F76693"/>
    <w:rsid w:val="00F77D20"/>
    <w:rsid w:val="00F82EC4"/>
    <w:rsid w:val="00F90C39"/>
    <w:rsid w:val="00F9542D"/>
    <w:rsid w:val="00FA0D47"/>
    <w:rsid w:val="00FA2BCA"/>
    <w:rsid w:val="00FA5A7B"/>
    <w:rsid w:val="00FB71CC"/>
    <w:rsid w:val="00FB7C42"/>
    <w:rsid w:val="00FD1E14"/>
    <w:rsid w:val="00FE0A98"/>
    <w:rsid w:val="00FF04AD"/>
    <w:rsid w:val="00FF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5512E"/>
  <w15:chartTrackingRefBased/>
  <w15:docId w15:val="{7B39518C-A650-4EBB-9A98-EAB192F28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46F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B375B3"/>
    <w:pPr>
      <w:spacing w:after="0" w:line="240" w:lineRule="auto"/>
    </w:pPr>
    <w:rPr>
      <w:rFonts w:ascii="Arial" w:hAnsi="Arial"/>
      <w:sz w:val="20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375B3"/>
    <w:rPr>
      <w:rFonts w:ascii="Arial" w:hAnsi="Arial"/>
      <w:sz w:val="20"/>
      <w:szCs w:val="21"/>
    </w:rPr>
  </w:style>
  <w:style w:type="table" w:styleId="Tabellenraster">
    <w:name w:val="Table Grid"/>
    <w:basedOn w:val="NormaleTabelle"/>
    <w:uiPriority w:val="59"/>
    <w:rsid w:val="00B37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1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15B3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56F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6F61"/>
  </w:style>
  <w:style w:type="paragraph" w:styleId="Fuzeile">
    <w:name w:val="footer"/>
    <w:basedOn w:val="Standard"/>
    <w:link w:val="FuzeileZchn"/>
    <w:uiPriority w:val="99"/>
    <w:unhideWhenUsed/>
    <w:rsid w:val="00D56F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6F61"/>
  </w:style>
  <w:style w:type="paragraph" w:customStyle="1" w:styleId="CitaviBibliographyEntry">
    <w:name w:val="Citavi Bibliography Entry"/>
    <w:basedOn w:val="Standard"/>
    <w:link w:val="CitaviBibliographyEntryZchn"/>
    <w:rsid w:val="00D56F61"/>
    <w:pPr>
      <w:tabs>
        <w:tab w:val="left" w:pos="283"/>
      </w:tabs>
      <w:spacing w:after="60" w:line="480" w:lineRule="auto"/>
      <w:ind w:left="283" w:hanging="283"/>
    </w:pPr>
    <w:rPr>
      <w:rFonts w:ascii="Times New Roman" w:hAnsi="Times New Roman"/>
      <w:sz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D56F61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366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66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66F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66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66F3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712A8D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F56D40"/>
    <w:rPr>
      <w:color w:val="666666"/>
    </w:rPr>
  </w:style>
  <w:style w:type="paragraph" w:styleId="berarbeitung">
    <w:name w:val="Revision"/>
    <w:hidden/>
    <w:uiPriority w:val="99"/>
    <w:semiHidden/>
    <w:rsid w:val="00741D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89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5</Words>
  <Characters>7282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8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Ricarda</dc:creator>
  <cp:keywords/>
  <dc:description/>
  <cp:lastModifiedBy>Johannes Boettcher</cp:lastModifiedBy>
  <cp:revision>7</cp:revision>
  <cp:lastPrinted>2020-08-28T11:14:00Z</cp:lastPrinted>
  <dcterms:created xsi:type="dcterms:W3CDTF">2025-03-27T09:30:00Z</dcterms:created>
  <dcterms:modified xsi:type="dcterms:W3CDTF">2025-03-28T13:29:00Z</dcterms:modified>
</cp:coreProperties>
</file>